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3D9AF" w14:textId="7C8F2DAA" w:rsidR="001D6AE1" w:rsidRPr="00307974" w:rsidRDefault="001D6AE1" w:rsidP="001D6AE1">
      <w:pPr>
        <w:pStyle w:val="SupplementaryMaterial"/>
      </w:pPr>
      <w:r w:rsidRPr="00307974">
        <w:t>Supplementary Material</w:t>
      </w:r>
    </w:p>
    <w:p w14:paraId="7189E7F0" w14:textId="77777777" w:rsidR="001D6AE1" w:rsidRPr="009568EC" w:rsidRDefault="001D6AE1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</w:p>
    <w:p w14:paraId="50D1AA63" w14:textId="77777777" w:rsidR="0007062C" w:rsidRPr="009568EC" w:rsidRDefault="0007062C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  <w:r w:rsidRPr="00D033E5">
        <w:rPr>
          <w:i/>
          <w:iCs/>
          <w:noProof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D92714" wp14:editId="41F63174">
                <wp:simplePos x="0" y="0"/>
                <wp:positionH relativeFrom="column">
                  <wp:posOffset>1054100</wp:posOffset>
                </wp:positionH>
                <wp:positionV relativeFrom="paragraph">
                  <wp:posOffset>78740</wp:posOffset>
                </wp:positionV>
                <wp:extent cx="2326741" cy="754380"/>
                <wp:effectExtent l="0" t="0" r="10160" b="762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26741" cy="754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6450E0" w14:textId="46E6AF3E" w:rsidR="0007062C" w:rsidRPr="00B92323" w:rsidRDefault="0007062C" w:rsidP="0007062C">
                            <w:pPr>
                              <w:spacing w:line="240" w:lineRule="auto"/>
                              <w:ind w:firstLine="0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Baseline sample</w:t>
                            </w: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br/>
                              <w:t>(</w:t>
                            </w:r>
                            <w:r w:rsidRPr="001D6AE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= 592)</w:t>
                            </w:r>
                          </w:p>
                          <w:p w14:paraId="617F8C5F" w14:textId="77777777" w:rsidR="0007062C" w:rsidRPr="0036695B" w:rsidRDefault="0007062C" w:rsidP="0007062C">
                            <w:pPr>
                              <w:jc w:val="both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D92714" id="Rectangle 2" o:spid="_x0000_s1026" style="position:absolute;margin-left:83pt;margin-top:6.2pt;width:183.2pt;height:59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">
                <v:path arrowok="t"/>
                <v:textbox inset=",7.2pt,,7.2pt">
                  <w:txbxContent>
                    <w:p w14:paraId="566450E0" w14:textId="46E6AF3E" w:rsidR="0007062C" w:rsidRPr="00B92323" w:rsidRDefault="0007062C" w:rsidP="0007062C">
                      <w:pPr>
                        <w:spacing w:line="240" w:lineRule="auto"/>
                        <w:ind w:firstLine="0"/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B92323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Baseline sample</w:t>
                      </w:r>
                      <w:r w:rsidRPr="00B92323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br/>
                        <w:t>(</w:t>
                      </w:r>
                      <w:r w:rsidRPr="001D6AE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B92323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= 592)</w:t>
                      </w:r>
                    </w:p>
                    <w:p w14:paraId="617F8C5F" w14:textId="77777777" w:rsidR="0007062C" w:rsidRPr="0036695B" w:rsidRDefault="0007062C" w:rsidP="0007062C">
                      <w:pPr>
                        <w:jc w:val="both"/>
                        <w:rPr>
                          <w:sz w:val="20"/>
                          <w:szCs w:val="20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6827361" w14:textId="77777777" w:rsidR="0007062C" w:rsidRPr="009568EC" w:rsidRDefault="0007062C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</w:p>
    <w:p w14:paraId="25911ACB" w14:textId="77777777" w:rsidR="0007062C" w:rsidRPr="009568EC" w:rsidRDefault="0007062C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</w:p>
    <w:p w14:paraId="4ABDAD52" w14:textId="77777777" w:rsidR="0007062C" w:rsidRPr="009568EC" w:rsidRDefault="0007062C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</w:p>
    <w:p w14:paraId="69AEF8E1" w14:textId="487C31EE" w:rsidR="0007062C" w:rsidRPr="009568EC" w:rsidRDefault="0007062C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  <w:r w:rsidRPr="00D033E5">
        <w:rPr>
          <w:noProof/>
          <w:color w:val="000000" w:themeColor="text1"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1AA1637" wp14:editId="6D92849B">
                <wp:simplePos x="0" y="0"/>
                <wp:positionH relativeFrom="column">
                  <wp:posOffset>2162175</wp:posOffset>
                </wp:positionH>
                <wp:positionV relativeFrom="paragraph">
                  <wp:posOffset>129540</wp:posOffset>
                </wp:positionV>
                <wp:extent cx="0" cy="1296000"/>
                <wp:effectExtent l="63500" t="0" r="63500" b="25400"/>
                <wp:wrapNone/>
                <wp:docPr id="16" name="Connecteur droit avec flèch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9600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941A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6" o:spid="_x0000_s1026" type="#_x0000_t32" style="position:absolute;margin-left:170.25pt;margin-top:10.2pt;width:0;height:102.0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" strokecolor="black [3200]" strokeweight="1.5pt">
                <v:stroke endarrow="block" joinstyle="miter"/>
              </v:shape>
            </w:pict>
          </mc:Fallback>
        </mc:AlternateContent>
      </w:r>
    </w:p>
    <w:p w14:paraId="788EC4A0" w14:textId="2A0B7EE4" w:rsidR="0007062C" w:rsidRPr="009568EC" w:rsidRDefault="00372103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  <w:r w:rsidRPr="00D033E5">
        <w:rPr>
          <w:i/>
          <w:iCs/>
          <w:noProof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1FDA5B7" wp14:editId="6A9F289D">
                <wp:simplePos x="0" y="0"/>
                <wp:positionH relativeFrom="column">
                  <wp:posOffset>-1146969</wp:posOffset>
                </wp:positionH>
                <wp:positionV relativeFrom="paragraph">
                  <wp:posOffset>299243</wp:posOffset>
                </wp:positionV>
                <wp:extent cx="2786063" cy="575310"/>
                <wp:effectExtent l="318" t="0" r="8572" b="8573"/>
                <wp:wrapNone/>
                <wp:docPr id="5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2786063" cy="575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E99F05" w14:textId="4D134867" w:rsidR="0007062C" w:rsidRPr="00B92323" w:rsidRDefault="0007062C" w:rsidP="0007062C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de-CH"/>
                              </w:rPr>
                            </w:pPr>
                            <w:r w:rsidRPr="00B92323">
                              <w:rPr>
                                <w:b/>
                                <w:bCs/>
                                <w:sz w:val="20"/>
                                <w:szCs w:val="20"/>
                                <w:lang w:val="de-CH"/>
                              </w:rPr>
                              <w:t>Baseline (t0)</w:t>
                            </w:r>
                          </w:p>
                          <w:p w14:paraId="6B865A41" w14:textId="77777777" w:rsidR="0007062C" w:rsidRPr="00326750" w:rsidRDefault="0007062C" w:rsidP="0007062C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vert270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FDA5B7" id="Rectangle 10" o:spid="_x0000_s1027" style="position:absolute;margin-left:-90.3pt;margin-top:23.55pt;width:219.4pt;height:45.3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">
                <v:path arrowok="t"/>
                <v:textbox style="layout-flow:vertical;mso-layout-flow-alt:bottom-to-top" inset=",7.2pt,,7.2pt">
                  <w:txbxContent>
                    <w:p w14:paraId="26E99F05" w14:textId="4D134867" w:rsidR="0007062C" w:rsidRPr="00B92323" w:rsidRDefault="0007062C" w:rsidP="0007062C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de-CH"/>
                        </w:rPr>
                      </w:pPr>
                      <w:r w:rsidRPr="00B92323">
                        <w:rPr>
                          <w:b/>
                          <w:bCs/>
                          <w:sz w:val="20"/>
                          <w:szCs w:val="20"/>
                          <w:lang w:val="de-CH"/>
                        </w:rPr>
                        <w:t>Baseline (t0)</w:t>
                      </w:r>
                    </w:p>
                    <w:p w14:paraId="6B865A41" w14:textId="77777777" w:rsidR="0007062C" w:rsidRPr="00326750" w:rsidRDefault="0007062C" w:rsidP="0007062C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7062C" w:rsidRPr="00D033E5">
        <w:rPr>
          <w:i/>
          <w:iCs/>
          <w:noProof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8C1CAC" wp14:editId="4B96DC1A">
                <wp:simplePos x="0" y="0"/>
                <wp:positionH relativeFrom="column">
                  <wp:posOffset>3587750</wp:posOffset>
                </wp:positionH>
                <wp:positionV relativeFrom="paragraph">
                  <wp:posOffset>173990</wp:posOffset>
                </wp:positionV>
                <wp:extent cx="2808000" cy="845820"/>
                <wp:effectExtent l="0" t="0" r="11430" b="17780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08000" cy="845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46186F" w14:textId="217F6BB2" w:rsidR="0007062C" w:rsidRPr="00B92323" w:rsidRDefault="00B92323" w:rsidP="0007062C">
                            <w:pPr>
                              <w:spacing w:line="240" w:lineRule="auto"/>
                              <w:ind w:left="142" w:firstLine="0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Reason for drop-out</w:t>
                            </w:r>
                            <w:r w:rsidR="0007062C"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r w:rsidR="0007062C" w:rsidRPr="001D6AE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="0007062C"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= </w:t>
                            </w:r>
                            <w:r w:rsidR="00372103"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81</w:t>
                            </w:r>
                            <w:r w:rsidR="0007062C"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):</w:t>
                            </w:r>
                          </w:p>
                          <w:p w14:paraId="052C3E73" w14:textId="45E81F10" w:rsidR="0007062C" w:rsidRPr="00B92323" w:rsidRDefault="0007062C" w:rsidP="0007062C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ind w:left="567" w:hanging="425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Did not provide informed consent for a possible follow-up (</w:t>
                            </w:r>
                            <w:r w:rsidRPr="001D6AE1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=</w:t>
                            </w:r>
                            <w:r w:rsidR="00372103"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81</w:t>
                            </w: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8C1CAC" id="Rectangle 12" o:spid="_x0000_s1028" style="position:absolute;margin-left:282.5pt;margin-top:13.7pt;width:221.1pt;height:66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">
                <v:path arrowok="t"/>
                <v:textbox inset="1mm,1mm,1mm,1mm">
                  <w:txbxContent>
                    <w:p w14:paraId="1546186F" w14:textId="217F6BB2" w:rsidR="0007062C" w:rsidRPr="00B92323" w:rsidRDefault="00B92323" w:rsidP="0007062C">
                      <w:pPr>
                        <w:spacing w:line="240" w:lineRule="auto"/>
                        <w:ind w:left="142" w:firstLine="0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B92323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Reason for drop-out</w:t>
                      </w:r>
                      <w:r w:rsidR="0007062C" w:rsidRPr="00B92323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r w:rsidR="0007062C" w:rsidRPr="001D6AE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</w:t>
                      </w:r>
                      <w:r w:rsidR="0007062C" w:rsidRPr="00B92323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= </w:t>
                      </w:r>
                      <w:r w:rsidR="00372103" w:rsidRPr="00B92323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81</w:t>
                      </w:r>
                      <w:r w:rsidR="0007062C" w:rsidRPr="00B92323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):</w:t>
                      </w:r>
                    </w:p>
                    <w:p w14:paraId="052C3E73" w14:textId="45E81F10" w:rsidR="0007062C" w:rsidRPr="00B92323" w:rsidRDefault="0007062C" w:rsidP="0007062C">
                      <w:pPr>
                        <w:pStyle w:val="Paragraphedeliste"/>
                        <w:numPr>
                          <w:ilvl w:val="0"/>
                          <w:numId w:val="3"/>
                        </w:numPr>
                        <w:spacing w:line="240" w:lineRule="auto"/>
                        <w:ind w:left="567" w:hanging="425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Did not provide informed consent for a possible follow-up (</w:t>
                      </w:r>
                      <w:r w:rsidRPr="001D6AE1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=</w:t>
                      </w:r>
                      <w:r w:rsidR="00372103"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81</w:t>
                      </w: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81A15C1" w14:textId="6EFE3A10" w:rsidR="0007062C" w:rsidRPr="009568EC" w:rsidRDefault="0007062C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</w:p>
    <w:p w14:paraId="3BC148AF" w14:textId="53D1B71C" w:rsidR="0007062C" w:rsidRPr="009568EC" w:rsidRDefault="0007062C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</w:p>
    <w:p w14:paraId="010E2490" w14:textId="5256B77F" w:rsidR="0007062C" w:rsidRPr="009568EC" w:rsidRDefault="0007062C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  <w:r w:rsidRPr="00D033E5">
        <w:rPr>
          <w:noProof/>
          <w:color w:val="000000" w:themeColor="text1"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74678D1" wp14:editId="496049E7">
                <wp:simplePos x="0" y="0"/>
                <wp:positionH relativeFrom="column">
                  <wp:posOffset>2167890</wp:posOffset>
                </wp:positionH>
                <wp:positionV relativeFrom="paragraph">
                  <wp:posOffset>55245</wp:posOffset>
                </wp:positionV>
                <wp:extent cx="1422000" cy="0"/>
                <wp:effectExtent l="0" t="63500" r="0" b="63500"/>
                <wp:wrapNone/>
                <wp:docPr id="58" name="Connecteur droit avec flèch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2000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E2B03E4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58" o:spid="_x0000_s1026" type="#_x0000_t32" style="position:absolute;margin-left:170.7pt;margin-top:4.35pt;width:111.95pt;height:0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" strokecolor="black [3200]" strokeweight="1.5pt">
                <v:stroke endarrow="block" joinstyle="miter"/>
              </v:shape>
            </w:pict>
          </mc:Fallback>
        </mc:AlternateContent>
      </w:r>
    </w:p>
    <w:p w14:paraId="169D6AA0" w14:textId="43FCBFCB" w:rsidR="0007062C" w:rsidRPr="009568EC" w:rsidRDefault="0007062C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</w:p>
    <w:p w14:paraId="30104C73" w14:textId="77777777" w:rsidR="0007062C" w:rsidRPr="009568EC" w:rsidRDefault="0007062C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</w:p>
    <w:p w14:paraId="7C51B253" w14:textId="77777777" w:rsidR="0007062C" w:rsidRPr="009568EC" w:rsidRDefault="0007062C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</w:p>
    <w:p w14:paraId="65331AD7" w14:textId="4ACDA902" w:rsidR="0007062C" w:rsidRPr="009568EC" w:rsidRDefault="0007062C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  <w:r w:rsidRPr="00D033E5">
        <w:rPr>
          <w:i/>
          <w:iCs/>
          <w:noProof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44CAB9" wp14:editId="56832AFF">
                <wp:simplePos x="0" y="0"/>
                <wp:positionH relativeFrom="column">
                  <wp:posOffset>1054100</wp:posOffset>
                </wp:positionH>
                <wp:positionV relativeFrom="paragraph">
                  <wp:posOffset>21591</wp:posOffset>
                </wp:positionV>
                <wp:extent cx="2394585" cy="731520"/>
                <wp:effectExtent l="0" t="0" r="18415" b="17780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94585" cy="73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AD90DB" w14:textId="32289DC9" w:rsidR="0007062C" w:rsidRPr="00B92323" w:rsidRDefault="00B92323" w:rsidP="0007062C">
                            <w:pPr>
                              <w:spacing w:line="240" w:lineRule="auto"/>
                              <w:ind w:firstLine="0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Eligible for </w:t>
                            </w:r>
                            <w:r w:rsidR="0007062C"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follow-</w:t>
                            </w:r>
                            <w:r w:rsidR="000273F0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u</w:t>
                            </w:r>
                            <w:r w:rsidR="0007062C"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p </w:t>
                            </w:r>
                            <w:r w:rsidR="0007062C"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br/>
                              <w:t>(</w:t>
                            </w:r>
                            <w:r w:rsidR="0007062C" w:rsidRPr="001D6AE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="0007062C"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= 511)</w:t>
                            </w:r>
                          </w:p>
                          <w:p w14:paraId="719B1D56" w14:textId="77777777" w:rsidR="0007062C" w:rsidRPr="0007062C" w:rsidRDefault="0007062C" w:rsidP="0007062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44CAB9" id="_x0000_s1029" style="position:absolute;margin-left:83pt;margin-top:1.7pt;width:188.55pt;height:57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">
                <v:path arrowok="t"/>
                <v:textbox inset=",7.2pt,,7.2pt">
                  <w:txbxContent>
                    <w:p w14:paraId="64AD90DB" w14:textId="32289DC9" w:rsidR="0007062C" w:rsidRPr="00B92323" w:rsidRDefault="00B92323" w:rsidP="0007062C">
                      <w:pPr>
                        <w:spacing w:line="240" w:lineRule="auto"/>
                        <w:ind w:firstLine="0"/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B92323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Eligible for </w:t>
                      </w:r>
                      <w:r w:rsidR="0007062C" w:rsidRPr="00B92323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follow-</w:t>
                      </w:r>
                      <w:r w:rsidR="000273F0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u</w:t>
                      </w:r>
                      <w:r w:rsidR="0007062C" w:rsidRPr="00B92323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p </w:t>
                      </w:r>
                      <w:r w:rsidR="0007062C" w:rsidRPr="00B92323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br/>
                        <w:t>(</w:t>
                      </w:r>
                      <w:r w:rsidR="0007062C" w:rsidRPr="001D6AE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</w:t>
                      </w:r>
                      <w:r w:rsidR="0007062C" w:rsidRPr="00B92323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= 511)</w:t>
                      </w:r>
                    </w:p>
                    <w:p w14:paraId="719B1D56" w14:textId="77777777" w:rsidR="0007062C" w:rsidRPr="0007062C" w:rsidRDefault="0007062C" w:rsidP="0007062C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49995ED" w14:textId="482EE9D7" w:rsidR="0007062C" w:rsidRPr="009568EC" w:rsidRDefault="0007062C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</w:p>
    <w:p w14:paraId="43198D8C" w14:textId="77777777" w:rsidR="0007062C" w:rsidRPr="009568EC" w:rsidRDefault="0007062C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</w:p>
    <w:p w14:paraId="465815CA" w14:textId="3F2698CA" w:rsidR="0007062C" w:rsidRPr="009568EC" w:rsidRDefault="0007062C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</w:p>
    <w:p w14:paraId="3C48CFBC" w14:textId="58CCF6B8" w:rsidR="0007062C" w:rsidRPr="009568EC" w:rsidRDefault="0007062C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  <w:r w:rsidRPr="00D033E5">
        <w:rPr>
          <w:noProof/>
          <w:color w:val="000000" w:themeColor="text1"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F3A2155" wp14:editId="10C206B6">
                <wp:simplePos x="0" y="0"/>
                <wp:positionH relativeFrom="column">
                  <wp:posOffset>2171065</wp:posOffset>
                </wp:positionH>
                <wp:positionV relativeFrom="paragraph">
                  <wp:posOffset>51435</wp:posOffset>
                </wp:positionV>
                <wp:extent cx="0" cy="1872000"/>
                <wp:effectExtent l="50800" t="0" r="50800" b="33020"/>
                <wp:wrapNone/>
                <wp:docPr id="11" name="Connecteur droit avec flèch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7200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BB4177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6" o:spid="_x0000_s1026" type="#_x0000_t32" style="position:absolute;margin-left:170.95pt;margin-top:4.05pt;width:0;height:147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" strokecolor="black [3200]" strokeweight="1.5pt">
                <v:stroke endarrow="block" joinstyle="miter"/>
              </v:shape>
            </w:pict>
          </mc:Fallback>
        </mc:AlternateContent>
      </w:r>
    </w:p>
    <w:p w14:paraId="5056219C" w14:textId="4A21E103" w:rsidR="0007062C" w:rsidRPr="009568EC" w:rsidRDefault="00372103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  <w:r w:rsidRPr="00D033E5">
        <w:rPr>
          <w:noProof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0849F7" wp14:editId="6FC9EA30">
                <wp:simplePos x="0" y="0"/>
                <wp:positionH relativeFrom="column">
                  <wp:posOffset>3602990</wp:posOffset>
                </wp:positionH>
                <wp:positionV relativeFrom="paragraph">
                  <wp:posOffset>82550</wp:posOffset>
                </wp:positionV>
                <wp:extent cx="2807970" cy="1497330"/>
                <wp:effectExtent l="0" t="0" r="11430" b="13970"/>
                <wp:wrapNone/>
                <wp:docPr id="1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07970" cy="14973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D19E82" w14:textId="0051C58F" w:rsidR="0007062C" w:rsidRPr="00B92323" w:rsidRDefault="00B92323" w:rsidP="0007062C">
                            <w:pPr>
                              <w:spacing w:line="276" w:lineRule="auto"/>
                              <w:ind w:left="142" w:firstLine="0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Reason for drop-out </w:t>
                            </w:r>
                            <w:r w:rsidR="0007062C"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="0007062C" w:rsidRPr="001D6AE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="0007062C"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=</w:t>
                            </w:r>
                            <w:r w:rsidR="00372103"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280</w:t>
                            </w:r>
                            <w:r w:rsidR="0007062C"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):</w:t>
                            </w:r>
                          </w:p>
                          <w:p w14:paraId="75BAA050" w14:textId="484A2C5E" w:rsidR="0007062C" w:rsidRPr="00B92323" w:rsidRDefault="0007062C" w:rsidP="0007062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Could not be located (</w:t>
                            </w:r>
                            <w:r w:rsidRPr="001D6AE1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= 8) </w:t>
                            </w:r>
                          </w:p>
                          <w:p w14:paraId="13A51B05" w14:textId="262FD43E" w:rsidR="0007062C" w:rsidRPr="00B92323" w:rsidRDefault="0007062C" w:rsidP="0007062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Could not be reached (</w:t>
                            </w:r>
                            <w:r w:rsidRPr="001D6AE1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= 121)</w:t>
                            </w:r>
                          </w:p>
                          <w:p w14:paraId="73552C69" w14:textId="5A4E1CB6" w:rsidR="0007062C" w:rsidRPr="00B92323" w:rsidRDefault="0007062C" w:rsidP="0007062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Refused to participate (</w:t>
                            </w:r>
                            <w:r w:rsidRPr="001D6AE1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= 99)</w:t>
                            </w:r>
                          </w:p>
                          <w:p w14:paraId="01B05627" w14:textId="1BFEA405" w:rsidR="0007062C" w:rsidRPr="00B92323" w:rsidRDefault="0007062C" w:rsidP="0007062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Did not provide informed consent (N = 44)</w:t>
                            </w:r>
                          </w:p>
                          <w:p w14:paraId="12E71DEC" w14:textId="786948E3" w:rsidR="0007062C" w:rsidRPr="00B92323" w:rsidRDefault="0007062C" w:rsidP="0007062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Were deceased (</w:t>
                            </w:r>
                            <w:r w:rsidRPr="001D6AE1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= 8)</w:t>
                            </w:r>
                          </w:p>
                          <w:p w14:paraId="400A4F54" w14:textId="77777777" w:rsidR="0007062C" w:rsidRPr="0007062C" w:rsidRDefault="0007062C" w:rsidP="0007062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0849F7" id="Rectangle 14" o:spid="_x0000_s1030" style="position:absolute;margin-left:283.7pt;margin-top:6.5pt;width:221.1pt;height:117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">
                <v:path arrowok="t"/>
                <v:textbox inset="1mm,1mm,1mm,1mm">
                  <w:txbxContent>
                    <w:p w14:paraId="25D19E82" w14:textId="0051C58F" w:rsidR="0007062C" w:rsidRPr="00B92323" w:rsidRDefault="00B92323" w:rsidP="0007062C">
                      <w:pPr>
                        <w:spacing w:line="276" w:lineRule="auto"/>
                        <w:ind w:left="142" w:firstLine="0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B92323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Reason for drop-out </w:t>
                      </w:r>
                      <w:r w:rsidR="0007062C" w:rsidRPr="00B92323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(</w:t>
                      </w:r>
                      <w:r w:rsidR="0007062C" w:rsidRPr="001D6AE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</w:t>
                      </w:r>
                      <w:r w:rsidR="0007062C" w:rsidRPr="00B92323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=</w:t>
                      </w:r>
                      <w:r w:rsidR="00372103" w:rsidRPr="00B92323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280</w:t>
                      </w:r>
                      <w:r w:rsidR="0007062C" w:rsidRPr="00B92323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):</w:t>
                      </w:r>
                    </w:p>
                    <w:p w14:paraId="75BAA050" w14:textId="484A2C5E" w:rsidR="0007062C" w:rsidRPr="00B92323" w:rsidRDefault="0007062C" w:rsidP="0007062C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Could not be located (</w:t>
                      </w:r>
                      <w:r w:rsidRPr="001D6AE1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= 8) </w:t>
                      </w:r>
                    </w:p>
                    <w:p w14:paraId="13A51B05" w14:textId="262FD43E" w:rsidR="0007062C" w:rsidRPr="00B92323" w:rsidRDefault="0007062C" w:rsidP="0007062C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Could not be reached (</w:t>
                      </w:r>
                      <w:r w:rsidRPr="001D6AE1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= 121)</w:t>
                      </w:r>
                    </w:p>
                    <w:p w14:paraId="73552C69" w14:textId="5A4E1CB6" w:rsidR="0007062C" w:rsidRPr="00B92323" w:rsidRDefault="0007062C" w:rsidP="0007062C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Refused to participate (</w:t>
                      </w:r>
                      <w:r w:rsidRPr="001D6AE1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= 99)</w:t>
                      </w:r>
                    </w:p>
                    <w:p w14:paraId="01B05627" w14:textId="1BFEA405" w:rsidR="0007062C" w:rsidRPr="00B92323" w:rsidRDefault="0007062C" w:rsidP="0007062C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Did not provide informed consent (N = 44)</w:t>
                      </w:r>
                    </w:p>
                    <w:p w14:paraId="12E71DEC" w14:textId="786948E3" w:rsidR="0007062C" w:rsidRPr="00B92323" w:rsidRDefault="0007062C" w:rsidP="0007062C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Were deceased (</w:t>
                      </w:r>
                      <w:r w:rsidRPr="001D6AE1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= 8)</w:t>
                      </w:r>
                    </w:p>
                    <w:p w14:paraId="400A4F54" w14:textId="77777777" w:rsidR="0007062C" w:rsidRPr="0007062C" w:rsidRDefault="0007062C" w:rsidP="0007062C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3542E00" w14:textId="77777777" w:rsidR="0007062C" w:rsidRPr="009568EC" w:rsidRDefault="0007062C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</w:p>
    <w:p w14:paraId="1F755EB0" w14:textId="77777777" w:rsidR="0007062C" w:rsidRPr="009568EC" w:rsidRDefault="0007062C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</w:p>
    <w:p w14:paraId="74BE519D" w14:textId="77777777" w:rsidR="0007062C" w:rsidRPr="009568EC" w:rsidRDefault="0007062C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</w:p>
    <w:p w14:paraId="444DDF68" w14:textId="77777777" w:rsidR="0007062C" w:rsidRPr="009568EC" w:rsidRDefault="0007062C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  <w:r w:rsidRPr="00D033E5">
        <w:rPr>
          <w:noProof/>
          <w:color w:val="000000" w:themeColor="text1"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E28E67A" wp14:editId="141004F7">
                <wp:simplePos x="0" y="0"/>
                <wp:positionH relativeFrom="column">
                  <wp:posOffset>2164080</wp:posOffset>
                </wp:positionH>
                <wp:positionV relativeFrom="paragraph">
                  <wp:posOffset>127000</wp:posOffset>
                </wp:positionV>
                <wp:extent cx="1436400" cy="0"/>
                <wp:effectExtent l="0" t="63500" r="0" b="63500"/>
                <wp:wrapNone/>
                <wp:docPr id="20" name="Connecteur droit avec flèch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6400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1BD4E0E" id="Connecteur droit avec flèche 58" o:spid="_x0000_s1026" type="#_x0000_t32" style="position:absolute;margin-left:170.4pt;margin-top:10pt;width:113.1pt;height:0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" strokecolor="black [3200]" strokeweight="1.5pt">
                <v:stroke endarrow="block" joinstyle="miter"/>
              </v:shape>
            </w:pict>
          </mc:Fallback>
        </mc:AlternateContent>
      </w:r>
    </w:p>
    <w:p w14:paraId="7A807DDB" w14:textId="77777777" w:rsidR="0007062C" w:rsidRPr="009568EC" w:rsidRDefault="0007062C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</w:p>
    <w:p w14:paraId="2E693C09" w14:textId="77777777" w:rsidR="0007062C" w:rsidRPr="009568EC" w:rsidRDefault="0007062C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</w:p>
    <w:p w14:paraId="1630FA51" w14:textId="692E8942" w:rsidR="0007062C" w:rsidRPr="009568EC" w:rsidRDefault="0007062C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</w:p>
    <w:p w14:paraId="6FFFAF1E" w14:textId="713EF4FD" w:rsidR="0007062C" w:rsidRPr="009568EC" w:rsidRDefault="0007062C" w:rsidP="0007062C">
      <w:pPr>
        <w:spacing w:before="0" w:after="0" w:line="240" w:lineRule="auto"/>
        <w:ind w:firstLine="0"/>
        <w:rPr>
          <w:bCs/>
          <w:sz w:val="24"/>
          <w:lang w:val="en-US" w:eastAsia="nl-NL"/>
        </w:rPr>
      </w:pPr>
    </w:p>
    <w:p w14:paraId="3EEE0CDB" w14:textId="1560952A" w:rsidR="0007062C" w:rsidRPr="009568EC" w:rsidRDefault="0007062C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  <w:r w:rsidRPr="00D033E5">
        <w:rPr>
          <w:noProof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7711619" wp14:editId="525D61E5">
                <wp:simplePos x="0" y="0"/>
                <wp:positionH relativeFrom="column">
                  <wp:posOffset>956310</wp:posOffset>
                </wp:positionH>
                <wp:positionV relativeFrom="paragraph">
                  <wp:posOffset>172085</wp:posOffset>
                </wp:positionV>
                <wp:extent cx="2397600" cy="730800"/>
                <wp:effectExtent l="0" t="0" r="15875" b="19050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0800000">
                          <a:off x="0" y="0"/>
                          <a:ext cx="2397600" cy="730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A4F1BD" w14:textId="1023374B" w:rsidR="0007062C" w:rsidRPr="00B92323" w:rsidRDefault="0007062C" w:rsidP="0007062C">
                            <w:pPr>
                              <w:spacing w:line="240" w:lineRule="auto"/>
                              <w:ind w:firstLine="0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</w:pP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  <w:t>Follow-</w:t>
                            </w:r>
                            <w:proofErr w:type="spellStart"/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  <w:t>up</w:t>
                            </w:r>
                            <w:proofErr w:type="spellEnd"/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  <w:t xml:space="preserve"> sample</w:t>
                            </w: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  <w:br/>
                            </w:r>
                            <w:r w:rsidRPr="001D6AE1">
                              <w:rPr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  <w:t>(</w:t>
                            </w:r>
                            <w:r w:rsidRPr="001D6AE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  <w:t>N</w:t>
                            </w: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  <w:t xml:space="preserve"> = 231)</w:t>
                            </w:r>
                          </w:p>
                          <w:p w14:paraId="7FDAA258" w14:textId="77777777" w:rsidR="0007062C" w:rsidRPr="00A400DA" w:rsidRDefault="0007062C" w:rsidP="0007062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</w:pPr>
                          </w:p>
                          <w:p w14:paraId="0192FD23" w14:textId="77777777" w:rsidR="0007062C" w:rsidRPr="00A400DA" w:rsidRDefault="0007062C" w:rsidP="0007062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711619" id="Rectangle 13" o:spid="_x0000_s1031" style="position:absolute;margin-left:75.3pt;margin-top:13.55pt;width:188.8pt;height:57.55pt;rotation:18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">
                <v:path arrowok="t"/>
                <v:textbox inset=",7.2pt,,7.2pt">
                  <w:txbxContent>
                    <w:p w14:paraId="11A4F1BD" w14:textId="1023374B" w:rsidR="0007062C" w:rsidRPr="00B92323" w:rsidRDefault="0007062C" w:rsidP="0007062C">
                      <w:pPr>
                        <w:spacing w:line="240" w:lineRule="auto"/>
                        <w:ind w:firstLine="0"/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de-CH"/>
                        </w:rPr>
                      </w:pPr>
                      <w:r w:rsidRPr="00B92323">
                        <w:rPr>
                          <w:color w:val="000000" w:themeColor="text1"/>
                          <w:sz w:val="20"/>
                          <w:szCs w:val="20"/>
                          <w:lang w:val="de-CH"/>
                        </w:rPr>
                        <w:t>Follow-</w:t>
                      </w:r>
                      <w:proofErr w:type="spellStart"/>
                      <w:r w:rsidRPr="00B92323">
                        <w:rPr>
                          <w:color w:val="000000" w:themeColor="text1"/>
                          <w:sz w:val="20"/>
                          <w:szCs w:val="20"/>
                          <w:lang w:val="de-CH"/>
                        </w:rPr>
                        <w:t>up</w:t>
                      </w:r>
                      <w:proofErr w:type="spellEnd"/>
                      <w:r w:rsidRPr="00B92323">
                        <w:rPr>
                          <w:color w:val="000000" w:themeColor="text1"/>
                          <w:sz w:val="20"/>
                          <w:szCs w:val="20"/>
                          <w:lang w:val="de-CH"/>
                        </w:rPr>
                        <w:t xml:space="preserve"> sample</w:t>
                      </w:r>
                      <w:r w:rsidRPr="00B92323">
                        <w:rPr>
                          <w:color w:val="000000" w:themeColor="text1"/>
                          <w:sz w:val="20"/>
                          <w:szCs w:val="20"/>
                          <w:lang w:val="de-CH"/>
                        </w:rPr>
                        <w:br/>
                      </w:r>
                      <w:r w:rsidRPr="001D6AE1">
                        <w:rPr>
                          <w:color w:val="000000" w:themeColor="text1"/>
                          <w:sz w:val="20"/>
                          <w:szCs w:val="20"/>
                          <w:lang w:val="de-CH"/>
                        </w:rPr>
                        <w:t>(</w:t>
                      </w:r>
                      <w:r w:rsidRPr="001D6AE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  <w:lang w:val="de-CH"/>
                        </w:rPr>
                        <w:t>N</w:t>
                      </w:r>
                      <w:r w:rsidRPr="00B92323">
                        <w:rPr>
                          <w:color w:val="000000" w:themeColor="text1"/>
                          <w:sz w:val="20"/>
                          <w:szCs w:val="20"/>
                          <w:lang w:val="de-CH"/>
                        </w:rPr>
                        <w:t xml:space="preserve"> = 231)</w:t>
                      </w:r>
                    </w:p>
                    <w:p w14:paraId="7FDAA258" w14:textId="77777777" w:rsidR="0007062C" w:rsidRPr="00A400DA" w:rsidRDefault="0007062C" w:rsidP="0007062C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de-CH"/>
                        </w:rPr>
                      </w:pPr>
                    </w:p>
                    <w:p w14:paraId="0192FD23" w14:textId="77777777" w:rsidR="0007062C" w:rsidRPr="00A400DA" w:rsidRDefault="0007062C" w:rsidP="0007062C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D700A3F" w14:textId="5DE23549" w:rsidR="0007062C" w:rsidRPr="009568EC" w:rsidRDefault="0007062C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</w:p>
    <w:p w14:paraId="5E45E0D0" w14:textId="4A230D9B" w:rsidR="0007062C" w:rsidRPr="009568EC" w:rsidRDefault="00372103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  <w:r w:rsidRPr="00D033E5">
        <w:rPr>
          <w:i/>
          <w:iCs/>
          <w:noProof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BDD07DA" wp14:editId="256902C5">
                <wp:simplePos x="0" y="0"/>
                <wp:positionH relativeFrom="column">
                  <wp:posOffset>-2289652</wp:posOffset>
                </wp:positionH>
                <wp:positionV relativeFrom="paragraph">
                  <wp:posOffset>323691</wp:posOffset>
                </wp:positionV>
                <wp:extent cx="5072699" cy="577850"/>
                <wp:effectExtent l="0" t="635" r="6985" b="6985"/>
                <wp:wrapNone/>
                <wp:docPr id="6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5072699" cy="577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C4EC52" w14:textId="77CD6650" w:rsidR="0007062C" w:rsidRPr="00B92323" w:rsidRDefault="0007062C" w:rsidP="0007062C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92323">
                              <w:rPr>
                                <w:b/>
                                <w:bCs/>
                                <w:sz w:val="20"/>
                                <w:szCs w:val="20"/>
                                <w:lang w:val="en"/>
                              </w:rPr>
                              <w:t>Follow-Up (t2)</w:t>
                            </w:r>
                          </w:p>
                        </w:txbxContent>
                      </wps:txbx>
                      <wps:bodyPr rot="0" vert="vert270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DD07DA" id="_x0000_s1032" style="position:absolute;margin-left:-180.3pt;margin-top:25.5pt;width:399.45pt;height:45.5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">
                <v:path arrowok="t"/>
                <v:textbox style="layout-flow:vertical;mso-layout-flow-alt:bottom-to-top" inset=",7.2pt,,7.2pt">
                  <w:txbxContent>
                    <w:p w14:paraId="1FC4EC52" w14:textId="77CD6650" w:rsidR="0007062C" w:rsidRPr="00B92323" w:rsidRDefault="0007062C" w:rsidP="0007062C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"/>
                        </w:rPr>
                      </w:pPr>
                      <w:r w:rsidRPr="00B92323">
                        <w:rPr>
                          <w:b/>
                          <w:bCs/>
                          <w:sz w:val="20"/>
                          <w:szCs w:val="20"/>
                          <w:lang w:val="en"/>
                        </w:rPr>
                        <w:t>Follow-Up (t2)</w:t>
                      </w:r>
                    </w:p>
                  </w:txbxContent>
                </v:textbox>
              </v:rect>
            </w:pict>
          </mc:Fallback>
        </mc:AlternateContent>
      </w:r>
    </w:p>
    <w:p w14:paraId="39CE61CE" w14:textId="54148568" w:rsidR="0007062C" w:rsidRPr="009568EC" w:rsidRDefault="0007062C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</w:p>
    <w:p w14:paraId="3D8AF84C" w14:textId="7C5C0B6B" w:rsidR="0007062C" w:rsidRPr="009568EC" w:rsidRDefault="0007062C" w:rsidP="0007062C">
      <w:pPr>
        <w:spacing w:before="0" w:after="0" w:line="240" w:lineRule="auto"/>
        <w:ind w:firstLine="0"/>
        <w:rPr>
          <w:sz w:val="24"/>
          <w:lang w:val="en-US" w:eastAsia="nl-NL"/>
        </w:rPr>
      </w:pPr>
    </w:p>
    <w:p w14:paraId="17645AFF" w14:textId="3CF5E200" w:rsidR="0007062C" w:rsidRPr="009568EC" w:rsidRDefault="00515A08" w:rsidP="00372103">
      <w:pPr>
        <w:pStyle w:val="StandardohneEinzug"/>
        <w:tabs>
          <w:tab w:val="left" w:pos="3654"/>
        </w:tabs>
        <w:spacing w:before="0" w:after="0"/>
        <w:rPr>
          <w:b/>
          <w:bCs/>
          <w:sz w:val="24"/>
          <w:lang w:val="en-US"/>
        </w:rPr>
      </w:pPr>
      <w:r w:rsidRPr="00D033E5">
        <w:rPr>
          <w:noProof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EEA8ACC" wp14:editId="6C13F94D">
                <wp:simplePos x="0" y="0"/>
                <wp:positionH relativeFrom="column">
                  <wp:posOffset>3614420</wp:posOffset>
                </wp:positionH>
                <wp:positionV relativeFrom="paragraph">
                  <wp:posOffset>178435</wp:posOffset>
                </wp:positionV>
                <wp:extent cx="2807970" cy="1623060"/>
                <wp:effectExtent l="0" t="0" r="11430" b="15240"/>
                <wp:wrapNone/>
                <wp:docPr id="9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07970" cy="1623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D78A42" w14:textId="1DE6159D" w:rsidR="00372103" w:rsidRPr="00B92323" w:rsidRDefault="00B92323" w:rsidP="00372103">
                            <w:pPr>
                              <w:spacing w:line="276" w:lineRule="auto"/>
                              <w:ind w:left="142" w:firstLine="0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Reason for drop-out </w:t>
                            </w:r>
                            <w:r w:rsidR="00372103"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="00372103" w:rsidRPr="001D6AE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="00372103"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= 116):</w:t>
                            </w:r>
                          </w:p>
                          <w:p w14:paraId="4AE0244C" w14:textId="13DD51D3" w:rsidR="00B92323" w:rsidRPr="00B92323" w:rsidRDefault="00B92323" w:rsidP="0037210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Only online assessment available (</w:t>
                            </w:r>
                            <w:r w:rsidRPr="001D6AE1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= 51) </w:t>
                            </w:r>
                          </w:p>
                          <w:p w14:paraId="73FC0152" w14:textId="34FF8D65" w:rsidR="00515A08" w:rsidRPr="00B92323" w:rsidRDefault="00515A08" w:rsidP="0037210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o SCID-II baseline assessment (</w:t>
                            </w:r>
                            <w:r w:rsidRPr="001D6AE1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= 42)</w:t>
                            </w:r>
                          </w:p>
                          <w:p w14:paraId="0E2561E5" w14:textId="5CCC4E01" w:rsidR="00372103" w:rsidRPr="00B92323" w:rsidRDefault="00B92323" w:rsidP="0037210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Younger than</w:t>
                            </w:r>
                            <w:r w:rsidR="00372103"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12 years at baseline (</w:t>
                            </w:r>
                            <w:r w:rsidR="00372103" w:rsidRPr="001D6AE1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="00372103"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= 3)</w:t>
                            </w:r>
                          </w:p>
                          <w:p w14:paraId="4082ADCD" w14:textId="54A4C1C5" w:rsidR="0007062C" w:rsidRPr="00B92323" w:rsidRDefault="00B92323" w:rsidP="0087290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Older than</w:t>
                            </w:r>
                            <w:r w:rsidR="00372103"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18 years at baseline (</w:t>
                            </w:r>
                            <w:r w:rsidR="00372103" w:rsidRPr="001D6AE1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="00372103"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= 14)</w:t>
                            </w:r>
                          </w:p>
                          <w:p w14:paraId="136655B9" w14:textId="05C5758F" w:rsidR="00515A08" w:rsidRPr="00B92323" w:rsidRDefault="00515A08" w:rsidP="00B9232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Missing data </w:t>
                            </w:r>
                            <w:r w:rsidR="00B92323"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on different variables </w:t>
                            </w: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Pr="001D6AE1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= 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EA8ACC" id="_x0000_s1033" style="position:absolute;margin-left:284.6pt;margin-top:14.05pt;width:221.1pt;height:127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">
                <v:path arrowok="t"/>
                <v:textbox inset=",7.2pt,,7.2pt">
                  <w:txbxContent>
                    <w:p w14:paraId="07D78A42" w14:textId="1DE6159D" w:rsidR="00372103" w:rsidRPr="00B92323" w:rsidRDefault="00B92323" w:rsidP="00372103">
                      <w:pPr>
                        <w:spacing w:line="276" w:lineRule="auto"/>
                        <w:ind w:left="142" w:firstLine="0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B92323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Reason for drop-out </w:t>
                      </w:r>
                      <w:r w:rsidR="00372103" w:rsidRPr="00B92323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(</w:t>
                      </w:r>
                      <w:r w:rsidR="00372103" w:rsidRPr="001D6AE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</w:t>
                      </w:r>
                      <w:r w:rsidR="00372103" w:rsidRPr="00B92323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= 116):</w:t>
                      </w:r>
                    </w:p>
                    <w:p w14:paraId="4AE0244C" w14:textId="13DD51D3" w:rsidR="00B92323" w:rsidRPr="00B92323" w:rsidRDefault="00B92323" w:rsidP="00372103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Only online assessment available (</w:t>
                      </w:r>
                      <w:r w:rsidRPr="001D6AE1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= 51) </w:t>
                      </w:r>
                    </w:p>
                    <w:p w14:paraId="73FC0152" w14:textId="34FF8D65" w:rsidR="00515A08" w:rsidRPr="00B92323" w:rsidRDefault="00515A08" w:rsidP="00372103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No SCID-II </w:t>
                      </w:r>
                      <w:proofErr w:type="gramStart"/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baseline</w:t>
                      </w:r>
                      <w:proofErr w:type="gramEnd"/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assessment (</w:t>
                      </w:r>
                      <w:r w:rsidRPr="001D6AE1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= 42)</w:t>
                      </w:r>
                    </w:p>
                    <w:p w14:paraId="0E2561E5" w14:textId="5CCC4E01" w:rsidR="00372103" w:rsidRPr="00B92323" w:rsidRDefault="00B92323" w:rsidP="00372103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Younger than</w:t>
                      </w:r>
                      <w:r w:rsidR="00372103"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12 years at baseline (</w:t>
                      </w:r>
                      <w:r w:rsidR="00372103" w:rsidRPr="001D6AE1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</w:t>
                      </w:r>
                      <w:r w:rsidR="00372103"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= 3)</w:t>
                      </w:r>
                    </w:p>
                    <w:p w14:paraId="4082ADCD" w14:textId="54A4C1C5" w:rsidR="0007062C" w:rsidRPr="00B92323" w:rsidRDefault="00B92323" w:rsidP="00872900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Older than</w:t>
                      </w:r>
                      <w:r w:rsidR="00372103"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18 years at baseline (</w:t>
                      </w:r>
                      <w:r w:rsidR="00372103" w:rsidRPr="001D6AE1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</w:t>
                      </w:r>
                      <w:r w:rsidR="00372103"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= 14)</w:t>
                      </w:r>
                    </w:p>
                    <w:p w14:paraId="136655B9" w14:textId="05C5758F" w:rsidR="00515A08" w:rsidRPr="00B92323" w:rsidRDefault="00515A08" w:rsidP="00B92323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Missing data </w:t>
                      </w:r>
                      <w:r w:rsidR="00B92323"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on different variables </w:t>
                      </w: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(</w:t>
                      </w:r>
                      <w:r w:rsidRPr="001D6AE1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= 6)</w:t>
                      </w:r>
                    </w:p>
                  </w:txbxContent>
                </v:textbox>
              </v:rect>
            </w:pict>
          </mc:Fallback>
        </mc:AlternateContent>
      </w:r>
      <w:r w:rsidR="00372103" w:rsidRPr="00D033E5">
        <w:rPr>
          <w:noProof/>
          <w:color w:val="000000" w:themeColor="text1"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00E6063" wp14:editId="721295A4">
                <wp:simplePos x="0" y="0"/>
                <wp:positionH relativeFrom="column">
                  <wp:posOffset>2178050</wp:posOffset>
                </wp:positionH>
                <wp:positionV relativeFrom="paragraph">
                  <wp:posOffset>33021</wp:posOffset>
                </wp:positionV>
                <wp:extent cx="0" cy="1872000"/>
                <wp:effectExtent l="50800" t="0" r="50800" b="33020"/>
                <wp:wrapNone/>
                <wp:docPr id="12" name="Connecteur droit avec flèch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7200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B6225E" id="Connecteur droit avec flèche 16" o:spid="_x0000_s1026" type="#_x0000_t32" style="position:absolute;margin-left:171.5pt;margin-top:2.6pt;width:0;height:147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" strokecolor="black [3200]" strokeweight="1.5pt">
                <v:stroke endarrow="block" joinstyle="miter"/>
              </v:shape>
            </w:pict>
          </mc:Fallback>
        </mc:AlternateContent>
      </w:r>
      <w:r w:rsidR="00372103" w:rsidRPr="009568EC">
        <w:rPr>
          <w:b/>
          <w:bCs/>
          <w:sz w:val="24"/>
          <w:lang w:val="en-US"/>
        </w:rPr>
        <w:tab/>
      </w:r>
    </w:p>
    <w:p w14:paraId="69D77706" w14:textId="2A52C3A5" w:rsidR="00E41A5F" w:rsidRPr="009568EC" w:rsidRDefault="00372103" w:rsidP="00872900">
      <w:pPr>
        <w:spacing w:before="0" w:after="0" w:line="240" w:lineRule="auto"/>
        <w:ind w:firstLine="0"/>
        <w:rPr>
          <w:b/>
          <w:bCs/>
          <w:iCs/>
          <w:sz w:val="24"/>
          <w:lang w:val="en-US"/>
        </w:rPr>
      </w:pPr>
      <w:r w:rsidRPr="00D033E5">
        <w:rPr>
          <w:noProof/>
          <w:color w:val="000000" w:themeColor="text1"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653C1D3" wp14:editId="0867C79A">
                <wp:simplePos x="0" y="0"/>
                <wp:positionH relativeFrom="column">
                  <wp:posOffset>2179955</wp:posOffset>
                </wp:positionH>
                <wp:positionV relativeFrom="paragraph">
                  <wp:posOffset>721360</wp:posOffset>
                </wp:positionV>
                <wp:extent cx="1436370" cy="0"/>
                <wp:effectExtent l="0" t="63500" r="0" b="63500"/>
                <wp:wrapNone/>
                <wp:docPr id="8" name="Connecteur droit avec flèch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6370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60BED87" id="Connecteur droit avec flèche 58" o:spid="_x0000_s1026" type="#_x0000_t32" style="position:absolute;margin-left:171.65pt;margin-top:56.8pt;width:113.1pt;height:0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" strokecolor="black [3200]" strokeweight="1.5pt">
                <v:stroke endarrow="block" joinstyle="miter"/>
              </v:shape>
            </w:pict>
          </mc:Fallback>
        </mc:AlternateContent>
      </w:r>
      <w:r w:rsidRPr="00D033E5">
        <w:rPr>
          <w:noProof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41034D1" wp14:editId="3CC43612">
                <wp:simplePos x="0" y="0"/>
                <wp:positionH relativeFrom="column">
                  <wp:posOffset>988060</wp:posOffset>
                </wp:positionH>
                <wp:positionV relativeFrom="paragraph">
                  <wp:posOffset>1633220</wp:posOffset>
                </wp:positionV>
                <wp:extent cx="2397600" cy="730800"/>
                <wp:effectExtent l="0" t="0" r="15875" b="19050"/>
                <wp:wrapNone/>
                <wp:docPr id="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0800000">
                          <a:off x="0" y="0"/>
                          <a:ext cx="2397600" cy="730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E5007A" w14:textId="77777777" w:rsidR="00372103" w:rsidRDefault="00372103" w:rsidP="0007062C">
                            <w:pPr>
                              <w:spacing w:before="0" w:after="0" w:line="240" w:lineRule="auto"/>
                              <w:ind w:firstLine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</w:pPr>
                          </w:p>
                          <w:p w14:paraId="614BEF05" w14:textId="15ABABA8" w:rsidR="0007062C" w:rsidRPr="00B92323" w:rsidRDefault="0007062C" w:rsidP="0007062C">
                            <w:pPr>
                              <w:spacing w:before="0" w:after="0" w:line="240" w:lineRule="auto"/>
                              <w:ind w:firstLine="0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ample used for analyses</w:t>
                            </w:r>
                          </w:p>
                          <w:p w14:paraId="391D8E73" w14:textId="3B7E38BE" w:rsidR="0007062C" w:rsidRPr="00B92323" w:rsidRDefault="0007062C" w:rsidP="0007062C">
                            <w:pPr>
                              <w:spacing w:before="0" w:after="0" w:line="240" w:lineRule="auto"/>
                              <w:ind w:firstLine="0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Pr="001D6AE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= </w:t>
                            </w:r>
                            <w:r w:rsidR="00372103"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115</w:t>
                            </w: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3DEEA061" w14:textId="77777777" w:rsidR="0007062C" w:rsidRPr="00372103" w:rsidRDefault="0007062C" w:rsidP="0007062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068B7179" w14:textId="77777777" w:rsidR="0007062C" w:rsidRPr="00372103" w:rsidRDefault="0007062C" w:rsidP="0007062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1034D1" id="_x0000_s1034" style="position:absolute;margin-left:77.8pt;margin-top:128.6pt;width:188.8pt;height:57.55pt;rotation:18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">
                <v:path arrowok="t"/>
                <v:textbox inset=",7.2pt,,7.2pt">
                  <w:txbxContent>
                    <w:p w14:paraId="75E5007A" w14:textId="77777777" w:rsidR="00372103" w:rsidRDefault="00372103" w:rsidP="0007062C">
                      <w:pPr>
                        <w:spacing w:before="0" w:after="0" w:line="240" w:lineRule="auto"/>
                        <w:ind w:firstLine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de-CH"/>
                        </w:rPr>
                      </w:pPr>
                    </w:p>
                    <w:p w14:paraId="614BEF05" w14:textId="15ABABA8" w:rsidR="0007062C" w:rsidRPr="00B92323" w:rsidRDefault="0007062C" w:rsidP="0007062C">
                      <w:pPr>
                        <w:spacing w:before="0" w:after="0" w:line="240" w:lineRule="auto"/>
                        <w:ind w:firstLine="0"/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B92323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ample used for analyses</w:t>
                      </w:r>
                    </w:p>
                    <w:p w14:paraId="391D8E73" w14:textId="3B7E38BE" w:rsidR="0007062C" w:rsidRPr="00B92323" w:rsidRDefault="0007062C" w:rsidP="0007062C">
                      <w:pPr>
                        <w:spacing w:before="0" w:after="0" w:line="240" w:lineRule="auto"/>
                        <w:ind w:firstLine="0"/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B92323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(</w:t>
                      </w:r>
                      <w:r w:rsidRPr="001D6AE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B92323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= </w:t>
                      </w:r>
                      <w:r w:rsidR="00372103" w:rsidRPr="00B92323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115</w:t>
                      </w:r>
                      <w:r w:rsidRPr="00B92323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3DEEA061" w14:textId="77777777" w:rsidR="0007062C" w:rsidRPr="00372103" w:rsidRDefault="0007062C" w:rsidP="0007062C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</w:p>
                    <w:p w14:paraId="068B7179" w14:textId="77777777" w:rsidR="0007062C" w:rsidRPr="00372103" w:rsidRDefault="0007062C" w:rsidP="0007062C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4285115" w14:textId="59BB58B0" w:rsidR="00EF2B3E" w:rsidRPr="009568EC" w:rsidRDefault="00EF2B3E" w:rsidP="00EF2B3E">
      <w:pPr>
        <w:rPr>
          <w:sz w:val="24"/>
          <w:lang w:val="en-US"/>
        </w:rPr>
      </w:pPr>
    </w:p>
    <w:p w14:paraId="03462B69" w14:textId="35FC1BF5" w:rsidR="00EF2B3E" w:rsidRPr="009568EC" w:rsidRDefault="00EF2B3E" w:rsidP="00EF2B3E">
      <w:pPr>
        <w:rPr>
          <w:sz w:val="24"/>
          <w:lang w:val="en-US"/>
        </w:rPr>
      </w:pPr>
    </w:p>
    <w:p w14:paraId="23C9646B" w14:textId="001E2242" w:rsidR="00EF2B3E" w:rsidRPr="009568EC" w:rsidRDefault="00EF2B3E" w:rsidP="00EF2B3E">
      <w:pPr>
        <w:rPr>
          <w:sz w:val="24"/>
          <w:lang w:val="en-US"/>
        </w:rPr>
      </w:pPr>
    </w:p>
    <w:p w14:paraId="1F14F919" w14:textId="02A4F3A0" w:rsidR="00EF2B3E" w:rsidRPr="009568EC" w:rsidRDefault="00EF2B3E" w:rsidP="00EF2B3E">
      <w:pPr>
        <w:rPr>
          <w:sz w:val="24"/>
          <w:lang w:val="en-US"/>
        </w:rPr>
      </w:pPr>
    </w:p>
    <w:p w14:paraId="757F9370" w14:textId="77777777" w:rsidR="00EF2B3E" w:rsidRPr="009568EC" w:rsidRDefault="00EF2B3E" w:rsidP="00EF2B3E">
      <w:pPr>
        <w:spacing w:line="240" w:lineRule="auto"/>
        <w:ind w:firstLine="0"/>
        <w:rPr>
          <w:sz w:val="24"/>
          <w:lang w:val="en-US"/>
        </w:rPr>
      </w:pPr>
    </w:p>
    <w:p w14:paraId="21F09A54" w14:textId="77777777" w:rsidR="00CE2BD3" w:rsidRDefault="00CE2BD3" w:rsidP="00EF2B3E">
      <w:pPr>
        <w:spacing w:line="240" w:lineRule="auto"/>
        <w:ind w:firstLine="0"/>
        <w:rPr>
          <w:b/>
          <w:bCs/>
          <w:sz w:val="24"/>
          <w:lang w:val="en-US"/>
        </w:rPr>
      </w:pPr>
    </w:p>
    <w:p w14:paraId="6092F689" w14:textId="26BFAA2F" w:rsidR="001D6AE1" w:rsidRDefault="00EF2B3E" w:rsidP="00EF2B3E">
      <w:pPr>
        <w:spacing w:line="240" w:lineRule="auto"/>
        <w:ind w:firstLine="0"/>
        <w:rPr>
          <w:sz w:val="24"/>
          <w:lang w:val="en-US"/>
        </w:rPr>
      </w:pPr>
      <w:r w:rsidRPr="00EF2B3E">
        <w:rPr>
          <w:b/>
          <w:bCs/>
          <w:sz w:val="24"/>
          <w:lang w:val="en-US"/>
        </w:rPr>
        <w:t xml:space="preserve">Figure </w:t>
      </w:r>
      <w:r w:rsidR="00307974">
        <w:rPr>
          <w:b/>
          <w:bCs/>
          <w:sz w:val="24"/>
          <w:lang w:val="en-US"/>
        </w:rPr>
        <w:t>S</w:t>
      </w:r>
      <w:r w:rsidRPr="00EF2B3E">
        <w:rPr>
          <w:b/>
          <w:bCs/>
          <w:sz w:val="24"/>
          <w:lang w:val="en-US"/>
        </w:rPr>
        <w:t>1.</w:t>
      </w:r>
      <w:r w:rsidRPr="00EF2B3E">
        <w:rPr>
          <w:sz w:val="24"/>
          <w:lang w:val="en-US"/>
        </w:rPr>
        <w:t xml:space="preserve"> Flow-chart of</w:t>
      </w:r>
      <w:r>
        <w:rPr>
          <w:sz w:val="24"/>
          <w:lang w:val="en-US"/>
        </w:rPr>
        <w:t xml:space="preserve"> th</w:t>
      </w:r>
      <w:r w:rsidRPr="00EF2B3E">
        <w:rPr>
          <w:sz w:val="24"/>
          <w:lang w:val="en-US"/>
        </w:rPr>
        <w:t xml:space="preserve">e study </w:t>
      </w:r>
      <w:r>
        <w:rPr>
          <w:sz w:val="24"/>
          <w:lang w:val="en-US"/>
        </w:rPr>
        <w:t>sample.</w:t>
      </w:r>
    </w:p>
    <w:p w14:paraId="40BC8503" w14:textId="4D91771A" w:rsidR="00AE20F0" w:rsidRDefault="00AE20F0" w:rsidP="00EF2B3E">
      <w:pPr>
        <w:spacing w:line="240" w:lineRule="auto"/>
        <w:ind w:firstLine="0"/>
        <w:rPr>
          <w:sz w:val="24"/>
          <w:lang w:val="en-US"/>
        </w:rPr>
        <w:sectPr w:rsidR="00AE20F0" w:rsidSect="001D6AE1">
          <w:headerReference w:type="default" r:id="rId7"/>
          <w:footerReference w:type="even" r:id="rId8"/>
          <w:footerReference w:type="default" r:id="rId9"/>
          <w:pgSz w:w="11900" w:h="16840"/>
          <w:pgMar w:top="1418" w:right="1418" w:bottom="454" w:left="1418" w:header="709" w:footer="709" w:gutter="0"/>
          <w:cols w:space="708"/>
          <w:docGrid w:linePitch="360"/>
        </w:sectPr>
      </w:pPr>
    </w:p>
    <w:p w14:paraId="6F120C2A" w14:textId="77777777" w:rsidR="00AE20F0" w:rsidRDefault="00AE20F0" w:rsidP="001D6AE1">
      <w:pPr>
        <w:pStyle w:val="SupplementaryMaterial"/>
        <w:jc w:val="left"/>
        <w:rPr>
          <w:i w:val="0"/>
          <w:iCs/>
          <w:sz w:val="24"/>
          <w:szCs w:val="24"/>
        </w:rPr>
      </w:pPr>
    </w:p>
    <w:p w14:paraId="66900E7D" w14:textId="684067BE" w:rsidR="001D6AE1" w:rsidRPr="00C37668" w:rsidRDefault="001D6AE1" w:rsidP="001D6AE1">
      <w:pPr>
        <w:pStyle w:val="SupplementaryMaterial"/>
        <w:jc w:val="left"/>
        <w:rPr>
          <w:b w:val="0"/>
          <w:bCs/>
          <w:i w:val="0"/>
          <w:iCs/>
          <w:sz w:val="24"/>
          <w:szCs w:val="24"/>
        </w:rPr>
      </w:pPr>
      <w:r w:rsidRPr="00C37668">
        <w:rPr>
          <w:i w:val="0"/>
          <w:iCs/>
          <w:sz w:val="24"/>
          <w:szCs w:val="24"/>
        </w:rPr>
        <w:t xml:space="preserve">Table </w:t>
      </w:r>
      <w:r w:rsidR="00307974">
        <w:rPr>
          <w:i w:val="0"/>
          <w:iCs/>
          <w:sz w:val="24"/>
          <w:szCs w:val="24"/>
        </w:rPr>
        <w:t>S</w:t>
      </w:r>
      <w:r>
        <w:rPr>
          <w:i w:val="0"/>
          <w:iCs/>
          <w:sz w:val="24"/>
          <w:szCs w:val="24"/>
        </w:rPr>
        <w:t>1</w:t>
      </w:r>
      <w:r w:rsidRPr="00C37668">
        <w:rPr>
          <w:i w:val="0"/>
          <w:iCs/>
          <w:sz w:val="24"/>
          <w:szCs w:val="24"/>
        </w:rPr>
        <w:t>.</w:t>
      </w:r>
      <w:r w:rsidRPr="00C37668">
        <w:rPr>
          <w:b w:val="0"/>
          <w:bCs/>
          <w:i w:val="0"/>
          <w:iCs/>
          <w:sz w:val="24"/>
          <w:szCs w:val="24"/>
        </w:rPr>
        <w:t xml:space="preserve"> Prevalence rates of personality disorder at baseline (t1) according to age group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984"/>
        <w:gridCol w:w="1985"/>
      </w:tblGrid>
      <w:tr w:rsidR="001D6AE1" w:rsidRPr="00BE6170" w14:paraId="1546570A" w14:textId="77777777" w:rsidTr="0022275F">
        <w:trPr>
          <w:trHeight w:val="595"/>
        </w:trPr>
        <w:tc>
          <w:tcPr>
            <w:tcW w:w="2689" w:type="dxa"/>
            <w:vAlign w:val="center"/>
          </w:tcPr>
          <w:p w14:paraId="3F88B597" w14:textId="78A5F39D" w:rsidR="001D6AE1" w:rsidRPr="00BE6170" w:rsidRDefault="001D6AE1" w:rsidP="0022275F">
            <w:pPr>
              <w:spacing w:before="0" w:after="0" w:line="240" w:lineRule="auto"/>
              <w:ind w:firstLine="0"/>
              <w:rPr>
                <w:lang w:val="en-US"/>
              </w:rPr>
            </w:pPr>
            <w:r w:rsidRPr="00BE6170">
              <w:rPr>
                <w:b/>
                <w:bCs/>
                <w:sz w:val="20"/>
                <w:szCs w:val="20"/>
                <w:lang w:val="en-US"/>
              </w:rPr>
              <w:t>Personality disorders (PDs)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B3612" w14:textId="77777777" w:rsidR="001D6AE1" w:rsidRPr="00BE6170" w:rsidRDefault="001D6AE1" w:rsidP="001D6AE1">
            <w:pPr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E6170">
              <w:rPr>
                <w:sz w:val="20"/>
                <w:szCs w:val="20"/>
                <w:lang w:val="en-US"/>
              </w:rPr>
              <w:t>Baseline (t1)</w:t>
            </w:r>
          </w:p>
        </w:tc>
      </w:tr>
      <w:tr w:rsidR="001D6AE1" w:rsidRPr="00BE6170" w14:paraId="67369AAE" w14:textId="77777777" w:rsidTr="0022275F">
        <w:trPr>
          <w:trHeight w:val="661"/>
        </w:trPr>
        <w:tc>
          <w:tcPr>
            <w:tcW w:w="2689" w:type="dxa"/>
            <w:vAlign w:val="center"/>
          </w:tcPr>
          <w:p w14:paraId="4685CFE8" w14:textId="77777777" w:rsidR="001D6AE1" w:rsidRPr="00BE6170" w:rsidRDefault="001D6AE1" w:rsidP="001D6AE1">
            <w:pPr>
              <w:spacing w:before="0"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5D6BE" w14:textId="77777777" w:rsidR="001D6AE1" w:rsidRPr="00BE6170" w:rsidRDefault="001D6AE1" w:rsidP="0022275F">
            <w:pPr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E6170">
              <w:rPr>
                <w:sz w:val="20"/>
                <w:szCs w:val="20"/>
                <w:lang w:val="en-US"/>
              </w:rPr>
              <w:t xml:space="preserve">12 to 14 years old </w:t>
            </w:r>
          </w:p>
          <w:p w14:paraId="278BFA3C" w14:textId="77777777" w:rsidR="001D6AE1" w:rsidRPr="00BE6170" w:rsidRDefault="001D6AE1" w:rsidP="001D6AE1">
            <w:pPr>
              <w:spacing w:before="0" w:after="0" w:line="240" w:lineRule="auto"/>
              <w:jc w:val="center"/>
              <w:rPr>
                <w:lang w:val="en-US"/>
              </w:rPr>
            </w:pPr>
            <w:r w:rsidRPr="00BE6170">
              <w:rPr>
                <w:sz w:val="20"/>
                <w:szCs w:val="20"/>
                <w:lang w:val="en-US"/>
              </w:rPr>
              <w:t>(</w:t>
            </w:r>
            <w:r w:rsidRPr="00AC32D8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BE6170">
              <w:rPr>
                <w:sz w:val="20"/>
                <w:szCs w:val="20"/>
                <w:lang w:val="en-US"/>
              </w:rPr>
              <w:t xml:space="preserve"> = 4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BA704" w14:textId="77777777" w:rsidR="001D6AE1" w:rsidRPr="00BE6170" w:rsidRDefault="001D6AE1" w:rsidP="0022275F">
            <w:pPr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E6170">
              <w:rPr>
                <w:sz w:val="20"/>
                <w:szCs w:val="20"/>
                <w:lang w:val="en-US"/>
              </w:rPr>
              <w:t>15 to 18 years old</w:t>
            </w:r>
          </w:p>
          <w:p w14:paraId="1A13086A" w14:textId="77777777" w:rsidR="001D6AE1" w:rsidRPr="00BE6170" w:rsidRDefault="001D6AE1" w:rsidP="001D6AE1">
            <w:pPr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E6170">
              <w:rPr>
                <w:sz w:val="20"/>
                <w:szCs w:val="20"/>
                <w:lang w:val="en-US"/>
              </w:rPr>
              <w:t>(</w:t>
            </w:r>
            <w:r w:rsidRPr="00AC32D8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BE6170">
              <w:rPr>
                <w:sz w:val="20"/>
                <w:szCs w:val="20"/>
                <w:lang w:val="en-US"/>
              </w:rPr>
              <w:t>= 75)</w:t>
            </w:r>
          </w:p>
        </w:tc>
      </w:tr>
      <w:tr w:rsidR="001D6AE1" w:rsidRPr="00BE6170" w14:paraId="18A3C3C3" w14:textId="77777777" w:rsidTr="0022275F">
        <w:trPr>
          <w:trHeight w:val="454"/>
        </w:trPr>
        <w:tc>
          <w:tcPr>
            <w:tcW w:w="2689" w:type="dxa"/>
            <w:vAlign w:val="center"/>
          </w:tcPr>
          <w:p w14:paraId="34D8ECB0" w14:textId="77777777" w:rsidR="001D6AE1" w:rsidRPr="00BE6170" w:rsidRDefault="001D6AE1" w:rsidP="001D6AE1">
            <w:pPr>
              <w:spacing w:before="0" w:after="0" w:line="240" w:lineRule="auto"/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0FCEFDD" w14:textId="77777777" w:rsidR="001D6AE1" w:rsidRPr="00BE6170" w:rsidRDefault="001D6AE1" w:rsidP="0022275F">
            <w:pPr>
              <w:spacing w:before="0" w:after="0" w:line="240" w:lineRule="auto"/>
              <w:ind w:firstLine="37"/>
              <w:jc w:val="center"/>
              <w:rPr>
                <w:lang w:val="en-US"/>
              </w:rPr>
            </w:pPr>
            <w:r w:rsidRPr="00AC32D8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BE6170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28A8F30" w14:textId="77777777" w:rsidR="001D6AE1" w:rsidRPr="00BE6170" w:rsidRDefault="001D6AE1" w:rsidP="0022275F">
            <w:pPr>
              <w:spacing w:before="0" w:after="0" w:line="240" w:lineRule="auto"/>
              <w:ind w:firstLine="0"/>
              <w:jc w:val="center"/>
              <w:rPr>
                <w:lang w:val="en-US"/>
              </w:rPr>
            </w:pPr>
            <w:r w:rsidRPr="00AC32D8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BE6170">
              <w:rPr>
                <w:sz w:val="20"/>
                <w:szCs w:val="20"/>
                <w:lang w:val="en-US"/>
              </w:rPr>
              <w:t xml:space="preserve"> (%)</w:t>
            </w:r>
          </w:p>
        </w:tc>
      </w:tr>
      <w:tr w:rsidR="001D6AE1" w:rsidRPr="00BE6170" w14:paraId="1106F742" w14:textId="77777777" w:rsidTr="0022275F">
        <w:trPr>
          <w:trHeight w:val="323"/>
        </w:trPr>
        <w:tc>
          <w:tcPr>
            <w:tcW w:w="2689" w:type="dxa"/>
            <w:vAlign w:val="center"/>
          </w:tcPr>
          <w:p w14:paraId="5D99CBF7" w14:textId="77777777" w:rsidR="001D6AE1" w:rsidRPr="00BE6170" w:rsidRDefault="001D6AE1" w:rsidP="0022275F">
            <w:pPr>
              <w:spacing w:before="0"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BE6170">
              <w:rPr>
                <w:sz w:val="20"/>
                <w:szCs w:val="20"/>
                <w:lang w:val="en-US"/>
              </w:rPr>
              <w:t>Any PD</w:t>
            </w:r>
          </w:p>
        </w:tc>
        <w:tc>
          <w:tcPr>
            <w:tcW w:w="1984" w:type="dxa"/>
            <w:vAlign w:val="center"/>
          </w:tcPr>
          <w:p w14:paraId="7032B628" w14:textId="77777777" w:rsidR="001D6AE1" w:rsidRPr="00BE6170" w:rsidRDefault="001D6AE1" w:rsidP="0022275F">
            <w:pPr>
              <w:spacing w:before="0" w:after="0" w:line="240" w:lineRule="auto"/>
              <w:ind w:firstLine="37"/>
              <w:jc w:val="center"/>
              <w:rPr>
                <w:sz w:val="20"/>
                <w:szCs w:val="20"/>
                <w:lang w:val="en-US"/>
              </w:rPr>
            </w:pPr>
            <w:r w:rsidRPr="00BE6170">
              <w:rPr>
                <w:sz w:val="20"/>
                <w:szCs w:val="20"/>
                <w:lang w:val="en-US"/>
              </w:rPr>
              <w:t>5 (12.5)</w:t>
            </w:r>
          </w:p>
        </w:tc>
        <w:tc>
          <w:tcPr>
            <w:tcW w:w="1985" w:type="dxa"/>
            <w:vAlign w:val="center"/>
          </w:tcPr>
          <w:p w14:paraId="64830295" w14:textId="77777777" w:rsidR="001D6AE1" w:rsidRPr="00BE6170" w:rsidRDefault="001D6AE1" w:rsidP="0022275F">
            <w:pPr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E6170">
              <w:rPr>
                <w:sz w:val="20"/>
                <w:szCs w:val="20"/>
                <w:lang w:val="en-US"/>
              </w:rPr>
              <w:t>18 (24.0)</w:t>
            </w:r>
          </w:p>
        </w:tc>
      </w:tr>
      <w:tr w:rsidR="001D6AE1" w:rsidRPr="00BE6170" w14:paraId="51781771" w14:textId="77777777" w:rsidTr="0022275F">
        <w:trPr>
          <w:trHeight w:val="323"/>
        </w:trPr>
        <w:tc>
          <w:tcPr>
            <w:tcW w:w="2689" w:type="dxa"/>
            <w:vAlign w:val="center"/>
          </w:tcPr>
          <w:p w14:paraId="53484C62" w14:textId="77777777" w:rsidR="001D6AE1" w:rsidRPr="00BE6170" w:rsidRDefault="001D6AE1" w:rsidP="0022275F">
            <w:pPr>
              <w:spacing w:before="0" w:after="0" w:line="240" w:lineRule="auto"/>
              <w:ind w:firstLine="0"/>
              <w:rPr>
                <w:lang w:val="en-US"/>
              </w:rPr>
            </w:pPr>
            <w:r w:rsidRPr="00BE6170">
              <w:rPr>
                <w:sz w:val="20"/>
                <w:szCs w:val="20"/>
                <w:lang w:val="en-US"/>
              </w:rPr>
              <w:t>Cluster A</w:t>
            </w:r>
          </w:p>
        </w:tc>
        <w:tc>
          <w:tcPr>
            <w:tcW w:w="1984" w:type="dxa"/>
            <w:vAlign w:val="center"/>
          </w:tcPr>
          <w:p w14:paraId="17A7284A" w14:textId="77777777" w:rsidR="001D6AE1" w:rsidRPr="00BE6170" w:rsidRDefault="001D6AE1" w:rsidP="0022275F">
            <w:pPr>
              <w:spacing w:before="0" w:after="0" w:line="240" w:lineRule="auto"/>
              <w:ind w:firstLine="37"/>
              <w:jc w:val="center"/>
              <w:rPr>
                <w:sz w:val="20"/>
                <w:szCs w:val="20"/>
                <w:lang w:val="en-US"/>
              </w:rPr>
            </w:pPr>
            <w:r w:rsidRPr="00BE6170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985" w:type="dxa"/>
            <w:vAlign w:val="center"/>
          </w:tcPr>
          <w:p w14:paraId="02C16CD0" w14:textId="77777777" w:rsidR="001D6AE1" w:rsidRPr="00BE6170" w:rsidRDefault="001D6AE1" w:rsidP="0022275F">
            <w:pPr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E6170">
              <w:rPr>
                <w:sz w:val="20"/>
                <w:szCs w:val="20"/>
                <w:lang w:val="en-US"/>
              </w:rPr>
              <w:t>5 (6.7)</w:t>
            </w:r>
          </w:p>
        </w:tc>
      </w:tr>
      <w:tr w:rsidR="001D6AE1" w:rsidRPr="00BE6170" w14:paraId="4CCC0295" w14:textId="77777777" w:rsidTr="0022275F">
        <w:trPr>
          <w:trHeight w:val="323"/>
        </w:trPr>
        <w:tc>
          <w:tcPr>
            <w:tcW w:w="2689" w:type="dxa"/>
            <w:vAlign w:val="center"/>
          </w:tcPr>
          <w:p w14:paraId="07282685" w14:textId="77777777" w:rsidR="001D6AE1" w:rsidRPr="00BE6170" w:rsidRDefault="001D6AE1" w:rsidP="0022275F">
            <w:pPr>
              <w:spacing w:before="0" w:after="0" w:line="240" w:lineRule="auto"/>
              <w:ind w:firstLine="0"/>
              <w:rPr>
                <w:lang w:val="en-US"/>
              </w:rPr>
            </w:pPr>
            <w:r w:rsidRPr="00BE6170">
              <w:rPr>
                <w:sz w:val="20"/>
                <w:szCs w:val="20"/>
                <w:lang w:val="en-US"/>
              </w:rPr>
              <w:t>Cluster B</w:t>
            </w:r>
          </w:p>
        </w:tc>
        <w:tc>
          <w:tcPr>
            <w:tcW w:w="1984" w:type="dxa"/>
            <w:vAlign w:val="center"/>
          </w:tcPr>
          <w:p w14:paraId="2A5A65FA" w14:textId="77777777" w:rsidR="001D6AE1" w:rsidRPr="00BE6170" w:rsidRDefault="001D6AE1" w:rsidP="0022275F">
            <w:pPr>
              <w:spacing w:before="0" w:after="0" w:line="240" w:lineRule="auto"/>
              <w:ind w:firstLine="37"/>
              <w:jc w:val="center"/>
              <w:rPr>
                <w:sz w:val="20"/>
                <w:szCs w:val="20"/>
                <w:lang w:val="en-US"/>
              </w:rPr>
            </w:pPr>
            <w:r w:rsidRPr="00BE6170">
              <w:rPr>
                <w:sz w:val="20"/>
                <w:szCs w:val="20"/>
                <w:lang w:val="en-US"/>
              </w:rPr>
              <w:t>3 (7.5)</w:t>
            </w:r>
          </w:p>
        </w:tc>
        <w:tc>
          <w:tcPr>
            <w:tcW w:w="1985" w:type="dxa"/>
            <w:vAlign w:val="center"/>
          </w:tcPr>
          <w:p w14:paraId="6907015C" w14:textId="77777777" w:rsidR="001D6AE1" w:rsidRPr="00BE6170" w:rsidRDefault="001D6AE1" w:rsidP="0022275F">
            <w:pPr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E6170">
              <w:rPr>
                <w:sz w:val="20"/>
                <w:szCs w:val="20"/>
                <w:lang w:val="en-US"/>
              </w:rPr>
              <w:t>13 (17.3)</w:t>
            </w:r>
          </w:p>
        </w:tc>
      </w:tr>
      <w:tr w:rsidR="001D6AE1" w:rsidRPr="00BE6170" w14:paraId="26558ED6" w14:textId="77777777" w:rsidTr="0022275F">
        <w:trPr>
          <w:trHeight w:val="323"/>
        </w:trPr>
        <w:tc>
          <w:tcPr>
            <w:tcW w:w="2689" w:type="dxa"/>
            <w:vAlign w:val="center"/>
          </w:tcPr>
          <w:p w14:paraId="498BF801" w14:textId="77777777" w:rsidR="001D6AE1" w:rsidRPr="00BE6170" w:rsidRDefault="001D6AE1" w:rsidP="0022275F">
            <w:pPr>
              <w:spacing w:before="0"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BE6170">
              <w:rPr>
                <w:sz w:val="20"/>
                <w:szCs w:val="20"/>
                <w:lang w:val="en-US"/>
              </w:rPr>
              <w:t>Cluster C</w:t>
            </w:r>
          </w:p>
        </w:tc>
        <w:tc>
          <w:tcPr>
            <w:tcW w:w="1984" w:type="dxa"/>
            <w:vAlign w:val="center"/>
          </w:tcPr>
          <w:p w14:paraId="19B60B18" w14:textId="77777777" w:rsidR="001D6AE1" w:rsidRPr="00BE6170" w:rsidRDefault="001D6AE1" w:rsidP="0022275F">
            <w:pPr>
              <w:spacing w:before="0" w:after="0" w:line="240" w:lineRule="auto"/>
              <w:ind w:firstLine="37"/>
              <w:jc w:val="center"/>
              <w:rPr>
                <w:sz w:val="20"/>
                <w:szCs w:val="20"/>
                <w:lang w:val="en-US"/>
              </w:rPr>
            </w:pPr>
            <w:r w:rsidRPr="00BE6170">
              <w:rPr>
                <w:sz w:val="20"/>
                <w:szCs w:val="20"/>
                <w:lang w:val="en-US"/>
              </w:rPr>
              <w:t>2 (5.0)</w:t>
            </w:r>
          </w:p>
        </w:tc>
        <w:tc>
          <w:tcPr>
            <w:tcW w:w="1985" w:type="dxa"/>
            <w:vAlign w:val="center"/>
          </w:tcPr>
          <w:p w14:paraId="77D44B31" w14:textId="77777777" w:rsidR="001D6AE1" w:rsidRPr="00BE6170" w:rsidRDefault="001D6AE1" w:rsidP="0022275F">
            <w:pPr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E6170">
              <w:rPr>
                <w:sz w:val="20"/>
                <w:szCs w:val="20"/>
                <w:lang w:val="en-US"/>
              </w:rPr>
              <w:t>6 (8.0)</w:t>
            </w:r>
          </w:p>
        </w:tc>
      </w:tr>
    </w:tbl>
    <w:p w14:paraId="3B558148" w14:textId="77777777" w:rsidR="001D6AE1" w:rsidRDefault="001D6AE1" w:rsidP="0022275F">
      <w:pPr>
        <w:spacing w:before="0" w:after="0" w:line="240" w:lineRule="auto"/>
        <w:ind w:firstLine="0"/>
        <w:rPr>
          <w:sz w:val="20"/>
          <w:szCs w:val="20"/>
          <w:lang w:val="en-US"/>
        </w:rPr>
      </w:pPr>
      <w:r w:rsidRPr="00BE6170">
        <w:rPr>
          <w:i/>
          <w:iCs/>
          <w:sz w:val="20"/>
          <w:szCs w:val="20"/>
          <w:lang w:val="en-US"/>
        </w:rPr>
        <w:t xml:space="preserve">Note. </w:t>
      </w:r>
      <w:r w:rsidRPr="00BE6170">
        <w:rPr>
          <w:sz w:val="20"/>
          <w:szCs w:val="20"/>
          <w:lang w:val="en-US"/>
        </w:rPr>
        <w:t xml:space="preserve">Due to the small sample sizes, the prevalence rates for PD diagnoses </w:t>
      </w:r>
      <w:r>
        <w:rPr>
          <w:sz w:val="20"/>
          <w:szCs w:val="20"/>
          <w:lang w:val="en-US"/>
        </w:rPr>
        <w:t xml:space="preserve">are only </w:t>
      </w:r>
    </w:p>
    <w:p w14:paraId="5A4D8351" w14:textId="77777777" w:rsidR="001D6AE1" w:rsidRDefault="001D6AE1" w:rsidP="0022275F">
      <w:pPr>
        <w:spacing w:before="0" w:after="0" w:line="240" w:lineRule="auto"/>
        <w:ind w:firstLine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presented on general and cluster level. </w:t>
      </w:r>
      <w:r w:rsidRPr="00BE6170">
        <w:rPr>
          <w:sz w:val="20"/>
          <w:szCs w:val="20"/>
          <w:lang w:val="en-US"/>
        </w:rPr>
        <w:t xml:space="preserve">Participants with multiple PDs are </w:t>
      </w:r>
    </w:p>
    <w:p w14:paraId="6AB3A44C" w14:textId="77777777" w:rsidR="001D6AE1" w:rsidRPr="00EC11A4" w:rsidRDefault="001D6AE1" w:rsidP="0022275F">
      <w:pPr>
        <w:spacing w:before="0" w:after="0" w:line="240" w:lineRule="auto"/>
        <w:ind w:firstLine="0"/>
        <w:rPr>
          <w:sz w:val="28"/>
          <w:szCs w:val="28"/>
          <w:lang w:val="en-US"/>
        </w:rPr>
      </w:pPr>
      <w:r w:rsidRPr="00BE6170">
        <w:rPr>
          <w:sz w:val="20"/>
          <w:szCs w:val="20"/>
          <w:lang w:val="en-US"/>
        </w:rPr>
        <w:t>displayed more than once.</w:t>
      </w:r>
    </w:p>
    <w:p w14:paraId="78D75874" w14:textId="77777777" w:rsidR="001D6AE1" w:rsidRDefault="001D6AE1" w:rsidP="00EF2B3E">
      <w:pPr>
        <w:spacing w:line="240" w:lineRule="auto"/>
        <w:ind w:firstLine="0"/>
        <w:rPr>
          <w:sz w:val="24"/>
          <w:lang w:val="en-US"/>
        </w:rPr>
        <w:sectPr w:rsidR="001D6AE1" w:rsidSect="001D6AE1">
          <w:pgSz w:w="11900" w:h="16840"/>
          <w:pgMar w:top="1418" w:right="1418" w:bottom="454" w:left="1418" w:header="709" w:footer="709" w:gutter="0"/>
          <w:cols w:space="708"/>
          <w:docGrid w:linePitch="360"/>
        </w:sectPr>
      </w:pPr>
    </w:p>
    <w:p w14:paraId="17BD4C20" w14:textId="77777777" w:rsidR="001D6AE1" w:rsidRDefault="001D6AE1" w:rsidP="001D6AE1">
      <w:pPr>
        <w:adjustRightInd w:val="0"/>
        <w:spacing w:before="0" w:after="0" w:line="240" w:lineRule="auto"/>
        <w:ind w:left="-1134" w:firstLine="0"/>
        <w:rPr>
          <w:b/>
          <w:bCs/>
          <w:sz w:val="24"/>
          <w:lang w:val="en-US"/>
        </w:rPr>
      </w:pPr>
    </w:p>
    <w:p w14:paraId="39411740" w14:textId="09D8E31B" w:rsidR="001D6AE1" w:rsidRPr="00BF47C9" w:rsidRDefault="001D6AE1" w:rsidP="00BF47C9">
      <w:pPr>
        <w:adjustRightInd w:val="0"/>
        <w:spacing w:before="0" w:after="0" w:line="240" w:lineRule="auto"/>
        <w:ind w:left="-1134" w:firstLine="0"/>
        <w:rPr>
          <w:sz w:val="24"/>
          <w:lang w:val="en-US"/>
        </w:rPr>
      </w:pPr>
      <w:r w:rsidRPr="001D6AE1">
        <w:rPr>
          <w:b/>
          <w:bCs/>
          <w:sz w:val="24"/>
          <w:lang w:val="en-US"/>
        </w:rPr>
        <w:t xml:space="preserve">Table </w:t>
      </w:r>
      <w:r w:rsidR="00307974">
        <w:rPr>
          <w:b/>
          <w:bCs/>
          <w:sz w:val="24"/>
          <w:lang w:val="en-US"/>
        </w:rPr>
        <w:t>S</w:t>
      </w:r>
      <w:r w:rsidRPr="001D6AE1">
        <w:rPr>
          <w:b/>
          <w:bCs/>
          <w:sz w:val="24"/>
          <w:lang w:val="en-US"/>
        </w:rPr>
        <w:t>2.</w:t>
      </w:r>
      <w:r w:rsidRPr="001D6AE1">
        <w:rPr>
          <w:sz w:val="24"/>
          <w:lang w:val="en-US"/>
        </w:rPr>
        <w:t xml:space="preserve"> Categorical stability of personality disorders from baseline (t1) to follow-up (t2) according to age groups.</w:t>
      </w:r>
    </w:p>
    <w:tbl>
      <w:tblPr>
        <w:tblStyle w:val="TableGrid"/>
        <w:tblpPr w:leftFromText="141" w:rightFromText="141" w:vertAnchor="page" w:horzAnchor="page" w:tblpX="262" w:tblpY="2211"/>
        <w:tblW w:w="16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1728"/>
        <w:gridCol w:w="2127"/>
        <w:gridCol w:w="2268"/>
        <w:gridCol w:w="1842"/>
        <w:gridCol w:w="2415"/>
        <w:gridCol w:w="862"/>
        <w:gridCol w:w="2172"/>
      </w:tblGrid>
      <w:tr w:rsidR="008802D0" w:rsidRPr="000A1159" w14:paraId="1367C9F7" w14:textId="77777777" w:rsidTr="009568EC">
        <w:trPr>
          <w:trHeight w:val="567"/>
        </w:trPr>
        <w:tc>
          <w:tcPr>
            <w:tcW w:w="2803" w:type="dxa"/>
          </w:tcPr>
          <w:p w14:paraId="47065C20" w14:textId="77777777" w:rsidR="001D6AE1" w:rsidRPr="000A1159" w:rsidRDefault="001D6AE1" w:rsidP="001D6AE1">
            <w:pPr>
              <w:adjustRightInd w:val="0"/>
              <w:spacing w:before="0" w:after="0" w:line="240" w:lineRule="auto"/>
              <w:ind w:left="-933" w:right="316" w:firstLine="534"/>
              <w:rPr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vAlign w:val="center"/>
          </w:tcPr>
          <w:p w14:paraId="5A090087" w14:textId="77777777" w:rsidR="001D6AE1" w:rsidRPr="000A1159" w:rsidRDefault="001D6AE1" w:rsidP="001D6AE1">
            <w:pPr>
              <w:adjustRightInd w:val="0"/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26663122" w14:textId="77777777" w:rsidR="001D6AE1" w:rsidRPr="000A1159" w:rsidRDefault="001D6AE1" w:rsidP="001D6AE1">
            <w:pPr>
              <w:adjustRightInd w:val="0"/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977A305" w14:textId="77777777" w:rsidR="001D6AE1" w:rsidRPr="000A1159" w:rsidRDefault="001D6AE1" w:rsidP="001D6AE1">
            <w:pPr>
              <w:adjustRightInd w:val="0"/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3DB5BD1A" w14:textId="77777777" w:rsidR="001D6AE1" w:rsidRPr="000A1159" w:rsidRDefault="001D6AE1" w:rsidP="001D6AE1">
            <w:pPr>
              <w:adjustRightInd w:val="0"/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45076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A1159">
              <w:rPr>
                <w:b/>
                <w:bCs/>
                <w:sz w:val="20"/>
                <w:szCs w:val="20"/>
                <w:lang w:val="en-US"/>
              </w:rPr>
              <w:t>Mean level stability</w:t>
            </w:r>
          </w:p>
        </w:tc>
        <w:tc>
          <w:tcPr>
            <w:tcW w:w="30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F7352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27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A1159">
              <w:rPr>
                <w:b/>
                <w:bCs/>
                <w:sz w:val="20"/>
                <w:szCs w:val="20"/>
                <w:lang w:val="en-US"/>
              </w:rPr>
              <w:t>Rank-order stability</w:t>
            </w:r>
          </w:p>
        </w:tc>
      </w:tr>
      <w:tr w:rsidR="008802D0" w:rsidRPr="000A1159" w14:paraId="48308466" w14:textId="77777777" w:rsidTr="009568EC">
        <w:trPr>
          <w:trHeight w:val="567"/>
        </w:trPr>
        <w:tc>
          <w:tcPr>
            <w:tcW w:w="2803" w:type="dxa"/>
            <w:vAlign w:val="center"/>
          </w:tcPr>
          <w:p w14:paraId="0FBBBAED" w14:textId="77777777" w:rsidR="001D6AE1" w:rsidRPr="0022275F" w:rsidRDefault="001D6AE1" w:rsidP="008802D0">
            <w:pPr>
              <w:adjustRightInd w:val="0"/>
              <w:spacing w:before="0" w:after="0" w:line="240" w:lineRule="auto"/>
              <w:ind w:firstLine="27"/>
              <w:rPr>
                <w:b/>
                <w:bCs/>
                <w:sz w:val="20"/>
                <w:szCs w:val="20"/>
                <w:lang w:val="en-US"/>
              </w:rPr>
            </w:pPr>
            <w:r w:rsidRPr="0022275F">
              <w:rPr>
                <w:b/>
                <w:bCs/>
                <w:sz w:val="20"/>
                <w:szCs w:val="20"/>
                <w:lang w:val="en-US"/>
              </w:rPr>
              <w:t>Personality disorders (PDs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2FFED527" w14:textId="77777777" w:rsidR="001D6AE1" w:rsidRPr="000A1159" w:rsidRDefault="001D6AE1" w:rsidP="001D6AE1">
            <w:pPr>
              <w:adjustRightInd w:val="0"/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A1159">
              <w:rPr>
                <w:sz w:val="20"/>
                <w:szCs w:val="20"/>
                <w:lang w:val="en-US"/>
              </w:rPr>
              <w:t xml:space="preserve">Absent t1 &amp; t2 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E43FA18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0A1159">
              <w:rPr>
                <w:sz w:val="20"/>
                <w:szCs w:val="20"/>
                <w:lang w:val="en-US"/>
              </w:rPr>
              <w:t xml:space="preserve">Present t1 / Absent t2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0DE4066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0A1159">
              <w:rPr>
                <w:sz w:val="20"/>
                <w:szCs w:val="20"/>
                <w:lang w:val="en-US"/>
              </w:rPr>
              <w:t>Absent t1 / Present t2 (</w:t>
            </w:r>
            <w:r>
              <w:rPr>
                <w:sz w:val="20"/>
                <w:szCs w:val="20"/>
                <w:lang w:val="en-US"/>
              </w:rPr>
              <w:t>n</w:t>
            </w:r>
            <w:r w:rsidRPr="000A1159">
              <w:rPr>
                <w:sz w:val="20"/>
                <w:szCs w:val="20"/>
                <w:lang w:val="en-US"/>
              </w:rPr>
              <w:t xml:space="preserve">ew </w:t>
            </w:r>
            <w:r>
              <w:rPr>
                <w:sz w:val="20"/>
                <w:szCs w:val="20"/>
                <w:lang w:val="en-US"/>
              </w:rPr>
              <w:t>c</w:t>
            </w:r>
            <w:r w:rsidRPr="000A1159">
              <w:rPr>
                <w:sz w:val="20"/>
                <w:szCs w:val="20"/>
                <w:lang w:val="en-US"/>
              </w:rPr>
              <w:t xml:space="preserve">ases)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9596AC4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0A1159">
              <w:rPr>
                <w:sz w:val="20"/>
                <w:szCs w:val="20"/>
                <w:lang w:val="en-US"/>
              </w:rPr>
              <w:t>Present t1 &amp; t2 (</w:t>
            </w:r>
            <w:r>
              <w:rPr>
                <w:sz w:val="20"/>
                <w:szCs w:val="20"/>
                <w:lang w:val="en-US"/>
              </w:rPr>
              <w:t>e</w:t>
            </w:r>
            <w:r w:rsidRPr="000A1159">
              <w:rPr>
                <w:sz w:val="20"/>
                <w:szCs w:val="20"/>
                <w:lang w:val="en-US"/>
              </w:rPr>
              <w:t xml:space="preserve">nduring </w:t>
            </w:r>
            <w:r>
              <w:rPr>
                <w:sz w:val="20"/>
                <w:szCs w:val="20"/>
                <w:lang w:val="en-US"/>
              </w:rPr>
              <w:t>c</w:t>
            </w:r>
            <w:r w:rsidRPr="000A1159">
              <w:rPr>
                <w:sz w:val="20"/>
                <w:szCs w:val="20"/>
                <w:lang w:val="en-US"/>
              </w:rPr>
              <w:t xml:space="preserve">ases) 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18F49" w14:textId="766B336B" w:rsidR="001D6AE1" w:rsidRPr="000A1159" w:rsidRDefault="001D6AE1" w:rsidP="001D6AE1">
            <w:pPr>
              <w:adjustRightInd w:val="0"/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A1159">
              <w:rPr>
                <w:sz w:val="20"/>
                <w:szCs w:val="20"/>
                <w:lang w:val="en-US"/>
              </w:rPr>
              <w:t>Proportion</w:t>
            </w:r>
            <w:r w:rsidR="008802D0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A1159">
              <w:rPr>
                <w:sz w:val="20"/>
                <w:szCs w:val="20"/>
                <w:lang w:val="en-US"/>
              </w:rPr>
              <w:t>Enduring</w:t>
            </w:r>
            <w:r w:rsidRPr="005D37FA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0A1159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2B232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left="-34"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hen’s </w:t>
            </w:r>
            <w:r w:rsidRPr="00323CFD">
              <w:rPr>
                <w:sz w:val="20"/>
                <w:szCs w:val="20"/>
                <w:lang w:val="en-US"/>
              </w:rPr>
              <w:t>κ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AF75D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0A1159">
              <w:rPr>
                <w:sz w:val="20"/>
                <w:szCs w:val="20"/>
                <w:lang w:val="en-US"/>
              </w:rPr>
              <w:t>Tetrachoric correlation coefficient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BF47C9" w:rsidRPr="007D534C" w14:paraId="4DA967C3" w14:textId="77777777" w:rsidTr="009568EC">
        <w:trPr>
          <w:trHeight w:val="376"/>
        </w:trPr>
        <w:tc>
          <w:tcPr>
            <w:tcW w:w="2803" w:type="dxa"/>
          </w:tcPr>
          <w:p w14:paraId="08542030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27"/>
              <w:rPr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390D4" w14:textId="77777777" w:rsidR="001D6AE1" w:rsidRPr="000A1159" w:rsidRDefault="001D6AE1" w:rsidP="001D6AE1">
            <w:pPr>
              <w:adjustRightInd w:val="0"/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7E21D" w14:textId="77777777" w:rsidR="001D6AE1" w:rsidRPr="000A1159" w:rsidRDefault="001D6AE1" w:rsidP="001D6AE1">
            <w:pPr>
              <w:adjustRightInd w:val="0"/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5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A6F37" w14:textId="77777777" w:rsidR="001D6AE1" w:rsidRPr="002143D2" w:rsidRDefault="001D6AE1" w:rsidP="0083634D">
            <w:pPr>
              <w:adjustRightInd w:val="0"/>
              <w:spacing w:before="0" w:after="0"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3D2">
              <w:rPr>
                <w:b/>
                <w:bCs/>
                <w:sz w:val="20"/>
                <w:szCs w:val="20"/>
                <w:lang w:val="en-US"/>
              </w:rPr>
              <w:t xml:space="preserve">12 to 14 years old at baseline </w:t>
            </w:r>
            <w:r>
              <w:rPr>
                <w:b/>
                <w:bCs/>
                <w:sz w:val="20"/>
                <w:szCs w:val="20"/>
                <w:lang w:val="en-US"/>
              </w:rPr>
              <w:t>(N = 40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97469" w14:textId="77777777" w:rsidR="001D6AE1" w:rsidRDefault="001D6AE1" w:rsidP="001D6AE1">
            <w:pPr>
              <w:adjustRightInd w:val="0"/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3BB69" w14:textId="77777777" w:rsidR="001D6AE1" w:rsidRPr="000A1159" w:rsidRDefault="001D6AE1" w:rsidP="001D6AE1">
            <w:pPr>
              <w:adjustRightInd w:val="0"/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802D0" w:rsidRPr="000A1159" w14:paraId="2AE92278" w14:textId="77777777" w:rsidTr="009568EC">
        <w:trPr>
          <w:trHeight w:val="376"/>
        </w:trPr>
        <w:tc>
          <w:tcPr>
            <w:tcW w:w="2803" w:type="dxa"/>
          </w:tcPr>
          <w:p w14:paraId="76FE7BA7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27"/>
              <w:rPr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AB161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C32D8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0A1159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38585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31"/>
              <w:jc w:val="center"/>
              <w:rPr>
                <w:sz w:val="20"/>
                <w:szCs w:val="20"/>
                <w:lang w:val="en-US"/>
              </w:rPr>
            </w:pPr>
            <w:r w:rsidRPr="00AC32D8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0A1159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60A65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C32D8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0A1159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99EAE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C32D8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A1159">
              <w:rPr>
                <w:sz w:val="20"/>
                <w:szCs w:val="20"/>
                <w:lang w:val="en-US"/>
              </w:rPr>
              <w:t>(%)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958D1" w14:textId="77777777" w:rsidR="001D6AE1" w:rsidRPr="000A1159" w:rsidRDefault="001D6AE1" w:rsidP="001D6AE1">
            <w:pPr>
              <w:adjustRightInd w:val="0"/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A1159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14171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hanging="34"/>
              <w:jc w:val="center"/>
              <w:rPr>
                <w:sz w:val="20"/>
                <w:szCs w:val="20"/>
                <w:lang w:val="en-US"/>
              </w:rPr>
            </w:pPr>
            <w:r w:rsidRPr="00323CFD">
              <w:rPr>
                <w:sz w:val="20"/>
                <w:szCs w:val="20"/>
                <w:lang w:val="en-US"/>
              </w:rPr>
              <w:t>κ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834AA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B70EA">
              <w:rPr>
                <w:i/>
                <w:iCs/>
                <w:sz w:val="20"/>
                <w:szCs w:val="20"/>
                <w:lang w:val="en-US"/>
              </w:rPr>
              <w:t>r</w:t>
            </w:r>
            <w:r w:rsidRPr="0067384E">
              <w:rPr>
                <w:sz w:val="20"/>
                <w:szCs w:val="20"/>
                <w:vertAlign w:val="subscript"/>
                <w:lang w:val="en-US"/>
              </w:rPr>
              <w:t>tet</w:t>
            </w:r>
            <w:proofErr w:type="spellEnd"/>
          </w:p>
        </w:tc>
      </w:tr>
      <w:tr w:rsidR="008802D0" w:rsidRPr="000A1159" w14:paraId="42351464" w14:textId="77777777" w:rsidTr="009568EC">
        <w:trPr>
          <w:trHeight w:val="454"/>
        </w:trPr>
        <w:tc>
          <w:tcPr>
            <w:tcW w:w="2803" w:type="dxa"/>
            <w:vAlign w:val="center"/>
          </w:tcPr>
          <w:p w14:paraId="4CDC1EB9" w14:textId="77777777" w:rsidR="001D6AE1" w:rsidRPr="00451878" w:rsidRDefault="001D6AE1" w:rsidP="008802D0">
            <w:pPr>
              <w:adjustRightInd w:val="0"/>
              <w:spacing w:before="0" w:after="0" w:line="240" w:lineRule="auto"/>
              <w:ind w:firstLine="27"/>
              <w:rPr>
                <w:sz w:val="20"/>
                <w:szCs w:val="20"/>
                <w:lang w:val="en-US"/>
              </w:rPr>
            </w:pPr>
            <w:r w:rsidRPr="00451878">
              <w:rPr>
                <w:sz w:val="20"/>
                <w:szCs w:val="20"/>
                <w:lang w:val="en-US"/>
              </w:rPr>
              <w:t>Any PD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339383D6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70.0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D358069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3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0.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88C038D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17.5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E711609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53B76">
              <w:rPr>
                <w:sz w:val="20"/>
                <w:szCs w:val="20"/>
                <w:lang w:val="en-US"/>
              </w:rPr>
              <w:t xml:space="preserve">1 (2.5) </w:t>
            </w:r>
            <w:r w:rsidRPr="00A53B76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vAlign w:val="center"/>
          </w:tcPr>
          <w:p w14:paraId="13671AA2" w14:textId="77777777" w:rsidR="001D6AE1" w:rsidRPr="000A1159" w:rsidRDefault="001D6AE1" w:rsidP="001D6AE1">
            <w:pPr>
              <w:adjustRightInd w:val="0"/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0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14:paraId="757577A3" w14:textId="77777777" w:rsidR="001D6AE1" w:rsidRPr="003440F1" w:rsidRDefault="001D6AE1" w:rsidP="008802D0">
            <w:pPr>
              <w:adjustRightInd w:val="0"/>
              <w:spacing w:before="0" w:after="0" w:line="240" w:lineRule="auto"/>
              <w:ind w:hanging="34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vAlign w:val="center"/>
          </w:tcPr>
          <w:p w14:paraId="367BB0A9" w14:textId="77777777" w:rsidR="001D6AE1" w:rsidRPr="00CE6CC4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</w:tr>
      <w:tr w:rsidR="008802D0" w:rsidRPr="000A1159" w14:paraId="03312921" w14:textId="77777777" w:rsidTr="009568EC">
        <w:trPr>
          <w:trHeight w:val="454"/>
        </w:trPr>
        <w:tc>
          <w:tcPr>
            <w:tcW w:w="2803" w:type="dxa"/>
            <w:vAlign w:val="center"/>
          </w:tcPr>
          <w:p w14:paraId="095C27BC" w14:textId="77777777" w:rsidR="001D6AE1" w:rsidRPr="00451878" w:rsidRDefault="001D6AE1" w:rsidP="008802D0">
            <w:pPr>
              <w:adjustRightInd w:val="0"/>
              <w:spacing w:before="0" w:after="0" w:line="240" w:lineRule="auto"/>
              <w:ind w:firstLine="27"/>
              <w:rPr>
                <w:sz w:val="20"/>
                <w:szCs w:val="20"/>
                <w:lang w:val="en-US"/>
              </w:rPr>
            </w:pPr>
            <w:r w:rsidRPr="00451878">
              <w:rPr>
                <w:sz w:val="20"/>
                <w:szCs w:val="20"/>
                <w:lang w:val="en-US"/>
              </w:rPr>
              <w:t>Cluster A</w:t>
            </w:r>
          </w:p>
        </w:tc>
        <w:tc>
          <w:tcPr>
            <w:tcW w:w="1728" w:type="dxa"/>
            <w:vAlign w:val="center"/>
          </w:tcPr>
          <w:p w14:paraId="2F6CFDE3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  <w:vAlign w:val="center"/>
          </w:tcPr>
          <w:p w14:paraId="0354B5D9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3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14:paraId="63D10B24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vAlign w:val="center"/>
          </w:tcPr>
          <w:p w14:paraId="65A53E98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15" w:type="dxa"/>
            <w:vAlign w:val="center"/>
          </w:tcPr>
          <w:p w14:paraId="0F5F27E3" w14:textId="77777777" w:rsidR="001D6AE1" w:rsidRPr="000A1159" w:rsidRDefault="001D6AE1" w:rsidP="001D6AE1">
            <w:pPr>
              <w:adjustRightInd w:val="0"/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2" w:type="dxa"/>
            <w:vAlign w:val="center"/>
          </w:tcPr>
          <w:p w14:paraId="5089DAB3" w14:textId="77777777" w:rsidR="001D6AE1" w:rsidRPr="0069049F" w:rsidRDefault="001D6AE1" w:rsidP="008802D0">
            <w:pPr>
              <w:adjustRightInd w:val="0"/>
              <w:spacing w:before="0" w:after="0" w:line="240" w:lineRule="auto"/>
              <w:ind w:hanging="34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72" w:type="dxa"/>
            <w:vAlign w:val="center"/>
          </w:tcPr>
          <w:p w14:paraId="5397D773" w14:textId="77777777" w:rsidR="001D6AE1" w:rsidRPr="00CE6CC4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CE6CC4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-</w:t>
            </w:r>
            <w:r w:rsidRPr="00CE6CC4">
              <w:rPr>
                <w:sz w:val="20"/>
                <w:szCs w:val="20"/>
                <w:lang w:val="en-US"/>
              </w:rPr>
              <w:t xml:space="preserve">  </w:t>
            </w:r>
          </w:p>
        </w:tc>
      </w:tr>
      <w:tr w:rsidR="008802D0" w:rsidRPr="000A1159" w14:paraId="0DB7B49D" w14:textId="77777777" w:rsidTr="009568EC">
        <w:trPr>
          <w:trHeight w:val="454"/>
        </w:trPr>
        <w:tc>
          <w:tcPr>
            <w:tcW w:w="2803" w:type="dxa"/>
            <w:vAlign w:val="center"/>
          </w:tcPr>
          <w:p w14:paraId="10037C02" w14:textId="77777777" w:rsidR="001D6AE1" w:rsidRPr="00451878" w:rsidRDefault="001D6AE1" w:rsidP="008802D0">
            <w:pPr>
              <w:adjustRightInd w:val="0"/>
              <w:spacing w:before="0" w:after="0" w:line="240" w:lineRule="auto"/>
              <w:ind w:firstLine="27"/>
              <w:rPr>
                <w:sz w:val="20"/>
                <w:szCs w:val="20"/>
                <w:lang w:val="en-US"/>
              </w:rPr>
            </w:pPr>
            <w:r w:rsidRPr="00451878">
              <w:rPr>
                <w:sz w:val="20"/>
                <w:szCs w:val="20"/>
                <w:lang w:val="en-US"/>
              </w:rPr>
              <w:t>Cluster B</w:t>
            </w:r>
          </w:p>
        </w:tc>
        <w:tc>
          <w:tcPr>
            <w:tcW w:w="1728" w:type="dxa"/>
            <w:vAlign w:val="center"/>
          </w:tcPr>
          <w:p w14:paraId="70B901DD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 (80.0)</w:t>
            </w:r>
          </w:p>
        </w:tc>
        <w:tc>
          <w:tcPr>
            <w:tcW w:w="2127" w:type="dxa"/>
            <w:vAlign w:val="center"/>
          </w:tcPr>
          <w:p w14:paraId="0489616B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3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7.5)</w:t>
            </w:r>
          </w:p>
        </w:tc>
        <w:tc>
          <w:tcPr>
            <w:tcW w:w="2268" w:type="dxa"/>
            <w:vAlign w:val="center"/>
          </w:tcPr>
          <w:p w14:paraId="256AE92A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12.5)</w:t>
            </w:r>
          </w:p>
        </w:tc>
        <w:tc>
          <w:tcPr>
            <w:tcW w:w="1842" w:type="dxa"/>
            <w:vAlign w:val="center"/>
          </w:tcPr>
          <w:p w14:paraId="117FB8F1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415" w:type="dxa"/>
            <w:vAlign w:val="center"/>
          </w:tcPr>
          <w:p w14:paraId="6BE6B05E" w14:textId="77777777" w:rsidR="001D6AE1" w:rsidRPr="000A1159" w:rsidRDefault="001D6AE1" w:rsidP="001D6AE1">
            <w:pPr>
              <w:adjustRightInd w:val="0"/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62" w:type="dxa"/>
            <w:vAlign w:val="center"/>
          </w:tcPr>
          <w:p w14:paraId="0C08F68B" w14:textId="77777777" w:rsidR="001D6AE1" w:rsidRPr="003440F1" w:rsidRDefault="001D6AE1" w:rsidP="008802D0">
            <w:pPr>
              <w:adjustRightInd w:val="0"/>
              <w:spacing w:before="0" w:after="0" w:line="240" w:lineRule="auto"/>
              <w:ind w:hanging="34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2172" w:type="dxa"/>
            <w:vAlign w:val="center"/>
          </w:tcPr>
          <w:p w14:paraId="4EE6F7A8" w14:textId="77777777" w:rsidR="001D6AE1" w:rsidRPr="00CE6CC4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</w:tr>
      <w:tr w:rsidR="008802D0" w:rsidRPr="000A1159" w14:paraId="13D10691" w14:textId="77777777" w:rsidTr="009568EC">
        <w:trPr>
          <w:trHeight w:val="454"/>
        </w:trPr>
        <w:tc>
          <w:tcPr>
            <w:tcW w:w="2803" w:type="dxa"/>
            <w:vAlign w:val="center"/>
          </w:tcPr>
          <w:p w14:paraId="5B989093" w14:textId="77777777" w:rsidR="001D6AE1" w:rsidRPr="00451878" w:rsidRDefault="001D6AE1" w:rsidP="008802D0">
            <w:pPr>
              <w:adjustRightInd w:val="0"/>
              <w:spacing w:before="0" w:after="0" w:line="240" w:lineRule="auto"/>
              <w:ind w:firstLine="27"/>
              <w:rPr>
                <w:sz w:val="20"/>
                <w:szCs w:val="20"/>
                <w:lang w:val="en-US"/>
              </w:rPr>
            </w:pPr>
            <w:r w:rsidRPr="00451878">
              <w:rPr>
                <w:sz w:val="20"/>
                <w:szCs w:val="20"/>
                <w:lang w:val="en-US"/>
              </w:rPr>
              <w:t>Cluster C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06EF3152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 (90.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143C911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3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5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0856672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5.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8B7F203" w14:textId="77777777" w:rsidR="001D6AE1" w:rsidRPr="000A1159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vAlign w:val="center"/>
          </w:tcPr>
          <w:p w14:paraId="23CC4BB0" w14:textId="77777777" w:rsidR="001D6AE1" w:rsidRPr="000A1159" w:rsidRDefault="001D6AE1" w:rsidP="001D6AE1">
            <w:pPr>
              <w:adjustRightInd w:val="0"/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6F80564F" w14:textId="77777777" w:rsidR="001D6AE1" w:rsidRPr="003440F1" w:rsidRDefault="001D6AE1" w:rsidP="008802D0">
            <w:pPr>
              <w:adjustRightInd w:val="0"/>
              <w:spacing w:before="0" w:after="0" w:line="240" w:lineRule="auto"/>
              <w:ind w:hanging="34"/>
              <w:jc w:val="center"/>
              <w:rPr>
                <w:sz w:val="20"/>
                <w:szCs w:val="20"/>
                <w:lang w:val="en-US"/>
              </w:rPr>
            </w:pPr>
            <w:r w:rsidRPr="0045503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55035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vAlign w:val="center"/>
          </w:tcPr>
          <w:p w14:paraId="297BF775" w14:textId="77777777" w:rsidR="001D6AE1" w:rsidRPr="00CE6CC4" w:rsidRDefault="001D6AE1" w:rsidP="008802D0">
            <w:pPr>
              <w:adjustRightInd w:val="0"/>
              <w:spacing w:before="0" w:after="0" w:line="240" w:lineRule="auto"/>
              <w:ind w:firstLine="0"/>
              <w:rPr>
                <w:sz w:val="20"/>
                <w:szCs w:val="20"/>
                <w:lang w:val="fr-CH"/>
              </w:rPr>
            </w:pPr>
            <w:r w:rsidRPr="00CE6CC4">
              <w:rPr>
                <w:sz w:val="20"/>
                <w:szCs w:val="20"/>
                <w:lang w:val="en-US"/>
              </w:rPr>
              <w:t xml:space="preserve">               </w:t>
            </w:r>
            <w:r>
              <w:rPr>
                <w:sz w:val="20"/>
                <w:szCs w:val="20"/>
                <w:lang w:val="en-US"/>
              </w:rPr>
              <w:t xml:space="preserve"> 0.37</w:t>
            </w:r>
            <w:r w:rsidRPr="00E3024B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BF47C9" w:rsidRPr="007D534C" w14:paraId="11CECEE5" w14:textId="77777777" w:rsidTr="009568EC">
        <w:trPr>
          <w:trHeight w:val="454"/>
        </w:trPr>
        <w:tc>
          <w:tcPr>
            <w:tcW w:w="2803" w:type="dxa"/>
          </w:tcPr>
          <w:p w14:paraId="54F5B1F4" w14:textId="77777777" w:rsidR="001D6AE1" w:rsidRPr="00451878" w:rsidRDefault="001D6AE1" w:rsidP="008802D0">
            <w:pPr>
              <w:adjustRightInd w:val="0"/>
              <w:spacing w:before="0" w:after="0" w:line="240" w:lineRule="auto"/>
              <w:ind w:firstLine="27"/>
              <w:rPr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8D034" w14:textId="77777777" w:rsidR="001D6AE1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850AD" w14:textId="77777777" w:rsidR="001D6AE1" w:rsidRDefault="001D6AE1" w:rsidP="008802D0">
            <w:pPr>
              <w:adjustRightInd w:val="0"/>
              <w:spacing w:before="0" w:after="0" w:line="240" w:lineRule="auto"/>
              <w:ind w:firstLine="31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5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BEB5E" w14:textId="77777777" w:rsidR="001D6AE1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143D2">
              <w:rPr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2143D2">
              <w:rPr>
                <w:b/>
                <w:bCs/>
                <w:sz w:val="20"/>
                <w:szCs w:val="20"/>
                <w:lang w:val="en-US"/>
              </w:rPr>
              <w:t xml:space="preserve"> to 1</w:t>
            </w:r>
            <w:r>
              <w:rPr>
                <w:b/>
                <w:bCs/>
                <w:sz w:val="20"/>
                <w:szCs w:val="20"/>
                <w:lang w:val="en-US"/>
              </w:rPr>
              <w:t>8</w:t>
            </w:r>
            <w:r w:rsidRPr="002143D2">
              <w:rPr>
                <w:b/>
                <w:bCs/>
                <w:sz w:val="20"/>
                <w:szCs w:val="20"/>
                <w:lang w:val="en-US"/>
              </w:rPr>
              <w:t xml:space="preserve"> years old at baseline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N = 75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17E14BFE" w14:textId="77777777" w:rsidR="001D6AE1" w:rsidRPr="0074138F" w:rsidRDefault="001D6AE1" w:rsidP="008802D0">
            <w:pPr>
              <w:adjustRightInd w:val="0"/>
              <w:spacing w:before="0" w:after="0" w:line="240" w:lineRule="auto"/>
              <w:ind w:hanging="34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D16C1" w14:textId="77777777" w:rsidR="001D6AE1" w:rsidRPr="00CE6CC4" w:rsidRDefault="001D6AE1" w:rsidP="008802D0">
            <w:pPr>
              <w:adjustRightInd w:val="0"/>
              <w:spacing w:before="0" w:after="0"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8802D0" w:rsidRPr="000A1159" w14:paraId="4E43804D" w14:textId="77777777" w:rsidTr="009568EC">
        <w:trPr>
          <w:trHeight w:val="454"/>
        </w:trPr>
        <w:tc>
          <w:tcPr>
            <w:tcW w:w="2803" w:type="dxa"/>
          </w:tcPr>
          <w:p w14:paraId="45E3E66E" w14:textId="77777777" w:rsidR="001D6AE1" w:rsidRPr="00451878" w:rsidRDefault="001D6AE1" w:rsidP="008802D0">
            <w:pPr>
              <w:adjustRightInd w:val="0"/>
              <w:spacing w:before="0" w:after="0" w:line="240" w:lineRule="auto"/>
              <w:ind w:firstLine="27"/>
              <w:rPr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BEF7D" w14:textId="77777777" w:rsidR="001D6AE1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C32D8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0A1159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F6CF9" w14:textId="77777777" w:rsidR="001D6AE1" w:rsidRDefault="001D6AE1" w:rsidP="008802D0">
            <w:pPr>
              <w:adjustRightInd w:val="0"/>
              <w:spacing w:before="0" w:after="0" w:line="240" w:lineRule="auto"/>
              <w:ind w:firstLine="31"/>
              <w:jc w:val="center"/>
              <w:rPr>
                <w:sz w:val="20"/>
                <w:szCs w:val="20"/>
                <w:lang w:val="en-US"/>
              </w:rPr>
            </w:pPr>
            <w:r w:rsidRPr="00AC32D8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0A1159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448C5" w14:textId="77777777" w:rsidR="001D6AE1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C32D8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0A1159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8B63D" w14:textId="77777777" w:rsidR="001D6AE1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C32D8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0A1159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401A0" w14:textId="77777777" w:rsidR="001D6AE1" w:rsidRDefault="001D6AE1" w:rsidP="001D6AE1">
            <w:pPr>
              <w:adjustRightInd w:val="0"/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A1159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F2B31" w14:textId="77777777" w:rsidR="001D6AE1" w:rsidRPr="0074138F" w:rsidRDefault="001D6AE1" w:rsidP="008802D0">
            <w:pPr>
              <w:adjustRightInd w:val="0"/>
              <w:spacing w:before="0" w:after="0" w:line="240" w:lineRule="auto"/>
              <w:ind w:hanging="34"/>
              <w:jc w:val="center"/>
              <w:rPr>
                <w:sz w:val="20"/>
                <w:szCs w:val="20"/>
                <w:lang w:val="en-US"/>
              </w:rPr>
            </w:pPr>
            <w:r w:rsidRPr="00323CFD">
              <w:rPr>
                <w:sz w:val="20"/>
                <w:szCs w:val="20"/>
                <w:lang w:val="en-US"/>
              </w:rPr>
              <w:t>κ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8EF5D" w14:textId="77777777" w:rsidR="001D6AE1" w:rsidRPr="00CE6CC4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B70EA">
              <w:rPr>
                <w:i/>
                <w:iCs/>
                <w:sz w:val="20"/>
                <w:szCs w:val="20"/>
                <w:lang w:val="en-US"/>
              </w:rPr>
              <w:t>r</w:t>
            </w:r>
            <w:r w:rsidRPr="0067384E">
              <w:rPr>
                <w:sz w:val="20"/>
                <w:szCs w:val="20"/>
                <w:vertAlign w:val="subscript"/>
                <w:lang w:val="en-US"/>
              </w:rPr>
              <w:t>tet</w:t>
            </w:r>
            <w:proofErr w:type="spellEnd"/>
          </w:p>
        </w:tc>
      </w:tr>
      <w:tr w:rsidR="008802D0" w:rsidRPr="000A1159" w14:paraId="6A74E318" w14:textId="77777777" w:rsidTr="009568EC">
        <w:trPr>
          <w:trHeight w:val="454"/>
        </w:trPr>
        <w:tc>
          <w:tcPr>
            <w:tcW w:w="2803" w:type="dxa"/>
            <w:vAlign w:val="center"/>
          </w:tcPr>
          <w:p w14:paraId="0E9DE8AF" w14:textId="77777777" w:rsidR="001D6AE1" w:rsidRPr="00451878" w:rsidRDefault="001D6AE1" w:rsidP="008802D0">
            <w:pPr>
              <w:adjustRightInd w:val="0"/>
              <w:spacing w:before="0" w:after="0" w:line="240" w:lineRule="auto"/>
              <w:ind w:firstLine="27"/>
              <w:rPr>
                <w:sz w:val="20"/>
                <w:szCs w:val="20"/>
                <w:lang w:val="en-US"/>
              </w:rPr>
            </w:pPr>
            <w:r w:rsidRPr="00451878">
              <w:rPr>
                <w:sz w:val="20"/>
                <w:szCs w:val="20"/>
                <w:lang w:val="en-US"/>
              </w:rPr>
              <w:t>Any PD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5AF44BD4" w14:textId="77777777" w:rsidR="001D6AE1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 (53.3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90DDE14" w14:textId="77777777" w:rsidR="001D6AE1" w:rsidRDefault="001D6AE1" w:rsidP="008802D0">
            <w:pPr>
              <w:adjustRightInd w:val="0"/>
              <w:spacing w:before="0" w:after="0" w:line="240" w:lineRule="auto"/>
              <w:ind w:firstLine="3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10.7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40D8BD7" w14:textId="77777777" w:rsidR="001D6AE1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22.7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6BAAA7F" w14:textId="77777777" w:rsidR="001D6AE1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13.3)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vAlign w:val="center"/>
          </w:tcPr>
          <w:p w14:paraId="622B997C" w14:textId="77777777" w:rsidR="001D6AE1" w:rsidRDefault="001D6AE1" w:rsidP="001D6AE1">
            <w:pPr>
              <w:adjustRightInd w:val="0"/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143D2">
              <w:rPr>
                <w:sz w:val="20"/>
                <w:szCs w:val="20"/>
                <w:lang w:val="en-US"/>
              </w:rPr>
              <w:t>55.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14:paraId="3DAC1199" w14:textId="77777777" w:rsidR="001D6AE1" w:rsidRPr="0074138F" w:rsidRDefault="001D6AE1" w:rsidP="008802D0">
            <w:pPr>
              <w:adjustRightInd w:val="0"/>
              <w:spacing w:before="0" w:after="0" w:line="240" w:lineRule="auto"/>
              <w:ind w:hanging="34"/>
              <w:jc w:val="center"/>
              <w:rPr>
                <w:sz w:val="20"/>
                <w:szCs w:val="20"/>
                <w:lang w:val="en-US"/>
              </w:rPr>
            </w:pPr>
            <w:r w:rsidRPr="00455035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vAlign w:val="center"/>
          </w:tcPr>
          <w:p w14:paraId="0D2BF579" w14:textId="77777777" w:rsidR="001D6AE1" w:rsidRPr="00CE6CC4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</w:t>
            </w:r>
            <w:r w:rsidRPr="00E01BCD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38</w:t>
            </w:r>
            <w:r w:rsidRPr="00E3024B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8802D0" w:rsidRPr="000A1159" w14:paraId="5228C100" w14:textId="77777777" w:rsidTr="009568EC">
        <w:trPr>
          <w:trHeight w:val="454"/>
        </w:trPr>
        <w:tc>
          <w:tcPr>
            <w:tcW w:w="2803" w:type="dxa"/>
            <w:vAlign w:val="center"/>
          </w:tcPr>
          <w:p w14:paraId="2138FC24" w14:textId="77777777" w:rsidR="001D6AE1" w:rsidRPr="00451878" w:rsidRDefault="001D6AE1" w:rsidP="008802D0">
            <w:pPr>
              <w:adjustRightInd w:val="0"/>
              <w:spacing w:before="0" w:after="0" w:line="240" w:lineRule="auto"/>
              <w:ind w:firstLine="27"/>
              <w:rPr>
                <w:sz w:val="20"/>
                <w:szCs w:val="20"/>
                <w:lang w:val="en-US"/>
              </w:rPr>
            </w:pPr>
            <w:r w:rsidRPr="00451878">
              <w:rPr>
                <w:sz w:val="20"/>
                <w:szCs w:val="20"/>
                <w:lang w:val="en-US"/>
              </w:rPr>
              <w:t>Cluster A</w:t>
            </w:r>
          </w:p>
        </w:tc>
        <w:tc>
          <w:tcPr>
            <w:tcW w:w="1728" w:type="dxa"/>
            <w:vAlign w:val="center"/>
          </w:tcPr>
          <w:p w14:paraId="222DC48D" w14:textId="77777777" w:rsidR="001D6AE1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 (86.7)</w:t>
            </w:r>
          </w:p>
        </w:tc>
        <w:tc>
          <w:tcPr>
            <w:tcW w:w="2127" w:type="dxa"/>
            <w:vAlign w:val="center"/>
          </w:tcPr>
          <w:p w14:paraId="50DA1609" w14:textId="77777777" w:rsidR="001D6AE1" w:rsidRDefault="001D6AE1" w:rsidP="008802D0">
            <w:pPr>
              <w:adjustRightInd w:val="0"/>
              <w:spacing w:before="0" w:after="0" w:line="240" w:lineRule="auto"/>
              <w:ind w:firstLine="3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4.0)</w:t>
            </w:r>
          </w:p>
        </w:tc>
        <w:tc>
          <w:tcPr>
            <w:tcW w:w="2268" w:type="dxa"/>
            <w:vAlign w:val="center"/>
          </w:tcPr>
          <w:p w14:paraId="598C35AE" w14:textId="77777777" w:rsidR="001D6AE1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6.7)</w:t>
            </w:r>
          </w:p>
        </w:tc>
        <w:tc>
          <w:tcPr>
            <w:tcW w:w="1842" w:type="dxa"/>
            <w:vAlign w:val="center"/>
          </w:tcPr>
          <w:p w14:paraId="72F428F4" w14:textId="77777777" w:rsidR="001D6AE1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Pr="000A1159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.7</w:t>
            </w:r>
            <w:r w:rsidRPr="000A115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15" w:type="dxa"/>
            <w:vAlign w:val="center"/>
          </w:tcPr>
          <w:p w14:paraId="1BD40331" w14:textId="77777777" w:rsidR="001D6AE1" w:rsidRDefault="001D6AE1" w:rsidP="001D6AE1">
            <w:pPr>
              <w:adjustRightInd w:val="0"/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0</w:t>
            </w:r>
          </w:p>
        </w:tc>
        <w:tc>
          <w:tcPr>
            <w:tcW w:w="862" w:type="dxa"/>
            <w:vAlign w:val="center"/>
          </w:tcPr>
          <w:p w14:paraId="2F8B2DAB" w14:textId="77777777" w:rsidR="001D6AE1" w:rsidRPr="0074138F" w:rsidRDefault="001D6AE1" w:rsidP="008802D0">
            <w:pPr>
              <w:adjustRightInd w:val="0"/>
              <w:spacing w:before="0" w:after="0" w:line="240" w:lineRule="auto"/>
              <w:ind w:hanging="34"/>
              <w:jc w:val="center"/>
              <w:rPr>
                <w:sz w:val="20"/>
                <w:szCs w:val="20"/>
                <w:lang w:val="en-US"/>
              </w:rPr>
            </w:pPr>
            <w:r w:rsidRPr="00455035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2172" w:type="dxa"/>
            <w:vAlign w:val="center"/>
          </w:tcPr>
          <w:p w14:paraId="0963BBD0" w14:textId="77777777" w:rsidR="001D6AE1" w:rsidRPr="00CE6CC4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</w:t>
            </w:r>
            <w:r w:rsidRPr="00E157C9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57</w:t>
            </w:r>
            <w:r w:rsidRPr="00E3024B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8802D0" w:rsidRPr="000A1159" w14:paraId="506E246E" w14:textId="77777777" w:rsidTr="009568EC">
        <w:trPr>
          <w:trHeight w:val="454"/>
        </w:trPr>
        <w:tc>
          <w:tcPr>
            <w:tcW w:w="2803" w:type="dxa"/>
            <w:vAlign w:val="center"/>
          </w:tcPr>
          <w:p w14:paraId="0080FDD0" w14:textId="77777777" w:rsidR="001D6AE1" w:rsidRPr="00451878" w:rsidRDefault="001D6AE1" w:rsidP="008802D0">
            <w:pPr>
              <w:adjustRightInd w:val="0"/>
              <w:spacing w:before="0" w:after="0" w:line="240" w:lineRule="auto"/>
              <w:ind w:firstLine="27"/>
              <w:rPr>
                <w:sz w:val="20"/>
                <w:szCs w:val="20"/>
                <w:lang w:val="en-US"/>
              </w:rPr>
            </w:pPr>
            <w:r w:rsidRPr="00451878">
              <w:rPr>
                <w:sz w:val="20"/>
                <w:szCs w:val="20"/>
                <w:lang w:val="en-US"/>
              </w:rPr>
              <w:t>Cluster B</w:t>
            </w:r>
          </w:p>
        </w:tc>
        <w:tc>
          <w:tcPr>
            <w:tcW w:w="1728" w:type="dxa"/>
            <w:vAlign w:val="center"/>
          </w:tcPr>
          <w:p w14:paraId="6F95BBBF" w14:textId="77777777" w:rsidR="001D6AE1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 (65.3)</w:t>
            </w:r>
          </w:p>
        </w:tc>
        <w:tc>
          <w:tcPr>
            <w:tcW w:w="2127" w:type="dxa"/>
            <w:vAlign w:val="center"/>
          </w:tcPr>
          <w:p w14:paraId="5E508E84" w14:textId="77777777" w:rsidR="001D6AE1" w:rsidRDefault="001D6AE1" w:rsidP="008802D0">
            <w:pPr>
              <w:adjustRightInd w:val="0"/>
              <w:spacing w:before="0" w:after="0" w:line="240" w:lineRule="auto"/>
              <w:ind w:firstLine="3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10.7)</w:t>
            </w:r>
          </w:p>
        </w:tc>
        <w:tc>
          <w:tcPr>
            <w:tcW w:w="2268" w:type="dxa"/>
            <w:vAlign w:val="center"/>
          </w:tcPr>
          <w:p w14:paraId="53783432" w14:textId="77777777" w:rsidR="001D6AE1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17.3)</w:t>
            </w:r>
          </w:p>
        </w:tc>
        <w:tc>
          <w:tcPr>
            <w:tcW w:w="1842" w:type="dxa"/>
            <w:vAlign w:val="center"/>
          </w:tcPr>
          <w:p w14:paraId="45773EA0" w14:textId="77777777" w:rsidR="001D6AE1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6.7)</w:t>
            </w:r>
          </w:p>
        </w:tc>
        <w:tc>
          <w:tcPr>
            <w:tcW w:w="2415" w:type="dxa"/>
            <w:vAlign w:val="center"/>
          </w:tcPr>
          <w:p w14:paraId="0AAA5F83" w14:textId="77777777" w:rsidR="001D6AE1" w:rsidRDefault="001D6AE1" w:rsidP="001D6AE1">
            <w:pPr>
              <w:adjustRightInd w:val="0"/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5</w:t>
            </w:r>
          </w:p>
        </w:tc>
        <w:tc>
          <w:tcPr>
            <w:tcW w:w="862" w:type="dxa"/>
            <w:vAlign w:val="center"/>
          </w:tcPr>
          <w:p w14:paraId="451EE0D5" w14:textId="77777777" w:rsidR="001D6AE1" w:rsidRPr="0074138F" w:rsidRDefault="001D6AE1" w:rsidP="008802D0">
            <w:pPr>
              <w:adjustRightInd w:val="0"/>
              <w:spacing w:before="0" w:after="0" w:line="240" w:lineRule="auto"/>
              <w:ind w:hanging="34"/>
              <w:jc w:val="center"/>
              <w:rPr>
                <w:sz w:val="20"/>
                <w:szCs w:val="20"/>
                <w:lang w:val="en-US"/>
              </w:rPr>
            </w:pPr>
            <w:r w:rsidRPr="00455035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2172" w:type="dxa"/>
            <w:vAlign w:val="center"/>
          </w:tcPr>
          <w:p w14:paraId="4CA426B7" w14:textId="77777777" w:rsidR="001D6AE1" w:rsidRPr="00CE6CC4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0.29</w:t>
            </w:r>
            <w:r w:rsidRPr="00E3024B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8802D0" w:rsidRPr="000A1159" w14:paraId="4C8DAAED" w14:textId="77777777" w:rsidTr="009568EC">
        <w:trPr>
          <w:trHeight w:val="454"/>
        </w:trPr>
        <w:tc>
          <w:tcPr>
            <w:tcW w:w="2803" w:type="dxa"/>
            <w:vAlign w:val="center"/>
          </w:tcPr>
          <w:p w14:paraId="2C7863A8" w14:textId="77777777" w:rsidR="001D6AE1" w:rsidRPr="00451878" w:rsidRDefault="001D6AE1" w:rsidP="008802D0">
            <w:pPr>
              <w:adjustRightInd w:val="0"/>
              <w:spacing w:before="0" w:after="0" w:line="240" w:lineRule="auto"/>
              <w:ind w:firstLine="27"/>
              <w:rPr>
                <w:sz w:val="20"/>
                <w:szCs w:val="20"/>
                <w:lang w:val="en-US"/>
              </w:rPr>
            </w:pPr>
            <w:r w:rsidRPr="00451878">
              <w:rPr>
                <w:sz w:val="20"/>
                <w:szCs w:val="20"/>
                <w:lang w:val="en-US"/>
              </w:rPr>
              <w:t>Cluster C</w:t>
            </w:r>
          </w:p>
        </w:tc>
        <w:tc>
          <w:tcPr>
            <w:tcW w:w="1728" w:type="dxa"/>
            <w:vAlign w:val="center"/>
          </w:tcPr>
          <w:p w14:paraId="2193F9C0" w14:textId="77777777" w:rsidR="001D6AE1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 (78.7)</w:t>
            </w:r>
          </w:p>
        </w:tc>
        <w:tc>
          <w:tcPr>
            <w:tcW w:w="2127" w:type="dxa"/>
            <w:vAlign w:val="center"/>
          </w:tcPr>
          <w:p w14:paraId="44E10CCC" w14:textId="77777777" w:rsidR="001D6AE1" w:rsidRDefault="001D6AE1" w:rsidP="008802D0">
            <w:pPr>
              <w:adjustRightInd w:val="0"/>
              <w:spacing w:before="0" w:after="0" w:line="240" w:lineRule="auto"/>
              <w:ind w:firstLine="3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6.7)</w:t>
            </w:r>
          </w:p>
        </w:tc>
        <w:tc>
          <w:tcPr>
            <w:tcW w:w="2268" w:type="dxa"/>
            <w:vAlign w:val="center"/>
          </w:tcPr>
          <w:p w14:paraId="08B4C3FB" w14:textId="77777777" w:rsidR="001D6AE1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13.3)</w:t>
            </w:r>
          </w:p>
        </w:tc>
        <w:tc>
          <w:tcPr>
            <w:tcW w:w="1842" w:type="dxa"/>
            <w:vAlign w:val="center"/>
          </w:tcPr>
          <w:p w14:paraId="19CF2DCE" w14:textId="77777777" w:rsidR="001D6AE1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.3)</w:t>
            </w:r>
          </w:p>
        </w:tc>
        <w:tc>
          <w:tcPr>
            <w:tcW w:w="2415" w:type="dxa"/>
            <w:vAlign w:val="center"/>
          </w:tcPr>
          <w:p w14:paraId="3C1D0576" w14:textId="77777777" w:rsidR="001D6AE1" w:rsidRDefault="001D6AE1" w:rsidP="001D6AE1">
            <w:pPr>
              <w:adjustRightInd w:val="0"/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7</w:t>
            </w:r>
          </w:p>
        </w:tc>
        <w:tc>
          <w:tcPr>
            <w:tcW w:w="862" w:type="dxa"/>
            <w:vAlign w:val="center"/>
          </w:tcPr>
          <w:p w14:paraId="4067609A" w14:textId="77777777" w:rsidR="001D6AE1" w:rsidRPr="0074138F" w:rsidRDefault="001D6AE1" w:rsidP="008802D0">
            <w:pPr>
              <w:adjustRightInd w:val="0"/>
              <w:spacing w:before="0" w:after="0" w:line="240" w:lineRule="auto"/>
              <w:ind w:hanging="34"/>
              <w:jc w:val="center"/>
              <w:rPr>
                <w:sz w:val="20"/>
                <w:szCs w:val="20"/>
                <w:lang w:val="en-US"/>
              </w:rPr>
            </w:pPr>
            <w:r w:rsidRPr="0074138F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172" w:type="dxa"/>
            <w:vAlign w:val="center"/>
          </w:tcPr>
          <w:p w14:paraId="58F1BA87" w14:textId="77777777" w:rsidR="001D6AE1" w:rsidRPr="00CE6CC4" w:rsidRDefault="001D6AE1" w:rsidP="008802D0">
            <w:pPr>
              <w:adjustRightInd w:val="0"/>
              <w:spacing w:before="0"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0.05</w:t>
            </w:r>
          </w:p>
        </w:tc>
      </w:tr>
    </w:tbl>
    <w:p w14:paraId="56523FCC" w14:textId="70EFA804" w:rsidR="001D6AE1" w:rsidRDefault="001D6AE1" w:rsidP="002C2222">
      <w:pPr>
        <w:adjustRightInd w:val="0"/>
        <w:spacing w:before="0" w:after="0" w:line="240" w:lineRule="auto"/>
        <w:ind w:left="-1134" w:firstLine="0"/>
        <w:rPr>
          <w:sz w:val="20"/>
          <w:szCs w:val="20"/>
          <w:vertAlign w:val="superscript"/>
          <w:lang w:val="en-US"/>
        </w:rPr>
      </w:pPr>
      <w:r w:rsidRPr="005D37FA">
        <w:rPr>
          <w:i/>
          <w:iCs/>
          <w:sz w:val="20"/>
          <w:szCs w:val="20"/>
          <w:lang w:val="en-US"/>
        </w:rPr>
        <w:t>Note.</w:t>
      </w:r>
      <w:r>
        <w:rPr>
          <w:sz w:val="20"/>
          <w:szCs w:val="20"/>
          <w:lang w:val="en-US"/>
        </w:rPr>
        <w:t xml:space="preserve"> </w:t>
      </w:r>
      <w:r w:rsidRPr="00E16D46"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vertAlign w:val="superscript"/>
          <w:lang w:val="en-US"/>
        </w:rPr>
        <w:t xml:space="preserve"> </w:t>
      </w:r>
      <w:r w:rsidRPr="005D37FA">
        <w:rPr>
          <w:sz w:val="20"/>
          <w:szCs w:val="20"/>
          <w:lang w:val="en-US"/>
        </w:rPr>
        <w:t>Ca</w:t>
      </w:r>
      <w:r>
        <w:rPr>
          <w:sz w:val="20"/>
          <w:szCs w:val="20"/>
          <w:lang w:val="en-US"/>
        </w:rPr>
        <w:t>lculated by the number of enduring cases divided by the total number of participants meeting a PD at baseline.</w:t>
      </w:r>
      <w:r w:rsidR="002C2222">
        <w:rPr>
          <w:sz w:val="20"/>
          <w:szCs w:val="20"/>
          <w:lang w:val="en-US"/>
        </w:rPr>
        <w:t xml:space="preserve"> </w:t>
      </w:r>
      <w:r w:rsidRPr="00143285">
        <w:rPr>
          <w:sz w:val="20"/>
          <w:szCs w:val="20"/>
          <w:vertAlign w:val="superscript"/>
          <w:lang w:val="en-US"/>
        </w:rPr>
        <w:t>b</w:t>
      </w:r>
      <w:r>
        <w:rPr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T</w:t>
      </w:r>
      <w:r w:rsidRPr="00143285">
        <w:rPr>
          <w:sz w:val="20"/>
          <w:szCs w:val="20"/>
          <w:lang w:val="en-US"/>
        </w:rPr>
        <w:t xml:space="preserve">his case consists in a PD NOS, </w:t>
      </w:r>
      <w:r>
        <w:rPr>
          <w:sz w:val="20"/>
          <w:szCs w:val="20"/>
          <w:lang w:val="en-US"/>
        </w:rPr>
        <w:t>therefore</w:t>
      </w:r>
      <w:r w:rsidRPr="00143285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it is not displayed on </w:t>
      </w:r>
      <w:r w:rsidRPr="00143285">
        <w:rPr>
          <w:sz w:val="20"/>
          <w:szCs w:val="20"/>
          <w:lang w:val="en-US"/>
        </w:rPr>
        <w:t>cluster</w:t>
      </w:r>
      <w:r>
        <w:rPr>
          <w:sz w:val="20"/>
          <w:szCs w:val="20"/>
          <w:lang w:val="en-US"/>
        </w:rPr>
        <w:t xml:space="preserve"> level</w:t>
      </w:r>
      <w:r w:rsidRPr="00143285">
        <w:rPr>
          <w:sz w:val="20"/>
          <w:szCs w:val="20"/>
          <w:lang w:val="en-US"/>
        </w:rPr>
        <w:t>.</w:t>
      </w:r>
    </w:p>
    <w:p w14:paraId="69BA9D9E" w14:textId="25093A60" w:rsidR="00A26EC9" w:rsidRDefault="001D6AE1" w:rsidP="002C2222">
      <w:pPr>
        <w:adjustRightInd w:val="0"/>
        <w:spacing w:before="0" w:after="0" w:line="240" w:lineRule="auto"/>
        <w:ind w:left="-1134" w:firstLine="0"/>
        <w:rPr>
          <w:sz w:val="20"/>
          <w:szCs w:val="20"/>
          <w:lang w:val="en-US"/>
        </w:rPr>
        <w:sectPr w:rsidR="00A26EC9" w:rsidSect="001D6AE1">
          <w:pgSz w:w="16840" w:h="11900" w:orient="landscape"/>
          <w:pgMar w:top="1418" w:right="454" w:bottom="1418" w:left="1418" w:header="709" w:footer="709" w:gutter="0"/>
          <w:cols w:space="708"/>
          <w:docGrid w:linePitch="360"/>
        </w:sectPr>
      </w:pPr>
      <w:r>
        <w:rPr>
          <w:sz w:val="20"/>
          <w:szCs w:val="20"/>
          <w:lang w:val="en-US"/>
        </w:rPr>
        <w:t>- measures not available, as either baseline or follow-up PD criteria were not met.</w:t>
      </w:r>
      <w:r w:rsidR="002C2222">
        <w:rPr>
          <w:sz w:val="20"/>
          <w:szCs w:val="20"/>
          <w:lang w:val="en-US"/>
        </w:rPr>
        <w:t xml:space="preserve"> </w:t>
      </w:r>
      <w:r w:rsidRPr="00135D83">
        <w:rPr>
          <w:sz w:val="20"/>
          <w:szCs w:val="20"/>
          <w:vertAlign w:val="superscript"/>
          <w:lang w:val="en-US"/>
        </w:rPr>
        <w:t>*</w:t>
      </w:r>
      <w:r w:rsidRPr="00135D83">
        <w:rPr>
          <w:sz w:val="20"/>
          <w:szCs w:val="20"/>
          <w:lang w:val="en-US"/>
        </w:rPr>
        <w:t xml:space="preserve">p &lt; </w:t>
      </w:r>
      <w:r>
        <w:rPr>
          <w:sz w:val="20"/>
          <w:szCs w:val="20"/>
          <w:lang w:val="en-US"/>
        </w:rPr>
        <w:t>0</w:t>
      </w:r>
      <w:r w:rsidRPr="00135D83">
        <w:rPr>
          <w:sz w:val="20"/>
          <w:szCs w:val="20"/>
          <w:lang w:val="en-US"/>
        </w:rPr>
        <w:t xml:space="preserve">.05, </w:t>
      </w:r>
      <w:r w:rsidRPr="00135D83">
        <w:rPr>
          <w:sz w:val="20"/>
          <w:szCs w:val="20"/>
          <w:vertAlign w:val="superscript"/>
          <w:lang w:val="en-US"/>
        </w:rPr>
        <w:t>**</w:t>
      </w:r>
      <w:r w:rsidRPr="00135D83">
        <w:rPr>
          <w:sz w:val="20"/>
          <w:szCs w:val="20"/>
          <w:lang w:val="en-US"/>
        </w:rPr>
        <w:t xml:space="preserve">p &lt; </w:t>
      </w:r>
      <w:r>
        <w:rPr>
          <w:sz w:val="20"/>
          <w:szCs w:val="20"/>
          <w:lang w:val="en-US"/>
        </w:rPr>
        <w:t>0</w:t>
      </w:r>
      <w:r w:rsidRPr="00135D83">
        <w:rPr>
          <w:sz w:val="20"/>
          <w:szCs w:val="20"/>
          <w:lang w:val="en-US"/>
        </w:rPr>
        <w:t xml:space="preserve">.01, </w:t>
      </w:r>
      <w:r w:rsidRPr="00135D83">
        <w:rPr>
          <w:sz w:val="20"/>
          <w:szCs w:val="20"/>
          <w:vertAlign w:val="superscript"/>
          <w:lang w:val="en-US"/>
        </w:rPr>
        <w:t>***</w:t>
      </w:r>
      <w:r w:rsidRPr="00135D83">
        <w:rPr>
          <w:sz w:val="20"/>
          <w:szCs w:val="20"/>
          <w:lang w:val="en-US"/>
        </w:rPr>
        <w:t xml:space="preserve">p &lt; </w:t>
      </w:r>
      <w:r>
        <w:rPr>
          <w:sz w:val="20"/>
          <w:szCs w:val="20"/>
          <w:lang w:val="en-US"/>
        </w:rPr>
        <w:t>0</w:t>
      </w:r>
      <w:r w:rsidRPr="00135D83">
        <w:rPr>
          <w:sz w:val="20"/>
          <w:szCs w:val="20"/>
          <w:lang w:val="en-US"/>
        </w:rPr>
        <w:t>.00</w:t>
      </w:r>
      <w:r>
        <w:rPr>
          <w:sz w:val="20"/>
          <w:szCs w:val="20"/>
          <w:lang w:val="en-US"/>
        </w:rPr>
        <w:t>1.</w:t>
      </w:r>
      <w:r w:rsidR="002C2222">
        <w:rPr>
          <w:sz w:val="20"/>
          <w:szCs w:val="20"/>
          <w:lang w:val="en-US"/>
        </w:rPr>
        <w:t xml:space="preserve"> </w:t>
      </w:r>
      <w:r w:rsidR="00B80C8E">
        <w:rPr>
          <w:sz w:val="20"/>
          <w:szCs w:val="20"/>
          <w:lang w:val="en-US"/>
        </w:rPr>
        <w:t>T</w:t>
      </w:r>
      <w:r w:rsidR="002C2222" w:rsidRPr="002C2222">
        <w:rPr>
          <w:sz w:val="20"/>
          <w:szCs w:val="20"/>
          <w:lang w:val="en-US"/>
        </w:rPr>
        <w:t xml:space="preserve">he sample size is sufficient to achieve a power </w:t>
      </w:r>
      <w:r w:rsidR="00B80C8E" w:rsidRPr="002C2222">
        <w:rPr>
          <w:sz w:val="20"/>
          <w:szCs w:val="20"/>
          <w:lang w:val="en-US"/>
        </w:rPr>
        <w:t>≥</w:t>
      </w:r>
      <w:r w:rsidR="00B80C8E">
        <w:rPr>
          <w:sz w:val="20"/>
          <w:szCs w:val="20"/>
          <w:lang w:val="en-US"/>
        </w:rPr>
        <w:t xml:space="preserve"> </w:t>
      </w:r>
      <w:r w:rsidR="002C2222" w:rsidRPr="002C2222">
        <w:rPr>
          <w:sz w:val="20"/>
          <w:szCs w:val="20"/>
          <w:lang w:val="en-US"/>
        </w:rPr>
        <w:t>0.8</w:t>
      </w:r>
      <w:r w:rsidR="00B80C8E">
        <w:rPr>
          <w:sz w:val="20"/>
          <w:szCs w:val="20"/>
          <w:lang w:val="en-US"/>
        </w:rPr>
        <w:t xml:space="preserve">, if </w:t>
      </w:r>
      <w:proofErr w:type="spellStart"/>
      <w:r w:rsidR="00B80C8E" w:rsidRPr="002C2222">
        <w:rPr>
          <w:sz w:val="20"/>
          <w:szCs w:val="20"/>
          <w:lang w:val="en-US"/>
        </w:rPr>
        <w:t>r</w:t>
      </w:r>
      <w:r w:rsidR="00B80C8E" w:rsidRPr="007D534C">
        <w:rPr>
          <w:sz w:val="20"/>
          <w:szCs w:val="20"/>
          <w:vertAlign w:val="subscript"/>
          <w:lang w:val="en-US"/>
        </w:rPr>
        <w:t>tet</w:t>
      </w:r>
      <w:proofErr w:type="spellEnd"/>
      <w:r w:rsidR="00B80C8E" w:rsidRPr="007D534C">
        <w:rPr>
          <w:sz w:val="20"/>
          <w:szCs w:val="20"/>
          <w:vertAlign w:val="subscript"/>
          <w:lang w:val="en-US"/>
        </w:rPr>
        <w:t xml:space="preserve"> </w:t>
      </w:r>
      <w:r w:rsidR="00B80C8E" w:rsidRPr="002C2222">
        <w:rPr>
          <w:sz w:val="20"/>
          <w:szCs w:val="20"/>
          <w:lang w:val="en-US"/>
        </w:rPr>
        <w:t>≥ 0.</w:t>
      </w:r>
      <w:r w:rsidR="00B80C8E">
        <w:rPr>
          <w:sz w:val="20"/>
          <w:szCs w:val="20"/>
          <w:lang w:val="en-US"/>
        </w:rPr>
        <w:t>39</w:t>
      </w:r>
      <w:r w:rsidR="002C2222" w:rsidRPr="002C2222">
        <w:rPr>
          <w:sz w:val="20"/>
          <w:szCs w:val="20"/>
          <w:lang w:val="en-US"/>
        </w:rPr>
        <w:t>.</w:t>
      </w:r>
      <w:r w:rsidR="002C2222">
        <w:rPr>
          <w:sz w:val="20"/>
          <w:szCs w:val="20"/>
          <w:lang w:val="en-US"/>
        </w:rPr>
        <w:t xml:space="preserve">  </w:t>
      </w:r>
    </w:p>
    <w:p w14:paraId="0EF86C0B" w14:textId="6CBCB50E" w:rsidR="00EF2B3E" w:rsidRDefault="00EF2B3E" w:rsidP="00A26EC9">
      <w:pPr>
        <w:adjustRightInd w:val="0"/>
        <w:snapToGrid w:val="0"/>
        <w:spacing w:before="0" w:after="0" w:line="240" w:lineRule="auto"/>
        <w:ind w:left="-1134" w:firstLine="0"/>
        <w:contextualSpacing/>
        <w:rPr>
          <w:sz w:val="20"/>
          <w:szCs w:val="20"/>
          <w:lang w:val="en-US"/>
        </w:rPr>
      </w:pPr>
    </w:p>
    <w:p w14:paraId="684EEF10" w14:textId="608D38AE" w:rsidR="00A26EC9" w:rsidRPr="00A26EC9" w:rsidRDefault="00A26EC9" w:rsidP="00A26EC9">
      <w:pPr>
        <w:adjustRightInd w:val="0"/>
        <w:snapToGrid w:val="0"/>
        <w:spacing w:before="0" w:after="0" w:line="240" w:lineRule="auto"/>
        <w:ind w:left="-993" w:firstLine="0"/>
        <w:contextualSpacing/>
        <w:rPr>
          <w:sz w:val="24"/>
          <w:lang w:val="en-US"/>
        </w:rPr>
      </w:pPr>
      <w:r w:rsidRPr="00A26EC9">
        <w:rPr>
          <w:b/>
          <w:bCs/>
          <w:sz w:val="24"/>
          <w:lang w:val="en-US"/>
        </w:rPr>
        <w:t xml:space="preserve">Table </w:t>
      </w:r>
      <w:r w:rsidR="00307974">
        <w:rPr>
          <w:b/>
          <w:bCs/>
          <w:sz w:val="24"/>
          <w:lang w:val="en-US"/>
        </w:rPr>
        <w:t>S</w:t>
      </w:r>
      <w:r w:rsidRPr="00A26EC9">
        <w:rPr>
          <w:b/>
          <w:bCs/>
          <w:sz w:val="24"/>
          <w:lang w:val="en-US"/>
        </w:rPr>
        <w:t>3.</w:t>
      </w:r>
      <w:r w:rsidRPr="00A26EC9">
        <w:rPr>
          <w:sz w:val="24"/>
          <w:lang w:val="en-US"/>
        </w:rPr>
        <w:t xml:space="preserve"> Dimensional stability of personality disorders from baseline to follow-up according to age</w:t>
      </w:r>
      <w:r>
        <w:rPr>
          <w:sz w:val="24"/>
          <w:lang w:val="en-US"/>
        </w:rPr>
        <w:t xml:space="preserve"> </w:t>
      </w:r>
      <w:r w:rsidRPr="00A26EC9">
        <w:rPr>
          <w:sz w:val="24"/>
          <w:lang w:val="en-US"/>
        </w:rPr>
        <w:t xml:space="preserve">groups. </w:t>
      </w:r>
    </w:p>
    <w:p w14:paraId="3736181F" w14:textId="77777777" w:rsidR="00A26EC9" w:rsidRPr="00056ED0" w:rsidRDefault="00A26EC9" w:rsidP="00A26EC9">
      <w:pPr>
        <w:adjustRightInd w:val="0"/>
        <w:snapToGrid w:val="0"/>
        <w:spacing w:before="0" w:after="0" w:line="240" w:lineRule="auto"/>
        <w:contextualSpacing/>
        <w:rPr>
          <w:sz w:val="20"/>
          <w:szCs w:val="20"/>
          <w:lang w:val="en-US"/>
        </w:rPr>
      </w:pPr>
    </w:p>
    <w:tbl>
      <w:tblPr>
        <w:tblStyle w:val="TableGrid"/>
        <w:tblW w:w="10878" w:type="dxa"/>
        <w:tblInd w:w="-9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1417"/>
        <w:gridCol w:w="1619"/>
        <w:gridCol w:w="1223"/>
        <w:gridCol w:w="1384"/>
        <w:gridCol w:w="1112"/>
        <w:gridCol w:w="1716"/>
      </w:tblGrid>
      <w:tr w:rsidR="008802D0" w:rsidRPr="00056ED0" w14:paraId="293823FA" w14:textId="77777777" w:rsidTr="00306C21">
        <w:trPr>
          <w:trHeight w:val="572"/>
        </w:trPr>
        <w:tc>
          <w:tcPr>
            <w:tcW w:w="2407" w:type="dxa"/>
          </w:tcPr>
          <w:p w14:paraId="314838E6" w14:textId="77777777" w:rsidR="00A26EC9" w:rsidRPr="00056ED0" w:rsidRDefault="00A26EC9" w:rsidP="00A26EC9">
            <w:pPr>
              <w:adjustRightInd w:val="0"/>
              <w:snapToGrid w:val="0"/>
              <w:spacing w:before="0"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675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BAF04" w14:textId="77777777" w:rsidR="00A26EC9" w:rsidRPr="00056ED0" w:rsidRDefault="00A26EC9" w:rsidP="00A26EC9">
            <w:pPr>
              <w:adjustRightInd w:val="0"/>
              <w:snapToGrid w:val="0"/>
              <w:spacing w:before="0" w:after="0" w:line="240" w:lineRule="auto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56ED0">
              <w:rPr>
                <w:b/>
                <w:bCs/>
                <w:sz w:val="20"/>
                <w:szCs w:val="20"/>
                <w:lang w:val="en-US"/>
              </w:rPr>
              <w:t>Mean-level stability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5EFAA" w14:textId="77777777" w:rsidR="00A26EC9" w:rsidRPr="00056ED0" w:rsidRDefault="00A26EC9" w:rsidP="00A26EC9">
            <w:pPr>
              <w:adjustRightInd w:val="0"/>
              <w:snapToGrid w:val="0"/>
              <w:spacing w:before="0" w:after="0" w:line="240" w:lineRule="auto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56ED0">
              <w:rPr>
                <w:b/>
                <w:bCs/>
                <w:sz w:val="20"/>
                <w:szCs w:val="20"/>
                <w:lang w:val="en-US"/>
              </w:rPr>
              <w:t>Rank-order stability</w:t>
            </w:r>
          </w:p>
        </w:tc>
      </w:tr>
      <w:tr w:rsidR="00AE20F0" w:rsidRPr="007D534C" w14:paraId="71B2E6EC" w14:textId="77777777" w:rsidTr="00306C21">
        <w:trPr>
          <w:trHeight w:val="322"/>
        </w:trPr>
        <w:tc>
          <w:tcPr>
            <w:tcW w:w="2407" w:type="dxa"/>
          </w:tcPr>
          <w:p w14:paraId="69C8F1C7" w14:textId="77777777" w:rsidR="00A26EC9" w:rsidRPr="00056ED0" w:rsidRDefault="00A26EC9" w:rsidP="00A26EC9">
            <w:pPr>
              <w:adjustRightInd w:val="0"/>
              <w:snapToGrid w:val="0"/>
              <w:spacing w:before="0"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055D4" w14:textId="77777777" w:rsidR="00A26EC9" w:rsidRPr="00056ED0" w:rsidRDefault="00A26EC9" w:rsidP="00A26EC9">
            <w:pPr>
              <w:adjustRightInd w:val="0"/>
              <w:snapToGrid w:val="0"/>
              <w:spacing w:before="0"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98D7F" w14:textId="77777777" w:rsidR="00A26EC9" w:rsidRPr="00056ED0" w:rsidRDefault="00A26EC9" w:rsidP="00A26EC9">
            <w:pPr>
              <w:adjustRightInd w:val="0"/>
              <w:snapToGrid w:val="0"/>
              <w:spacing w:before="0"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43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5EEB1" w14:textId="77777777" w:rsidR="00A26EC9" w:rsidRPr="00056ED0" w:rsidRDefault="00A26EC9" w:rsidP="00A26EC9">
            <w:pPr>
              <w:adjustRightInd w:val="0"/>
              <w:snapToGrid w:val="0"/>
              <w:spacing w:before="0"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056ED0">
              <w:rPr>
                <w:b/>
                <w:bCs/>
                <w:sz w:val="20"/>
                <w:szCs w:val="20"/>
                <w:lang w:val="en-US"/>
              </w:rPr>
              <w:t>12 to 14 years old at baseline (</w:t>
            </w:r>
            <w:r w:rsidRPr="00AC32D8">
              <w:rPr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056ED0">
              <w:rPr>
                <w:b/>
                <w:bCs/>
                <w:sz w:val="20"/>
                <w:szCs w:val="20"/>
                <w:lang w:val="en-US"/>
              </w:rPr>
              <w:t xml:space="preserve"> = 40)</w:t>
            </w:r>
          </w:p>
        </w:tc>
      </w:tr>
      <w:tr w:rsidR="00AE20F0" w:rsidRPr="00056ED0" w14:paraId="7754C0D6" w14:textId="77777777" w:rsidTr="00306C21">
        <w:trPr>
          <w:trHeight w:val="415"/>
        </w:trPr>
        <w:tc>
          <w:tcPr>
            <w:tcW w:w="2407" w:type="dxa"/>
          </w:tcPr>
          <w:p w14:paraId="7751D7DA" w14:textId="77777777" w:rsidR="00A26EC9" w:rsidRPr="00056ED0" w:rsidRDefault="00A26EC9" w:rsidP="00A26EC9">
            <w:pPr>
              <w:adjustRightInd w:val="0"/>
              <w:snapToGrid w:val="0"/>
              <w:spacing w:before="0"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9D2CA99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</w:tcPr>
          <w:p w14:paraId="46B3018F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4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5435" w:type="dxa"/>
            <w:gridSpan w:val="4"/>
            <w:tcBorders>
              <w:top w:val="single" w:sz="4" w:space="0" w:color="auto"/>
            </w:tcBorders>
            <w:vAlign w:val="center"/>
          </w:tcPr>
          <w:p w14:paraId="5C4FAAB5" w14:textId="77777777" w:rsidR="00A26EC9" w:rsidRPr="00056ED0" w:rsidRDefault="00A26EC9" w:rsidP="00A26EC9">
            <w:pPr>
              <w:adjustRightInd w:val="0"/>
              <w:snapToGrid w:val="0"/>
              <w:spacing w:before="0"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E20F0" w:rsidRPr="00056ED0" w14:paraId="6E961B0F" w14:textId="77777777" w:rsidTr="00306C21">
        <w:trPr>
          <w:trHeight w:val="572"/>
        </w:trPr>
        <w:tc>
          <w:tcPr>
            <w:tcW w:w="2407" w:type="dxa"/>
            <w:vAlign w:val="center"/>
          </w:tcPr>
          <w:p w14:paraId="0976BED7" w14:textId="50E28E0C" w:rsidR="00A26EC9" w:rsidRPr="00056ED0" w:rsidRDefault="00A26EC9" w:rsidP="00A26EC9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Personality disorder</w:t>
            </w:r>
            <w:r w:rsidR="00306C21">
              <w:rPr>
                <w:sz w:val="20"/>
                <w:szCs w:val="20"/>
                <w:lang w:val="en-US"/>
              </w:rPr>
              <w:t xml:space="preserve"> </w:t>
            </w:r>
            <w:r w:rsidRPr="00056ED0">
              <w:rPr>
                <w:sz w:val="20"/>
                <w:szCs w:val="20"/>
                <w:lang w:val="en-US"/>
              </w:rPr>
              <w:t>traits</w:t>
            </w:r>
          </w:p>
        </w:tc>
        <w:tc>
          <w:tcPr>
            <w:tcW w:w="1417" w:type="dxa"/>
            <w:vAlign w:val="center"/>
          </w:tcPr>
          <w:p w14:paraId="2B840391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AC32D8">
              <w:rPr>
                <w:i/>
                <w:iCs/>
                <w:sz w:val="20"/>
                <w:szCs w:val="20"/>
                <w:lang w:val="en-US"/>
              </w:rPr>
              <w:t>M</w:t>
            </w:r>
            <w:r w:rsidRPr="00056ED0">
              <w:rPr>
                <w:sz w:val="20"/>
                <w:szCs w:val="20"/>
                <w:lang w:val="en-US"/>
              </w:rPr>
              <w:t xml:space="preserve"> (</w:t>
            </w:r>
            <w:r w:rsidRPr="00AC32D8">
              <w:rPr>
                <w:i/>
                <w:iCs/>
                <w:sz w:val="20"/>
                <w:szCs w:val="20"/>
                <w:lang w:val="en-US"/>
              </w:rPr>
              <w:t>SD</w:t>
            </w:r>
            <w:r w:rsidRPr="00056E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19" w:type="dxa"/>
            <w:vAlign w:val="center"/>
          </w:tcPr>
          <w:p w14:paraId="028993C4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4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AC32D8">
              <w:rPr>
                <w:i/>
                <w:iCs/>
                <w:sz w:val="20"/>
                <w:szCs w:val="20"/>
                <w:lang w:val="en-US"/>
              </w:rPr>
              <w:t>M</w:t>
            </w:r>
            <w:r w:rsidRPr="00056ED0">
              <w:rPr>
                <w:sz w:val="20"/>
                <w:szCs w:val="20"/>
                <w:lang w:val="en-US"/>
              </w:rPr>
              <w:t xml:space="preserve"> (</w:t>
            </w:r>
            <w:r w:rsidRPr="00AC32D8">
              <w:rPr>
                <w:i/>
                <w:iCs/>
                <w:sz w:val="20"/>
                <w:szCs w:val="20"/>
                <w:lang w:val="en-US"/>
              </w:rPr>
              <w:t>SD</w:t>
            </w:r>
            <w:r w:rsidRPr="00056E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23" w:type="dxa"/>
            <w:vAlign w:val="center"/>
          </w:tcPr>
          <w:p w14:paraId="72F6819E" w14:textId="77777777" w:rsidR="00A26EC9" w:rsidRPr="00056ED0" w:rsidRDefault="00A26EC9" w:rsidP="00AE20F0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Mean difference</w:t>
            </w:r>
          </w:p>
        </w:tc>
        <w:tc>
          <w:tcPr>
            <w:tcW w:w="1384" w:type="dxa"/>
            <w:vAlign w:val="center"/>
          </w:tcPr>
          <w:p w14:paraId="75D78C2C" w14:textId="427B5E98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Cohens’</w:t>
            </w:r>
            <w:r w:rsidR="00AE20F0">
              <w:rPr>
                <w:sz w:val="20"/>
                <w:szCs w:val="20"/>
                <w:lang w:val="en-US"/>
              </w:rPr>
              <w:t xml:space="preserve"> </w:t>
            </w:r>
            <w:r w:rsidRPr="00AC32D8">
              <w:rPr>
                <w:i/>
                <w:iCs/>
                <w:sz w:val="20"/>
                <w:szCs w:val="20"/>
                <w:lang w:val="en-US"/>
              </w:rPr>
              <w:t>d</w:t>
            </w:r>
          </w:p>
        </w:tc>
        <w:tc>
          <w:tcPr>
            <w:tcW w:w="1112" w:type="dxa"/>
            <w:vAlign w:val="center"/>
          </w:tcPr>
          <w:p w14:paraId="69297BFA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AC32D8">
              <w:rPr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56ED0">
              <w:rPr>
                <w:sz w:val="20"/>
                <w:szCs w:val="20"/>
                <w:lang w:val="en-US"/>
              </w:rPr>
              <w:t>value</w:t>
            </w:r>
          </w:p>
        </w:tc>
        <w:tc>
          <w:tcPr>
            <w:tcW w:w="1716" w:type="dxa"/>
            <w:vAlign w:val="center"/>
          </w:tcPr>
          <w:p w14:paraId="778619BB" w14:textId="688C073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Spearman’s</w:t>
            </w:r>
            <w:r w:rsidR="00AE20F0">
              <w:rPr>
                <w:sz w:val="20"/>
                <w:szCs w:val="20"/>
                <w:lang w:val="en-US"/>
              </w:rPr>
              <w:t xml:space="preserve"> </w:t>
            </w:r>
            <w:r w:rsidRPr="00323CFD">
              <w:rPr>
                <w:sz w:val="20"/>
                <w:szCs w:val="20"/>
                <w:lang w:val="en-US"/>
              </w:rPr>
              <w:t>ρ</w:t>
            </w:r>
          </w:p>
        </w:tc>
      </w:tr>
      <w:tr w:rsidR="00AE20F0" w:rsidRPr="00056ED0" w14:paraId="30281429" w14:textId="77777777" w:rsidTr="00306C21">
        <w:trPr>
          <w:trHeight w:val="286"/>
        </w:trPr>
        <w:tc>
          <w:tcPr>
            <w:tcW w:w="2407" w:type="dxa"/>
            <w:vAlign w:val="center"/>
          </w:tcPr>
          <w:p w14:paraId="0F98FFAB" w14:textId="77777777" w:rsidR="00A26EC9" w:rsidRPr="00056ED0" w:rsidRDefault="00A26EC9" w:rsidP="00AE20F0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417" w:type="dxa"/>
            <w:vAlign w:val="center"/>
          </w:tcPr>
          <w:p w14:paraId="7B950847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97.7 (18.42)</w:t>
            </w:r>
          </w:p>
        </w:tc>
        <w:tc>
          <w:tcPr>
            <w:tcW w:w="1619" w:type="dxa"/>
            <w:vAlign w:val="center"/>
          </w:tcPr>
          <w:p w14:paraId="1F6B7EBC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4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100.2 (16.13)</w:t>
            </w:r>
          </w:p>
        </w:tc>
        <w:tc>
          <w:tcPr>
            <w:tcW w:w="1223" w:type="dxa"/>
            <w:vAlign w:val="center"/>
          </w:tcPr>
          <w:p w14:paraId="79E9BE59" w14:textId="77777777" w:rsidR="00A26EC9" w:rsidRPr="00056ED0" w:rsidRDefault="00A26EC9" w:rsidP="00AE20F0">
            <w:pPr>
              <w:adjustRightInd w:val="0"/>
              <w:snapToGrid w:val="0"/>
              <w:spacing w:before="0"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384" w:type="dxa"/>
            <w:vAlign w:val="center"/>
          </w:tcPr>
          <w:p w14:paraId="1738442F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1112" w:type="dxa"/>
            <w:vAlign w:val="center"/>
          </w:tcPr>
          <w:p w14:paraId="649C8F9F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0.462</w:t>
            </w:r>
          </w:p>
        </w:tc>
        <w:tc>
          <w:tcPr>
            <w:tcW w:w="1716" w:type="dxa"/>
            <w:vAlign w:val="center"/>
          </w:tcPr>
          <w:p w14:paraId="653EAAB7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0.06</w:t>
            </w:r>
          </w:p>
        </w:tc>
      </w:tr>
      <w:tr w:rsidR="00AE20F0" w:rsidRPr="00056ED0" w14:paraId="5A150F8D" w14:textId="77777777" w:rsidTr="00306C21">
        <w:trPr>
          <w:trHeight w:val="458"/>
        </w:trPr>
        <w:tc>
          <w:tcPr>
            <w:tcW w:w="2407" w:type="dxa"/>
            <w:vAlign w:val="center"/>
          </w:tcPr>
          <w:p w14:paraId="0C9A2F08" w14:textId="77777777" w:rsidR="00A26EC9" w:rsidRPr="00056ED0" w:rsidRDefault="00A26EC9" w:rsidP="00AE20F0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Cluster A</w:t>
            </w:r>
          </w:p>
        </w:tc>
        <w:tc>
          <w:tcPr>
            <w:tcW w:w="1417" w:type="dxa"/>
            <w:vAlign w:val="center"/>
          </w:tcPr>
          <w:p w14:paraId="120AF9FC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29.77 (7.71)</w:t>
            </w:r>
          </w:p>
        </w:tc>
        <w:tc>
          <w:tcPr>
            <w:tcW w:w="1619" w:type="dxa"/>
            <w:vAlign w:val="center"/>
          </w:tcPr>
          <w:p w14:paraId="4A24F53D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4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30.3 (6.079)</w:t>
            </w:r>
          </w:p>
        </w:tc>
        <w:tc>
          <w:tcPr>
            <w:tcW w:w="1223" w:type="dxa"/>
            <w:vAlign w:val="center"/>
          </w:tcPr>
          <w:p w14:paraId="06E103F3" w14:textId="77777777" w:rsidR="00A26EC9" w:rsidRPr="00056ED0" w:rsidRDefault="00A26EC9" w:rsidP="00AE20F0">
            <w:pPr>
              <w:adjustRightInd w:val="0"/>
              <w:snapToGrid w:val="0"/>
              <w:spacing w:before="0"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384" w:type="dxa"/>
            <w:vAlign w:val="center"/>
          </w:tcPr>
          <w:p w14:paraId="01612C24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1112" w:type="dxa"/>
            <w:vAlign w:val="center"/>
          </w:tcPr>
          <w:p w14:paraId="07E710A9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0.664</w:t>
            </w:r>
          </w:p>
        </w:tc>
        <w:tc>
          <w:tcPr>
            <w:tcW w:w="1716" w:type="dxa"/>
            <w:vAlign w:val="center"/>
          </w:tcPr>
          <w:p w14:paraId="4676E3FC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 xml:space="preserve">0.28  </w:t>
            </w:r>
          </w:p>
        </w:tc>
      </w:tr>
      <w:tr w:rsidR="00AE20F0" w:rsidRPr="00056ED0" w14:paraId="03150956" w14:textId="77777777" w:rsidTr="00306C21">
        <w:trPr>
          <w:trHeight w:val="458"/>
        </w:trPr>
        <w:tc>
          <w:tcPr>
            <w:tcW w:w="2407" w:type="dxa"/>
            <w:vAlign w:val="center"/>
          </w:tcPr>
          <w:p w14:paraId="75028403" w14:textId="77777777" w:rsidR="00A26EC9" w:rsidRPr="00056ED0" w:rsidRDefault="00A26EC9" w:rsidP="00AE20F0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Cluster B</w:t>
            </w:r>
          </w:p>
        </w:tc>
        <w:tc>
          <w:tcPr>
            <w:tcW w:w="1417" w:type="dxa"/>
            <w:vAlign w:val="center"/>
          </w:tcPr>
          <w:p w14:paraId="7C8F6797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40.45 (8.74)</w:t>
            </w:r>
          </w:p>
        </w:tc>
        <w:tc>
          <w:tcPr>
            <w:tcW w:w="1619" w:type="dxa"/>
            <w:vAlign w:val="center"/>
          </w:tcPr>
          <w:p w14:paraId="2485F97A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4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41.5 (7.93)</w:t>
            </w:r>
          </w:p>
        </w:tc>
        <w:tc>
          <w:tcPr>
            <w:tcW w:w="1223" w:type="dxa"/>
            <w:vAlign w:val="center"/>
          </w:tcPr>
          <w:p w14:paraId="42C08D45" w14:textId="77777777" w:rsidR="00A26EC9" w:rsidRPr="00056ED0" w:rsidRDefault="00A26EC9" w:rsidP="00AE20F0">
            <w:pPr>
              <w:adjustRightInd w:val="0"/>
              <w:snapToGrid w:val="0"/>
              <w:spacing w:before="0"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1384" w:type="dxa"/>
            <w:vAlign w:val="center"/>
          </w:tcPr>
          <w:p w14:paraId="6FF862A3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112" w:type="dxa"/>
            <w:vAlign w:val="center"/>
          </w:tcPr>
          <w:p w14:paraId="26ECE780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0.535</w:t>
            </w:r>
          </w:p>
        </w:tc>
        <w:tc>
          <w:tcPr>
            <w:tcW w:w="1716" w:type="dxa"/>
            <w:vAlign w:val="center"/>
          </w:tcPr>
          <w:p w14:paraId="6979DCB5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 xml:space="preserve">0.07  </w:t>
            </w:r>
          </w:p>
        </w:tc>
      </w:tr>
      <w:tr w:rsidR="00AE20F0" w:rsidRPr="00056ED0" w14:paraId="7179D2DB" w14:textId="77777777" w:rsidTr="00306C21">
        <w:trPr>
          <w:trHeight w:val="458"/>
        </w:trPr>
        <w:tc>
          <w:tcPr>
            <w:tcW w:w="2407" w:type="dxa"/>
            <w:vAlign w:val="center"/>
          </w:tcPr>
          <w:p w14:paraId="5913EC33" w14:textId="77777777" w:rsidR="00A26EC9" w:rsidRPr="00056ED0" w:rsidRDefault="00A26EC9" w:rsidP="00AE20F0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Cluster 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C595710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27.48 (5.17)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14:paraId="3A6DFF4B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4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28.4 (4.8)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28E7AB1A" w14:textId="77777777" w:rsidR="00A26EC9" w:rsidRPr="00056ED0" w:rsidRDefault="00A26EC9" w:rsidP="00AE20F0">
            <w:pPr>
              <w:adjustRightInd w:val="0"/>
              <w:snapToGrid w:val="0"/>
              <w:spacing w:before="0"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5A9BC987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258F2C04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0.376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14:paraId="0098657B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 xml:space="preserve">0.00 </w:t>
            </w:r>
          </w:p>
        </w:tc>
      </w:tr>
      <w:tr w:rsidR="0022275F" w:rsidRPr="007D534C" w14:paraId="25DACEAD" w14:textId="77777777" w:rsidTr="00306C21">
        <w:trPr>
          <w:trHeight w:val="323"/>
        </w:trPr>
        <w:tc>
          <w:tcPr>
            <w:tcW w:w="2407" w:type="dxa"/>
            <w:vAlign w:val="center"/>
          </w:tcPr>
          <w:p w14:paraId="699B1E15" w14:textId="77777777" w:rsidR="00A26EC9" w:rsidRPr="00056ED0" w:rsidRDefault="00A26EC9" w:rsidP="00AE20F0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47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E010A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left="2832" w:firstLine="0"/>
              <w:contextualSpacing/>
              <w:rPr>
                <w:sz w:val="20"/>
                <w:szCs w:val="20"/>
                <w:lang w:val="en-US"/>
              </w:rPr>
            </w:pPr>
            <w:r w:rsidRPr="00056ED0">
              <w:rPr>
                <w:b/>
                <w:bCs/>
                <w:sz w:val="20"/>
                <w:szCs w:val="20"/>
                <w:lang w:val="en-US"/>
              </w:rPr>
              <w:t>15 to 18 years old at baseline (</w:t>
            </w:r>
            <w:r w:rsidRPr="00AC32D8">
              <w:rPr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056ED0">
              <w:rPr>
                <w:b/>
                <w:bCs/>
                <w:sz w:val="20"/>
                <w:szCs w:val="20"/>
                <w:lang w:val="en-US"/>
              </w:rPr>
              <w:t xml:space="preserve"> = 75)</w:t>
            </w:r>
          </w:p>
        </w:tc>
      </w:tr>
      <w:tr w:rsidR="00AE20F0" w:rsidRPr="00056ED0" w14:paraId="30F3E911" w14:textId="77777777" w:rsidTr="00306C21">
        <w:trPr>
          <w:trHeight w:val="458"/>
        </w:trPr>
        <w:tc>
          <w:tcPr>
            <w:tcW w:w="2407" w:type="dxa"/>
            <w:vAlign w:val="center"/>
          </w:tcPr>
          <w:p w14:paraId="56378801" w14:textId="77777777" w:rsidR="00A26EC9" w:rsidRPr="00056ED0" w:rsidRDefault="00A26EC9" w:rsidP="00AE20F0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B69814E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</w:tcPr>
          <w:p w14:paraId="0992593E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4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4E765313" w14:textId="77777777" w:rsidR="00A26EC9" w:rsidRPr="00056ED0" w:rsidRDefault="00A26EC9" w:rsidP="00A26EC9">
            <w:pPr>
              <w:adjustRightInd w:val="0"/>
              <w:snapToGrid w:val="0"/>
              <w:spacing w:before="0"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2C5DD88B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274921C4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tcBorders>
              <w:top w:val="single" w:sz="4" w:space="0" w:color="auto"/>
            </w:tcBorders>
            <w:vAlign w:val="center"/>
          </w:tcPr>
          <w:p w14:paraId="3BA12ACE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E20F0" w:rsidRPr="00056ED0" w14:paraId="4EDB70BC" w14:textId="77777777" w:rsidTr="00306C21">
        <w:trPr>
          <w:trHeight w:val="458"/>
        </w:trPr>
        <w:tc>
          <w:tcPr>
            <w:tcW w:w="2407" w:type="dxa"/>
            <w:vAlign w:val="center"/>
          </w:tcPr>
          <w:p w14:paraId="18410EEA" w14:textId="77777777" w:rsidR="00A26EC9" w:rsidRPr="00056ED0" w:rsidRDefault="00A26EC9" w:rsidP="00AE20F0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2E5E367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AC32D8">
              <w:rPr>
                <w:i/>
                <w:iCs/>
                <w:sz w:val="20"/>
                <w:szCs w:val="20"/>
                <w:lang w:val="en-US"/>
              </w:rPr>
              <w:t>M</w:t>
            </w:r>
            <w:r w:rsidRPr="00056ED0">
              <w:rPr>
                <w:sz w:val="20"/>
                <w:szCs w:val="20"/>
                <w:lang w:val="en-US"/>
              </w:rPr>
              <w:t xml:space="preserve"> (</w:t>
            </w:r>
            <w:r w:rsidRPr="00AC32D8">
              <w:rPr>
                <w:i/>
                <w:iCs/>
                <w:sz w:val="20"/>
                <w:szCs w:val="20"/>
                <w:lang w:val="en-US"/>
              </w:rPr>
              <w:t>SD</w:t>
            </w:r>
            <w:r w:rsidRPr="00056E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19" w:type="dxa"/>
            <w:vAlign w:val="center"/>
          </w:tcPr>
          <w:p w14:paraId="1851A955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4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AC32D8">
              <w:rPr>
                <w:i/>
                <w:iCs/>
                <w:sz w:val="20"/>
                <w:szCs w:val="20"/>
                <w:lang w:val="en-US"/>
              </w:rPr>
              <w:t>M</w:t>
            </w:r>
            <w:r w:rsidRPr="00056ED0">
              <w:rPr>
                <w:sz w:val="20"/>
                <w:szCs w:val="20"/>
                <w:lang w:val="en-US"/>
              </w:rPr>
              <w:t xml:space="preserve"> (</w:t>
            </w:r>
            <w:r w:rsidRPr="00AC32D8">
              <w:rPr>
                <w:i/>
                <w:iCs/>
                <w:sz w:val="20"/>
                <w:szCs w:val="20"/>
                <w:lang w:val="en-US"/>
              </w:rPr>
              <w:t>SD</w:t>
            </w:r>
            <w:r w:rsidRPr="00056E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23" w:type="dxa"/>
            <w:vAlign w:val="center"/>
          </w:tcPr>
          <w:p w14:paraId="0FD9DD3A" w14:textId="77777777" w:rsidR="00A26EC9" w:rsidRPr="00056ED0" w:rsidRDefault="00A26EC9" w:rsidP="00AE20F0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Mean difference</w:t>
            </w:r>
          </w:p>
        </w:tc>
        <w:tc>
          <w:tcPr>
            <w:tcW w:w="1384" w:type="dxa"/>
            <w:vAlign w:val="center"/>
          </w:tcPr>
          <w:p w14:paraId="3408A827" w14:textId="57F1250E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Cohens’</w:t>
            </w:r>
            <w:r w:rsidR="00AE20F0">
              <w:rPr>
                <w:sz w:val="20"/>
                <w:szCs w:val="20"/>
                <w:lang w:val="en-US"/>
              </w:rPr>
              <w:t xml:space="preserve"> </w:t>
            </w:r>
            <w:r w:rsidRPr="00AC32D8">
              <w:rPr>
                <w:i/>
                <w:iCs/>
                <w:sz w:val="20"/>
                <w:szCs w:val="20"/>
                <w:lang w:val="en-US"/>
              </w:rPr>
              <w:t>d</w:t>
            </w:r>
          </w:p>
        </w:tc>
        <w:tc>
          <w:tcPr>
            <w:tcW w:w="1112" w:type="dxa"/>
            <w:vAlign w:val="center"/>
          </w:tcPr>
          <w:p w14:paraId="4B27AED8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056ED0">
              <w:rPr>
                <w:sz w:val="20"/>
                <w:szCs w:val="20"/>
                <w:lang w:val="en-US"/>
              </w:rPr>
              <w:t>value</w:t>
            </w:r>
          </w:p>
        </w:tc>
        <w:tc>
          <w:tcPr>
            <w:tcW w:w="1716" w:type="dxa"/>
            <w:vAlign w:val="center"/>
          </w:tcPr>
          <w:p w14:paraId="4C6B63AB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 xml:space="preserve">Spearman’s </w:t>
            </w:r>
            <w:r w:rsidRPr="00323CFD">
              <w:rPr>
                <w:sz w:val="20"/>
                <w:szCs w:val="20"/>
                <w:lang w:val="en-US"/>
              </w:rPr>
              <w:t>ρ</w:t>
            </w:r>
          </w:p>
        </w:tc>
      </w:tr>
      <w:tr w:rsidR="00AE20F0" w:rsidRPr="00056ED0" w14:paraId="73CBADD0" w14:textId="77777777" w:rsidTr="00306C21">
        <w:trPr>
          <w:trHeight w:val="458"/>
        </w:trPr>
        <w:tc>
          <w:tcPr>
            <w:tcW w:w="2407" w:type="dxa"/>
            <w:vAlign w:val="center"/>
          </w:tcPr>
          <w:p w14:paraId="5380BF6D" w14:textId="77777777" w:rsidR="00A26EC9" w:rsidRPr="00056ED0" w:rsidRDefault="00A26EC9" w:rsidP="00AE20F0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417" w:type="dxa"/>
            <w:vAlign w:val="center"/>
          </w:tcPr>
          <w:p w14:paraId="0D3C9E5B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100.1 (20.4)</w:t>
            </w:r>
          </w:p>
        </w:tc>
        <w:tc>
          <w:tcPr>
            <w:tcW w:w="1619" w:type="dxa"/>
            <w:vAlign w:val="center"/>
          </w:tcPr>
          <w:p w14:paraId="6993AFCB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4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106.2 (19.59)</w:t>
            </w:r>
          </w:p>
        </w:tc>
        <w:tc>
          <w:tcPr>
            <w:tcW w:w="1223" w:type="dxa"/>
            <w:vAlign w:val="center"/>
          </w:tcPr>
          <w:p w14:paraId="61CBFB6D" w14:textId="77777777" w:rsidR="00A26EC9" w:rsidRPr="00056ED0" w:rsidRDefault="00A26EC9" w:rsidP="00AE20F0">
            <w:pPr>
              <w:adjustRightInd w:val="0"/>
              <w:snapToGrid w:val="0"/>
              <w:spacing w:before="0"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6.20</w:t>
            </w:r>
          </w:p>
        </w:tc>
        <w:tc>
          <w:tcPr>
            <w:tcW w:w="1384" w:type="dxa"/>
            <w:vAlign w:val="center"/>
          </w:tcPr>
          <w:p w14:paraId="69796806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1112" w:type="dxa"/>
            <w:vAlign w:val="center"/>
          </w:tcPr>
          <w:p w14:paraId="7198AFCE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0.016</w:t>
            </w:r>
          </w:p>
        </w:tc>
        <w:tc>
          <w:tcPr>
            <w:tcW w:w="1716" w:type="dxa"/>
            <w:vAlign w:val="center"/>
          </w:tcPr>
          <w:p w14:paraId="099D54D2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Pr="00056ED0">
              <w:rPr>
                <w:sz w:val="20"/>
                <w:szCs w:val="20"/>
                <w:lang w:val="en-US"/>
              </w:rPr>
              <w:t>0.30</w:t>
            </w:r>
            <w:r w:rsidRPr="00056ED0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AE20F0" w:rsidRPr="00056ED0" w14:paraId="7E72A838" w14:textId="77777777" w:rsidTr="00306C21">
        <w:trPr>
          <w:trHeight w:val="458"/>
        </w:trPr>
        <w:tc>
          <w:tcPr>
            <w:tcW w:w="2407" w:type="dxa"/>
            <w:vAlign w:val="center"/>
          </w:tcPr>
          <w:p w14:paraId="67D8073C" w14:textId="77777777" w:rsidR="00A26EC9" w:rsidRPr="00056ED0" w:rsidRDefault="00A26EC9" w:rsidP="00AE20F0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Cluster A</w:t>
            </w:r>
          </w:p>
        </w:tc>
        <w:tc>
          <w:tcPr>
            <w:tcW w:w="1417" w:type="dxa"/>
            <w:vAlign w:val="center"/>
          </w:tcPr>
          <w:p w14:paraId="659A809B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28.75 (6.55)</w:t>
            </w:r>
          </w:p>
        </w:tc>
        <w:tc>
          <w:tcPr>
            <w:tcW w:w="1619" w:type="dxa"/>
            <w:vAlign w:val="center"/>
          </w:tcPr>
          <w:p w14:paraId="7344A527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4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31.73 (7.42)</w:t>
            </w:r>
          </w:p>
        </w:tc>
        <w:tc>
          <w:tcPr>
            <w:tcW w:w="1223" w:type="dxa"/>
            <w:vAlign w:val="center"/>
          </w:tcPr>
          <w:p w14:paraId="2B80CA1F" w14:textId="77777777" w:rsidR="00A26EC9" w:rsidRPr="00056ED0" w:rsidRDefault="00A26EC9" w:rsidP="00AE20F0">
            <w:pPr>
              <w:adjustRightInd w:val="0"/>
              <w:snapToGrid w:val="0"/>
              <w:spacing w:before="0"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2.99</w:t>
            </w:r>
          </w:p>
        </w:tc>
        <w:tc>
          <w:tcPr>
            <w:tcW w:w="1384" w:type="dxa"/>
            <w:vAlign w:val="center"/>
          </w:tcPr>
          <w:p w14:paraId="06D6D1F8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112" w:type="dxa"/>
            <w:vAlign w:val="center"/>
          </w:tcPr>
          <w:p w14:paraId="7A41CE3D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1716" w:type="dxa"/>
            <w:vAlign w:val="center"/>
          </w:tcPr>
          <w:p w14:paraId="4991EE60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0.14</w:t>
            </w:r>
          </w:p>
        </w:tc>
      </w:tr>
      <w:tr w:rsidR="00AE20F0" w:rsidRPr="00056ED0" w14:paraId="2C3EB655" w14:textId="77777777" w:rsidTr="00306C21">
        <w:trPr>
          <w:trHeight w:val="458"/>
        </w:trPr>
        <w:tc>
          <w:tcPr>
            <w:tcW w:w="2407" w:type="dxa"/>
            <w:vAlign w:val="center"/>
          </w:tcPr>
          <w:p w14:paraId="0FAC7A43" w14:textId="77777777" w:rsidR="00A26EC9" w:rsidRPr="00056ED0" w:rsidRDefault="00A26EC9" w:rsidP="00AE20F0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Cluster B</w:t>
            </w:r>
          </w:p>
        </w:tc>
        <w:tc>
          <w:tcPr>
            <w:tcW w:w="1417" w:type="dxa"/>
            <w:vAlign w:val="center"/>
          </w:tcPr>
          <w:p w14:paraId="66DB1103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43.89 (10.65)</w:t>
            </w:r>
          </w:p>
        </w:tc>
        <w:tc>
          <w:tcPr>
            <w:tcW w:w="1619" w:type="dxa"/>
            <w:vAlign w:val="center"/>
          </w:tcPr>
          <w:p w14:paraId="7D289486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4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44.49 (9.31)</w:t>
            </w:r>
          </w:p>
        </w:tc>
        <w:tc>
          <w:tcPr>
            <w:tcW w:w="1223" w:type="dxa"/>
            <w:vAlign w:val="center"/>
          </w:tcPr>
          <w:p w14:paraId="18D6E33A" w14:textId="77777777" w:rsidR="00A26EC9" w:rsidRPr="00056ED0" w:rsidRDefault="00A26EC9" w:rsidP="00AE20F0">
            <w:pPr>
              <w:adjustRightInd w:val="0"/>
              <w:snapToGrid w:val="0"/>
              <w:spacing w:before="0"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0.57</w:t>
            </w:r>
          </w:p>
        </w:tc>
        <w:tc>
          <w:tcPr>
            <w:tcW w:w="1384" w:type="dxa"/>
            <w:vAlign w:val="center"/>
          </w:tcPr>
          <w:p w14:paraId="06D7D601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1112" w:type="dxa"/>
            <w:vAlign w:val="center"/>
          </w:tcPr>
          <w:p w14:paraId="2139A51B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0.652</w:t>
            </w:r>
          </w:p>
        </w:tc>
        <w:tc>
          <w:tcPr>
            <w:tcW w:w="1716" w:type="dxa"/>
            <w:vAlign w:val="center"/>
          </w:tcPr>
          <w:p w14:paraId="3B7FADE3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Pr="00056ED0">
              <w:rPr>
                <w:sz w:val="20"/>
                <w:szCs w:val="20"/>
                <w:lang w:val="en-US"/>
              </w:rPr>
              <w:t>0.33</w:t>
            </w:r>
            <w:r w:rsidRPr="00056ED0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AE20F0" w:rsidRPr="00056ED0" w14:paraId="1B8C311C" w14:textId="77777777" w:rsidTr="00306C21">
        <w:trPr>
          <w:trHeight w:val="458"/>
        </w:trPr>
        <w:tc>
          <w:tcPr>
            <w:tcW w:w="2407" w:type="dxa"/>
            <w:vAlign w:val="center"/>
          </w:tcPr>
          <w:p w14:paraId="7CE59EB0" w14:textId="77777777" w:rsidR="00A26EC9" w:rsidRPr="00056ED0" w:rsidRDefault="00A26EC9" w:rsidP="00AE20F0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Cluster C</w:t>
            </w:r>
          </w:p>
        </w:tc>
        <w:tc>
          <w:tcPr>
            <w:tcW w:w="1417" w:type="dxa"/>
            <w:vAlign w:val="center"/>
          </w:tcPr>
          <w:p w14:paraId="1005AE8A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27.47 (6.14)</w:t>
            </w:r>
          </w:p>
        </w:tc>
        <w:tc>
          <w:tcPr>
            <w:tcW w:w="1619" w:type="dxa"/>
            <w:vAlign w:val="center"/>
          </w:tcPr>
          <w:p w14:paraId="4505AD7D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4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30.45 (7.04)</w:t>
            </w:r>
          </w:p>
        </w:tc>
        <w:tc>
          <w:tcPr>
            <w:tcW w:w="1223" w:type="dxa"/>
            <w:vAlign w:val="center"/>
          </w:tcPr>
          <w:p w14:paraId="05DD6796" w14:textId="77777777" w:rsidR="00A26EC9" w:rsidRPr="00056ED0" w:rsidRDefault="00A26EC9" w:rsidP="00AE20F0">
            <w:pPr>
              <w:adjustRightInd w:val="0"/>
              <w:snapToGrid w:val="0"/>
              <w:spacing w:before="0"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2.99</w:t>
            </w:r>
          </w:p>
        </w:tc>
        <w:tc>
          <w:tcPr>
            <w:tcW w:w="1384" w:type="dxa"/>
            <w:vAlign w:val="center"/>
          </w:tcPr>
          <w:p w14:paraId="19DB8A6F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1112" w:type="dxa"/>
            <w:vAlign w:val="center"/>
          </w:tcPr>
          <w:p w14:paraId="165A8CDC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56ED0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716" w:type="dxa"/>
            <w:vAlign w:val="center"/>
          </w:tcPr>
          <w:p w14:paraId="2ADA80CE" w14:textId="77777777" w:rsidR="00A26EC9" w:rsidRPr="00056ED0" w:rsidRDefault="00A26EC9" w:rsidP="00306C21">
            <w:pPr>
              <w:adjustRightInd w:val="0"/>
              <w:snapToGrid w:val="0"/>
              <w:spacing w:before="0" w:after="0" w:line="240" w:lineRule="auto"/>
              <w:ind w:firstLine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Pr="00056ED0">
              <w:rPr>
                <w:sz w:val="20"/>
                <w:szCs w:val="20"/>
                <w:lang w:val="en-US"/>
              </w:rPr>
              <w:t>0.25</w:t>
            </w:r>
            <w:r w:rsidRPr="00056ED0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</w:tbl>
    <w:p w14:paraId="6C44C394" w14:textId="506756CB" w:rsidR="00A26EC9" w:rsidRPr="007D534C" w:rsidRDefault="00A26EC9" w:rsidP="00A26EC9">
      <w:pPr>
        <w:adjustRightInd w:val="0"/>
        <w:snapToGrid w:val="0"/>
        <w:spacing w:before="0" w:after="0" w:line="240" w:lineRule="auto"/>
        <w:ind w:left="-993" w:firstLine="0"/>
        <w:contextualSpacing/>
        <w:rPr>
          <w:sz w:val="20"/>
          <w:szCs w:val="20"/>
          <w:lang w:val="en-US"/>
        </w:rPr>
      </w:pPr>
      <w:r w:rsidRPr="00056ED0">
        <w:rPr>
          <w:i/>
          <w:iCs/>
          <w:sz w:val="20"/>
          <w:szCs w:val="20"/>
          <w:lang w:val="en-US"/>
        </w:rPr>
        <w:t xml:space="preserve">Note. </w:t>
      </w:r>
      <w:r w:rsidRPr="00056ED0">
        <w:rPr>
          <w:sz w:val="20"/>
          <w:szCs w:val="20"/>
          <w:vertAlign w:val="superscript"/>
          <w:lang w:val="en-US"/>
        </w:rPr>
        <w:t>*</w:t>
      </w:r>
      <w:r w:rsidRPr="00056ED0">
        <w:rPr>
          <w:sz w:val="20"/>
          <w:szCs w:val="20"/>
          <w:lang w:val="en-US"/>
        </w:rPr>
        <w:t xml:space="preserve">p &lt; </w:t>
      </w:r>
      <w:r>
        <w:rPr>
          <w:sz w:val="20"/>
          <w:szCs w:val="20"/>
          <w:lang w:val="en-US"/>
        </w:rPr>
        <w:t>0</w:t>
      </w:r>
      <w:r w:rsidRPr="00056ED0">
        <w:rPr>
          <w:sz w:val="20"/>
          <w:szCs w:val="20"/>
          <w:lang w:val="en-US"/>
        </w:rPr>
        <w:t xml:space="preserve">.05, </w:t>
      </w:r>
      <w:r w:rsidRPr="00056ED0">
        <w:rPr>
          <w:sz w:val="20"/>
          <w:szCs w:val="20"/>
          <w:vertAlign w:val="superscript"/>
          <w:lang w:val="en-US"/>
        </w:rPr>
        <w:t>**</w:t>
      </w:r>
      <w:r w:rsidRPr="00056ED0">
        <w:rPr>
          <w:sz w:val="20"/>
          <w:szCs w:val="20"/>
          <w:lang w:val="en-US"/>
        </w:rPr>
        <w:t xml:space="preserve">p &lt; </w:t>
      </w:r>
      <w:r>
        <w:rPr>
          <w:sz w:val="20"/>
          <w:szCs w:val="20"/>
          <w:lang w:val="en-US"/>
        </w:rPr>
        <w:t>0</w:t>
      </w:r>
      <w:r w:rsidRPr="00056ED0">
        <w:rPr>
          <w:sz w:val="20"/>
          <w:szCs w:val="20"/>
          <w:lang w:val="en-US"/>
        </w:rPr>
        <w:t xml:space="preserve">.01, </w:t>
      </w:r>
      <w:r w:rsidRPr="00056ED0">
        <w:rPr>
          <w:sz w:val="20"/>
          <w:szCs w:val="20"/>
          <w:vertAlign w:val="superscript"/>
          <w:lang w:val="en-US"/>
        </w:rPr>
        <w:t xml:space="preserve">*** </w:t>
      </w:r>
      <w:r w:rsidRPr="00056ED0">
        <w:rPr>
          <w:sz w:val="20"/>
          <w:szCs w:val="20"/>
          <w:lang w:val="en-US"/>
        </w:rPr>
        <w:t xml:space="preserve">p &lt; </w:t>
      </w:r>
      <w:r>
        <w:rPr>
          <w:sz w:val="20"/>
          <w:szCs w:val="20"/>
          <w:lang w:val="en-US"/>
        </w:rPr>
        <w:t>0</w:t>
      </w:r>
      <w:r w:rsidRPr="00056ED0">
        <w:rPr>
          <w:sz w:val="20"/>
          <w:szCs w:val="20"/>
          <w:lang w:val="en-US"/>
        </w:rPr>
        <w:t>.</w:t>
      </w:r>
      <w:r w:rsidRPr="007D534C">
        <w:rPr>
          <w:sz w:val="20"/>
          <w:szCs w:val="20"/>
          <w:lang w:val="en-US"/>
        </w:rPr>
        <w:t>001</w:t>
      </w:r>
      <w:r w:rsidR="002C2222" w:rsidRPr="007D534C">
        <w:rPr>
          <w:sz w:val="20"/>
          <w:szCs w:val="20"/>
          <w:lang w:val="en-US"/>
        </w:rPr>
        <w:t xml:space="preserve">. </w:t>
      </w:r>
      <w:r w:rsidR="00B80C8E" w:rsidRPr="007D534C">
        <w:rPr>
          <w:sz w:val="20"/>
          <w:szCs w:val="20"/>
          <w:lang w:val="en-US"/>
        </w:rPr>
        <w:t>T</w:t>
      </w:r>
      <w:r w:rsidR="002C2222" w:rsidRPr="007D534C">
        <w:rPr>
          <w:sz w:val="20"/>
          <w:szCs w:val="20"/>
          <w:lang w:val="en-US"/>
        </w:rPr>
        <w:t xml:space="preserve">he sample size is sufficient to achieve a power </w:t>
      </w:r>
      <w:r w:rsidR="00B80C8E" w:rsidRPr="007D534C">
        <w:rPr>
          <w:sz w:val="20"/>
          <w:szCs w:val="20"/>
          <w:lang w:val="en-US"/>
        </w:rPr>
        <w:t>≥</w:t>
      </w:r>
      <w:r w:rsidR="002C2222" w:rsidRPr="007D534C">
        <w:rPr>
          <w:sz w:val="20"/>
          <w:szCs w:val="20"/>
          <w:lang w:val="en-US"/>
        </w:rPr>
        <w:t xml:space="preserve"> 0.8</w:t>
      </w:r>
      <w:r w:rsidR="00B80C8E" w:rsidRPr="007D534C">
        <w:rPr>
          <w:sz w:val="20"/>
          <w:szCs w:val="20"/>
          <w:lang w:val="en-US"/>
        </w:rPr>
        <w:t xml:space="preserve">, if d ≥ 0.24 and </w:t>
      </w:r>
      <w:r w:rsidR="002C2222" w:rsidRPr="007D534C">
        <w:rPr>
          <w:sz w:val="20"/>
          <w:szCs w:val="20"/>
          <w:lang w:val="en-US"/>
        </w:rPr>
        <w:t>ρ ≥ 0.23</w:t>
      </w:r>
      <w:r w:rsidR="00B80C8E" w:rsidRPr="007D534C">
        <w:rPr>
          <w:sz w:val="20"/>
          <w:szCs w:val="20"/>
          <w:lang w:val="en-US"/>
        </w:rPr>
        <w:t xml:space="preserve">. </w:t>
      </w:r>
      <w:r w:rsidR="002C2222" w:rsidRPr="007D534C">
        <w:rPr>
          <w:sz w:val="20"/>
          <w:szCs w:val="20"/>
          <w:lang w:val="en-US"/>
        </w:rPr>
        <w:t xml:space="preserve"> </w:t>
      </w:r>
    </w:p>
    <w:p w14:paraId="250FFEC0" w14:textId="77777777" w:rsidR="00A26EC9" w:rsidRPr="00135D83" w:rsidRDefault="00A26EC9" w:rsidP="00A26EC9">
      <w:pPr>
        <w:ind w:left="-851"/>
        <w:rPr>
          <w:i/>
          <w:iCs/>
          <w:sz w:val="20"/>
          <w:szCs w:val="20"/>
          <w:lang w:val="en-US"/>
        </w:rPr>
      </w:pPr>
    </w:p>
    <w:p w14:paraId="1E7ACE74" w14:textId="77777777" w:rsidR="00A26EC9" w:rsidRDefault="00A26EC9" w:rsidP="001D6AE1">
      <w:pPr>
        <w:adjustRightInd w:val="0"/>
        <w:spacing w:before="0" w:after="0" w:line="240" w:lineRule="auto"/>
        <w:ind w:left="-1134" w:firstLine="0"/>
        <w:rPr>
          <w:sz w:val="20"/>
          <w:szCs w:val="20"/>
          <w:lang w:val="en-US"/>
        </w:rPr>
      </w:pPr>
    </w:p>
    <w:p w14:paraId="22F11B63" w14:textId="16B45B37" w:rsidR="001D6AE1" w:rsidRDefault="001D6AE1" w:rsidP="001D6AE1">
      <w:pPr>
        <w:adjustRightInd w:val="0"/>
        <w:spacing w:before="0" w:after="0" w:line="240" w:lineRule="auto"/>
        <w:ind w:left="-1134" w:firstLine="0"/>
        <w:rPr>
          <w:sz w:val="20"/>
          <w:szCs w:val="20"/>
          <w:lang w:val="en-US"/>
        </w:rPr>
      </w:pPr>
    </w:p>
    <w:p w14:paraId="201C13F1" w14:textId="7035B88C" w:rsidR="001D6AE1" w:rsidRDefault="001D6AE1" w:rsidP="001D6AE1">
      <w:pPr>
        <w:adjustRightInd w:val="0"/>
        <w:spacing w:before="0" w:after="0" w:line="240" w:lineRule="auto"/>
        <w:ind w:left="-1134" w:firstLine="0"/>
        <w:rPr>
          <w:sz w:val="20"/>
          <w:szCs w:val="20"/>
          <w:lang w:val="en-US"/>
        </w:rPr>
      </w:pPr>
    </w:p>
    <w:p w14:paraId="57F5D54F" w14:textId="0D051AAF" w:rsidR="001D6AE1" w:rsidRDefault="001D6AE1" w:rsidP="001D6AE1">
      <w:pPr>
        <w:adjustRightInd w:val="0"/>
        <w:spacing w:before="0" w:after="0" w:line="240" w:lineRule="auto"/>
        <w:ind w:left="-1134" w:firstLine="0"/>
        <w:rPr>
          <w:sz w:val="20"/>
          <w:szCs w:val="20"/>
          <w:lang w:val="en-US"/>
        </w:rPr>
      </w:pPr>
    </w:p>
    <w:p w14:paraId="17DD5D08" w14:textId="2246AAE3" w:rsidR="001D6AE1" w:rsidRDefault="001D6AE1" w:rsidP="001D6AE1">
      <w:pPr>
        <w:adjustRightInd w:val="0"/>
        <w:spacing w:before="0" w:after="0" w:line="240" w:lineRule="auto"/>
        <w:ind w:left="-1134" w:firstLine="0"/>
        <w:rPr>
          <w:sz w:val="20"/>
          <w:szCs w:val="20"/>
          <w:lang w:val="en-US"/>
        </w:rPr>
      </w:pPr>
    </w:p>
    <w:p w14:paraId="0C169C09" w14:textId="77777777" w:rsidR="001D6AE1" w:rsidRPr="001D6AE1" w:rsidRDefault="001D6AE1" w:rsidP="001D6AE1">
      <w:pPr>
        <w:adjustRightInd w:val="0"/>
        <w:spacing w:before="0" w:after="0" w:line="240" w:lineRule="auto"/>
        <w:ind w:left="-1134" w:firstLine="0"/>
        <w:rPr>
          <w:sz w:val="20"/>
          <w:szCs w:val="20"/>
          <w:vertAlign w:val="superscript"/>
          <w:lang w:val="en-US"/>
        </w:rPr>
      </w:pPr>
    </w:p>
    <w:sectPr w:rsidR="001D6AE1" w:rsidRPr="001D6AE1" w:rsidSect="00A26EC9">
      <w:pgSz w:w="11900" w:h="16840"/>
      <w:pgMar w:top="1418" w:right="1418" w:bottom="45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D6B94" w14:textId="77777777" w:rsidR="00296320" w:rsidRDefault="00296320" w:rsidP="00EF2B3E">
      <w:pPr>
        <w:spacing w:before="0" w:after="0" w:line="240" w:lineRule="auto"/>
      </w:pPr>
      <w:r>
        <w:separator/>
      </w:r>
    </w:p>
  </w:endnote>
  <w:endnote w:type="continuationSeparator" w:id="0">
    <w:p w14:paraId="0B74A76F" w14:textId="77777777" w:rsidR="00296320" w:rsidRDefault="00296320" w:rsidP="00EF2B3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753733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02317F" w14:textId="336E7A5B" w:rsidR="00CE2BD3" w:rsidRDefault="00CE2BD3" w:rsidP="009B54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3A9F68" w14:textId="77777777" w:rsidR="00CE2BD3" w:rsidRDefault="00CE2BD3" w:rsidP="00CE2B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012825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E59F90" w14:textId="7780E435" w:rsidR="00CE2BD3" w:rsidRDefault="00CE2BD3" w:rsidP="009B54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8D89A0" w14:textId="77777777" w:rsidR="00CE2BD3" w:rsidRDefault="00CE2BD3" w:rsidP="00CE2B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DBE6A" w14:textId="77777777" w:rsidR="00296320" w:rsidRDefault="00296320" w:rsidP="00EF2B3E">
      <w:pPr>
        <w:spacing w:before="0" w:after="0" w:line="240" w:lineRule="auto"/>
      </w:pPr>
      <w:r>
        <w:separator/>
      </w:r>
    </w:p>
  </w:footnote>
  <w:footnote w:type="continuationSeparator" w:id="0">
    <w:p w14:paraId="2C7C61A2" w14:textId="77777777" w:rsidR="00296320" w:rsidRDefault="00296320" w:rsidP="00EF2B3E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EADA0C" w14:textId="552AC976" w:rsidR="001D6AE1" w:rsidRDefault="001D6AE1" w:rsidP="001D6AE1">
    <w:pPr>
      <w:pStyle w:val="Header"/>
      <w:ind w:firstLine="0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57F993E" wp14:editId="6B26D682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46785"/>
    <w:multiLevelType w:val="hybridMultilevel"/>
    <w:tmpl w:val="6354EB2E"/>
    <w:lvl w:ilvl="0" w:tplc="040C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5F003DB5"/>
    <w:multiLevelType w:val="hybridMultilevel"/>
    <w:tmpl w:val="0E9A8A38"/>
    <w:lvl w:ilvl="0" w:tplc="0407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 w15:restartNumberingAfterBreak="0">
    <w:nsid w:val="70D743EA"/>
    <w:multiLevelType w:val="hybridMultilevel"/>
    <w:tmpl w:val="5C92D8E6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62C"/>
    <w:rsid w:val="000273F0"/>
    <w:rsid w:val="00033C80"/>
    <w:rsid w:val="00034BC0"/>
    <w:rsid w:val="00055C4F"/>
    <w:rsid w:val="0007062C"/>
    <w:rsid w:val="00073DCD"/>
    <w:rsid w:val="000A37D5"/>
    <w:rsid w:val="000D5CEB"/>
    <w:rsid w:val="000F7170"/>
    <w:rsid w:val="00101332"/>
    <w:rsid w:val="00104F2E"/>
    <w:rsid w:val="00122E99"/>
    <w:rsid w:val="00130163"/>
    <w:rsid w:val="0014549A"/>
    <w:rsid w:val="001720B1"/>
    <w:rsid w:val="00173F70"/>
    <w:rsid w:val="001C0352"/>
    <w:rsid w:val="001D3B0F"/>
    <w:rsid w:val="001D676A"/>
    <w:rsid w:val="001D6AE1"/>
    <w:rsid w:val="001F33A6"/>
    <w:rsid w:val="0022275F"/>
    <w:rsid w:val="0022429A"/>
    <w:rsid w:val="00240422"/>
    <w:rsid w:val="00242713"/>
    <w:rsid w:val="002609E5"/>
    <w:rsid w:val="002648BC"/>
    <w:rsid w:val="00296320"/>
    <w:rsid w:val="002A7B16"/>
    <w:rsid w:val="002B6E63"/>
    <w:rsid w:val="002C2222"/>
    <w:rsid w:val="002C225B"/>
    <w:rsid w:val="002D453B"/>
    <w:rsid w:val="002D72DE"/>
    <w:rsid w:val="003009E5"/>
    <w:rsid w:val="00306C21"/>
    <w:rsid w:val="00307974"/>
    <w:rsid w:val="00331ED2"/>
    <w:rsid w:val="003400A2"/>
    <w:rsid w:val="003435C1"/>
    <w:rsid w:val="00346D4C"/>
    <w:rsid w:val="00372103"/>
    <w:rsid w:val="00387423"/>
    <w:rsid w:val="003A3C41"/>
    <w:rsid w:val="003C212A"/>
    <w:rsid w:val="004105F3"/>
    <w:rsid w:val="00413381"/>
    <w:rsid w:val="0041388C"/>
    <w:rsid w:val="00413C69"/>
    <w:rsid w:val="0042292A"/>
    <w:rsid w:val="004250BD"/>
    <w:rsid w:val="004252DB"/>
    <w:rsid w:val="00430E40"/>
    <w:rsid w:val="004331BE"/>
    <w:rsid w:val="00460081"/>
    <w:rsid w:val="00471030"/>
    <w:rsid w:val="00471699"/>
    <w:rsid w:val="00484851"/>
    <w:rsid w:val="00495050"/>
    <w:rsid w:val="0051277C"/>
    <w:rsid w:val="00515A08"/>
    <w:rsid w:val="005226AA"/>
    <w:rsid w:val="00534CB6"/>
    <w:rsid w:val="005358F4"/>
    <w:rsid w:val="00540940"/>
    <w:rsid w:val="005420E0"/>
    <w:rsid w:val="00554793"/>
    <w:rsid w:val="005730E7"/>
    <w:rsid w:val="00584126"/>
    <w:rsid w:val="005915D4"/>
    <w:rsid w:val="005971FF"/>
    <w:rsid w:val="005A7E73"/>
    <w:rsid w:val="005B7397"/>
    <w:rsid w:val="005D4EA7"/>
    <w:rsid w:val="005F6C23"/>
    <w:rsid w:val="006002F9"/>
    <w:rsid w:val="006335A3"/>
    <w:rsid w:val="00663F5E"/>
    <w:rsid w:val="0066408E"/>
    <w:rsid w:val="00680E72"/>
    <w:rsid w:val="006C454E"/>
    <w:rsid w:val="006E2DE1"/>
    <w:rsid w:val="00737FD1"/>
    <w:rsid w:val="0077088E"/>
    <w:rsid w:val="0077105E"/>
    <w:rsid w:val="007752B8"/>
    <w:rsid w:val="007A2ABD"/>
    <w:rsid w:val="007C65ED"/>
    <w:rsid w:val="007D534C"/>
    <w:rsid w:val="007E2A68"/>
    <w:rsid w:val="007E6129"/>
    <w:rsid w:val="008234BB"/>
    <w:rsid w:val="0083634D"/>
    <w:rsid w:val="00836B64"/>
    <w:rsid w:val="00872900"/>
    <w:rsid w:val="008775C8"/>
    <w:rsid w:val="008802D0"/>
    <w:rsid w:val="008835BF"/>
    <w:rsid w:val="008A0DAF"/>
    <w:rsid w:val="008B709C"/>
    <w:rsid w:val="008D0429"/>
    <w:rsid w:val="008E023C"/>
    <w:rsid w:val="008E2BA8"/>
    <w:rsid w:val="008F7E94"/>
    <w:rsid w:val="00913ED3"/>
    <w:rsid w:val="00916146"/>
    <w:rsid w:val="00916A9E"/>
    <w:rsid w:val="00917DC9"/>
    <w:rsid w:val="00927870"/>
    <w:rsid w:val="009464C1"/>
    <w:rsid w:val="009568EC"/>
    <w:rsid w:val="009A5AE6"/>
    <w:rsid w:val="009B3B90"/>
    <w:rsid w:val="009E0E90"/>
    <w:rsid w:val="00A26EC9"/>
    <w:rsid w:val="00A3014A"/>
    <w:rsid w:val="00A43215"/>
    <w:rsid w:val="00A9059D"/>
    <w:rsid w:val="00A96DE4"/>
    <w:rsid w:val="00AA4B23"/>
    <w:rsid w:val="00AC1C9C"/>
    <w:rsid w:val="00AC27F5"/>
    <w:rsid w:val="00AC7451"/>
    <w:rsid w:val="00AD3415"/>
    <w:rsid w:val="00AD3E05"/>
    <w:rsid w:val="00AE20F0"/>
    <w:rsid w:val="00B145FA"/>
    <w:rsid w:val="00B1720F"/>
    <w:rsid w:val="00B37C97"/>
    <w:rsid w:val="00B63A30"/>
    <w:rsid w:val="00B63DA1"/>
    <w:rsid w:val="00B66286"/>
    <w:rsid w:val="00B7148A"/>
    <w:rsid w:val="00B74177"/>
    <w:rsid w:val="00B80C8E"/>
    <w:rsid w:val="00B92323"/>
    <w:rsid w:val="00B97D17"/>
    <w:rsid w:val="00BE27E6"/>
    <w:rsid w:val="00BF47C9"/>
    <w:rsid w:val="00BF71CF"/>
    <w:rsid w:val="00C10A10"/>
    <w:rsid w:val="00C3695B"/>
    <w:rsid w:val="00C561EB"/>
    <w:rsid w:val="00C86B81"/>
    <w:rsid w:val="00C9743C"/>
    <w:rsid w:val="00CB7BEE"/>
    <w:rsid w:val="00CE2BD3"/>
    <w:rsid w:val="00CF0322"/>
    <w:rsid w:val="00CF6669"/>
    <w:rsid w:val="00D550C7"/>
    <w:rsid w:val="00D81324"/>
    <w:rsid w:val="00D823C9"/>
    <w:rsid w:val="00D8430A"/>
    <w:rsid w:val="00D92A6C"/>
    <w:rsid w:val="00DD1A0D"/>
    <w:rsid w:val="00DE01BB"/>
    <w:rsid w:val="00E2002F"/>
    <w:rsid w:val="00E24797"/>
    <w:rsid w:val="00E32D15"/>
    <w:rsid w:val="00E35D1E"/>
    <w:rsid w:val="00E50AD0"/>
    <w:rsid w:val="00E60B23"/>
    <w:rsid w:val="00E62A8B"/>
    <w:rsid w:val="00E67B48"/>
    <w:rsid w:val="00E77A54"/>
    <w:rsid w:val="00E80444"/>
    <w:rsid w:val="00E860A2"/>
    <w:rsid w:val="00E91995"/>
    <w:rsid w:val="00E96C24"/>
    <w:rsid w:val="00EA5F31"/>
    <w:rsid w:val="00EC4E4E"/>
    <w:rsid w:val="00ED6353"/>
    <w:rsid w:val="00EF2B3E"/>
    <w:rsid w:val="00EF4AFA"/>
    <w:rsid w:val="00F15BB8"/>
    <w:rsid w:val="00F16DF3"/>
    <w:rsid w:val="00F20E9D"/>
    <w:rsid w:val="00F25096"/>
    <w:rsid w:val="00F32239"/>
    <w:rsid w:val="00F4662F"/>
    <w:rsid w:val="00F74AB7"/>
    <w:rsid w:val="00FA46B0"/>
    <w:rsid w:val="00FB678F"/>
    <w:rsid w:val="00FB6F06"/>
    <w:rsid w:val="00FC2272"/>
    <w:rsid w:val="00FC6EE0"/>
    <w:rsid w:val="00FD05F5"/>
    <w:rsid w:val="00FD3A3C"/>
    <w:rsid w:val="00FD6F7C"/>
    <w:rsid w:val="00FE7C79"/>
    <w:rsid w:val="00FF7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F6554"/>
  <w14:defaultImageDpi w14:val="32767"/>
  <w15:chartTrackingRefBased/>
  <w15:docId w15:val="{0049D8CE-4F0A-3445-B184-942A8DBA9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7062C"/>
    <w:pPr>
      <w:spacing w:before="240" w:after="120" w:line="360" w:lineRule="auto"/>
      <w:ind w:firstLine="284"/>
    </w:pPr>
    <w:rPr>
      <w:rFonts w:ascii="Times New Roman" w:eastAsia="Times New Roman" w:hAnsi="Times New Roman" w:cs="Times New Roman"/>
      <w:sz w:val="19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ohneEinzug">
    <w:name w:val="Standard ohne Einzug"/>
    <w:basedOn w:val="Normal"/>
    <w:link w:val="StandardohneEinzugZchn"/>
    <w:rsid w:val="0007062C"/>
    <w:pPr>
      <w:ind w:firstLine="0"/>
    </w:pPr>
    <w:rPr>
      <w:iCs/>
    </w:rPr>
  </w:style>
  <w:style w:type="paragraph" w:styleId="ListParagraph">
    <w:name w:val="List Paragraph"/>
    <w:basedOn w:val="Normal"/>
    <w:uiPriority w:val="34"/>
    <w:qFormat/>
    <w:rsid w:val="0007062C"/>
    <w:pPr>
      <w:spacing w:before="0" w:after="200" w:line="276" w:lineRule="auto"/>
      <w:ind w:left="720" w:firstLine="0"/>
      <w:contextualSpacing/>
    </w:pPr>
    <w:rPr>
      <w:rFonts w:ascii="Calibri" w:eastAsia="Calibri" w:hAnsi="Calibri" w:cs="Arial"/>
      <w:sz w:val="22"/>
      <w:szCs w:val="22"/>
      <w:lang w:eastAsia="en-US"/>
    </w:rPr>
  </w:style>
  <w:style w:type="character" w:customStyle="1" w:styleId="StandardohneEinzugZchn">
    <w:name w:val="Standard ohne Einzug Zchn"/>
    <w:basedOn w:val="DefaultParagraphFont"/>
    <w:link w:val="StandardohneEinzug"/>
    <w:rsid w:val="0007062C"/>
    <w:rPr>
      <w:rFonts w:ascii="Times New Roman" w:eastAsia="Times New Roman" w:hAnsi="Times New Roman" w:cs="Times New Roman"/>
      <w:iCs/>
      <w:sz w:val="19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EF2B3E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B3E"/>
    <w:rPr>
      <w:rFonts w:ascii="Times New Roman" w:eastAsia="Times New Roman" w:hAnsi="Times New Roman" w:cs="Times New Roman"/>
      <w:sz w:val="19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EF2B3E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B3E"/>
    <w:rPr>
      <w:rFonts w:ascii="Times New Roman" w:eastAsia="Times New Roman" w:hAnsi="Times New Roman" w:cs="Times New Roman"/>
      <w:sz w:val="19"/>
      <w:lang w:val="de-DE" w:eastAsia="de-DE"/>
    </w:rPr>
  </w:style>
  <w:style w:type="paragraph" w:customStyle="1" w:styleId="SupplementaryMaterial">
    <w:name w:val="Supplementary Material"/>
    <w:basedOn w:val="Title"/>
    <w:next w:val="Title"/>
    <w:qFormat/>
    <w:rsid w:val="001D6AE1"/>
    <w:pPr>
      <w:suppressLineNumbers/>
      <w:spacing w:before="240" w:after="120"/>
      <w:ind w:firstLine="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D6AE1"/>
    <w:pPr>
      <w:spacing w:before="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6AE1"/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de-DE"/>
    </w:rPr>
  </w:style>
  <w:style w:type="table" w:styleId="TableGrid">
    <w:name w:val="Table Grid"/>
    <w:basedOn w:val="TableNormal"/>
    <w:uiPriority w:val="59"/>
    <w:rsid w:val="001D6A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1D6AE1"/>
    <w:pPr>
      <w:numPr>
        <w:ilvl w:val="1"/>
      </w:numPr>
      <w:spacing w:before="0" w:after="160" w:line="240" w:lineRule="auto"/>
      <w:ind w:firstLine="284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fr-LU" w:eastAsia="fr-FR"/>
    </w:rPr>
  </w:style>
  <w:style w:type="character" w:customStyle="1" w:styleId="SubtitleChar">
    <w:name w:val="Subtitle Char"/>
    <w:basedOn w:val="DefaultParagraphFont"/>
    <w:link w:val="Subtitle"/>
    <w:uiPriority w:val="11"/>
    <w:rsid w:val="001D6AE1"/>
    <w:rPr>
      <w:rFonts w:eastAsiaTheme="minorEastAsia"/>
      <w:color w:val="5A5A5A" w:themeColor="text1" w:themeTint="A5"/>
      <w:spacing w:val="15"/>
      <w:sz w:val="22"/>
      <w:szCs w:val="22"/>
      <w:lang w:val="fr-LU" w:eastAsia="fr-FR"/>
    </w:rPr>
  </w:style>
  <w:style w:type="character" w:styleId="PageNumber">
    <w:name w:val="page number"/>
    <w:basedOn w:val="DefaultParagraphFont"/>
    <w:uiPriority w:val="99"/>
    <w:semiHidden/>
    <w:unhideWhenUsed/>
    <w:rsid w:val="00CE2BD3"/>
  </w:style>
  <w:style w:type="paragraph" w:styleId="Revision">
    <w:name w:val="Revision"/>
    <w:hidden/>
    <w:uiPriority w:val="99"/>
    <w:semiHidden/>
    <w:rsid w:val="002C2222"/>
    <w:rPr>
      <w:rFonts w:ascii="Times New Roman" w:eastAsia="Times New Roman" w:hAnsi="Times New Roman" w:cs="Times New Roman"/>
      <w:sz w:val="19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5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fine d'Huart</dc:creator>
  <cp:keywords/>
  <dc:description/>
  <cp:lastModifiedBy>Saroop Hundal</cp:lastModifiedBy>
  <cp:revision>2</cp:revision>
  <dcterms:created xsi:type="dcterms:W3CDTF">2022-02-17T09:01:00Z</dcterms:created>
  <dcterms:modified xsi:type="dcterms:W3CDTF">2022-02-17T09:01:00Z</dcterms:modified>
</cp:coreProperties>
</file>